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B0DC5" w14:textId="7BF4DBDF" w:rsidR="0070784B" w:rsidRPr="005B6A3F" w:rsidRDefault="0070784B" w:rsidP="00D1073E">
      <w:pPr>
        <w:spacing w:after="120" w:line="480" w:lineRule="auto"/>
        <w:rPr>
          <w:rFonts w:ascii="Times New Roman" w:eastAsia="Arial" w:hAnsi="Times New Roman" w:cs="Times New Roman"/>
          <w:sz w:val="20"/>
          <w:szCs w:val="20"/>
        </w:rPr>
      </w:pPr>
      <w:bookmarkStart w:id="0" w:name="_Hlk532899295"/>
      <w:r w:rsidRPr="005B6A3F">
        <w:rPr>
          <w:rFonts w:ascii="Times New Roman" w:hAnsi="Times New Roman" w:cs="Times New Roman"/>
          <w:b/>
          <w:sz w:val="20"/>
          <w:szCs w:val="20"/>
        </w:rPr>
        <w:t>*SUPPLEMENTARY MATERIAL*</w:t>
      </w:r>
      <w:bookmarkStart w:id="1" w:name="_GoBack"/>
      <w:bookmarkEnd w:id="1"/>
    </w:p>
    <w:p w14:paraId="4818247D" w14:textId="77777777" w:rsidR="002840F7" w:rsidRPr="005B6A3F" w:rsidRDefault="002840F7" w:rsidP="00905349">
      <w:pPr>
        <w:pStyle w:val="BodyText"/>
        <w:snapToGrid w:val="0"/>
        <w:contextualSpacing/>
        <w:rPr>
          <w:rFonts w:ascii="Times New Roman" w:hAnsi="Times New Roman" w:cs="Times New Roman"/>
          <w:sz w:val="20"/>
          <w:szCs w:val="20"/>
        </w:rPr>
      </w:pPr>
    </w:p>
    <w:p w14:paraId="0734781F" w14:textId="26A8AB90" w:rsidR="002840F7" w:rsidRPr="005B6A3F" w:rsidRDefault="0003472C" w:rsidP="00905349">
      <w:pPr>
        <w:pStyle w:val="BodyText"/>
        <w:snapToGrid w:val="0"/>
        <w:contextualSpacing/>
        <w:rPr>
          <w:rFonts w:ascii="Times New Roman" w:hAnsi="Times New Roman" w:cs="Times New Roman"/>
          <w:sz w:val="20"/>
          <w:szCs w:val="20"/>
        </w:rPr>
      </w:pPr>
      <w:r w:rsidRPr="005B6A3F">
        <w:rPr>
          <w:rFonts w:ascii="Times New Roman" w:hAnsi="Times New Roman" w:cs="Times New Roman"/>
          <w:noProof/>
          <w:sz w:val="20"/>
          <w:szCs w:val="20"/>
        </w:rPr>
        <w:drawing>
          <wp:inline distT="0" distB="0" distL="0" distR="0" wp14:anchorId="2FCA7A6C" wp14:editId="7F2DEF92">
            <wp:extent cx="5943600" cy="44691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9-04-15 at 2.01.45 PM.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469130"/>
                    </a:xfrm>
                    <a:prstGeom prst="rect">
                      <a:avLst/>
                    </a:prstGeom>
                  </pic:spPr>
                </pic:pic>
              </a:graphicData>
            </a:graphic>
          </wp:inline>
        </w:drawing>
      </w:r>
    </w:p>
    <w:p w14:paraId="139B5E56" w14:textId="77777777" w:rsidR="00DC1399" w:rsidRPr="005B6A3F" w:rsidRDefault="00DC1399" w:rsidP="00DC1399">
      <w:pPr>
        <w:pStyle w:val="BodyText"/>
        <w:snapToGrid w:val="0"/>
        <w:spacing w:line="480" w:lineRule="auto"/>
        <w:contextualSpacing/>
        <w:rPr>
          <w:rFonts w:ascii="Times New Roman" w:hAnsi="Times New Roman" w:cs="Times New Roman"/>
          <w:b/>
          <w:sz w:val="20"/>
          <w:szCs w:val="20"/>
        </w:rPr>
      </w:pPr>
      <w:r w:rsidRPr="005B6A3F">
        <w:rPr>
          <w:rFonts w:ascii="Times New Roman" w:hAnsi="Times New Roman" w:cs="Times New Roman"/>
          <w:b/>
          <w:sz w:val="20"/>
          <w:szCs w:val="20"/>
        </w:rPr>
        <w:t xml:space="preserve">Supplementary Figure 1. Duration of Treatment </w:t>
      </w:r>
      <w:proofErr w:type="gramStart"/>
      <w:r w:rsidRPr="005B6A3F">
        <w:rPr>
          <w:rFonts w:ascii="Times New Roman" w:hAnsi="Times New Roman" w:cs="Times New Roman"/>
          <w:b/>
          <w:sz w:val="20"/>
          <w:szCs w:val="20"/>
        </w:rPr>
        <w:t>With</w:t>
      </w:r>
      <w:proofErr w:type="gramEnd"/>
      <w:r w:rsidRPr="005B6A3F">
        <w:rPr>
          <w:rFonts w:ascii="Times New Roman" w:hAnsi="Times New Roman" w:cs="Times New Roman"/>
          <w:b/>
          <w:sz w:val="20"/>
          <w:szCs w:val="20"/>
        </w:rPr>
        <w:t xml:space="preserve"> Disease Response by IRC per the Lugano Classification for the Modified Safety Analysis Set</w:t>
      </w:r>
    </w:p>
    <w:p w14:paraId="728C5A98" w14:textId="442A466C" w:rsidR="002840F7" w:rsidRPr="005B6A3F" w:rsidRDefault="00085088" w:rsidP="00DC1399">
      <w:pPr>
        <w:pStyle w:val="BodyText"/>
        <w:snapToGrid w:val="0"/>
        <w:spacing w:line="480" w:lineRule="auto"/>
        <w:contextualSpacing/>
        <w:rPr>
          <w:rFonts w:ascii="Times New Roman" w:hAnsi="Times New Roman" w:cs="Times New Roman"/>
          <w:sz w:val="20"/>
          <w:szCs w:val="20"/>
        </w:rPr>
      </w:pPr>
      <w:r w:rsidRPr="005B6A3F">
        <w:rPr>
          <w:rFonts w:ascii="Times New Roman" w:hAnsi="Times New Roman" w:cs="Times New Roman"/>
          <w:sz w:val="20"/>
          <w:szCs w:val="20"/>
        </w:rPr>
        <w:t xml:space="preserve">Abbreviations: CR, complete response; PD, progressive disease; PR, partial response; </w:t>
      </w:r>
      <w:r w:rsidR="00DC1399" w:rsidRPr="005B6A3F">
        <w:rPr>
          <w:rFonts w:ascii="Times New Roman" w:hAnsi="Times New Roman" w:cs="Times New Roman"/>
          <w:sz w:val="20"/>
          <w:szCs w:val="20"/>
        </w:rPr>
        <w:t xml:space="preserve">NE, not evaluable; </w:t>
      </w:r>
      <w:r w:rsidRPr="005B6A3F">
        <w:rPr>
          <w:rFonts w:ascii="Times New Roman" w:hAnsi="Times New Roman" w:cs="Times New Roman"/>
          <w:sz w:val="20"/>
          <w:szCs w:val="20"/>
        </w:rPr>
        <w:t>SD, stable disease</w:t>
      </w:r>
    </w:p>
    <w:p w14:paraId="790F06B8" w14:textId="126A0A48" w:rsidR="002840F7" w:rsidRPr="005B6A3F" w:rsidRDefault="00085088" w:rsidP="00905349">
      <w:pPr>
        <w:pStyle w:val="BodyText"/>
        <w:snapToGrid w:val="0"/>
        <w:contextualSpacing/>
        <w:rPr>
          <w:rFonts w:ascii="Times New Roman" w:hAnsi="Times New Roman" w:cs="Times New Roman"/>
          <w:sz w:val="20"/>
          <w:szCs w:val="20"/>
          <w:vertAlign w:val="superscript"/>
        </w:rPr>
      </w:pPr>
      <w:r w:rsidRPr="005B6A3F">
        <w:rPr>
          <w:rFonts w:ascii="Times New Roman" w:hAnsi="Times New Roman" w:cs="Times New Roman"/>
          <w:sz w:val="20"/>
          <w:szCs w:val="20"/>
        </w:rPr>
        <w:br w:type="page"/>
      </w:r>
      <w:r w:rsidR="00F93301" w:rsidRPr="005B6A3F">
        <w:rPr>
          <w:rFonts w:ascii="Times New Roman" w:hAnsi="Times New Roman" w:cs="Times New Roman"/>
          <w:b/>
          <w:sz w:val="20"/>
          <w:szCs w:val="20"/>
        </w:rPr>
        <w:lastRenderedPageBreak/>
        <w:t xml:space="preserve">Supplemental Table </w:t>
      </w:r>
      <w:r w:rsidRPr="005B6A3F">
        <w:rPr>
          <w:rFonts w:ascii="Times New Roman" w:hAnsi="Times New Roman" w:cs="Times New Roman"/>
          <w:b/>
          <w:sz w:val="20"/>
          <w:szCs w:val="20"/>
        </w:rPr>
        <w:t>1</w:t>
      </w:r>
      <w:r w:rsidR="0070784B" w:rsidRPr="005B6A3F">
        <w:rPr>
          <w:rFonts w:ascii="Times New Roman" w:hAnsi="Times New Roman" w:cs="Times New Roman"/>
          <w:b/>
          <w:sz w:val="20"/>
          <w:szCs w:val="20"/>
        </w:rPr>
        <w:t>.</w:t>
      </w:r>
      <w:r w:rsidRPr="005B6A3F">
        <w:rPr>
          <w:rFonts w:ascii="Times New Roman" w:hAnsi="Times New Roman" w:cs="Times New Roman"/>
          <w:b/>
          <w:sz w:val="20"/>
          <w:szCs w:val="20"/>
        </w:rPr>
        <w:t xml:space="preserve"> Treatment-</w:t>
      </w:r>
      <w:r w:rsidR="004F2CED" w:rsidRPr="005B6A3F">
        <w:rPr>
          <w:rFonts w:ascii="Times New Roman" w:hAnsi="Times New Roman" w:cs="Times New Roman"/>
          <w:b/>
          <w:sz w:val="20"/>
          <w:szCs w:val="20"/>
        </w:rPr>
        <w:t>E</w:t>
      </w:r>
      <w:r w:rsidRPr="005B6A3F">
        <w:rPr>
          <w:rFonts w:ascii="Times New Roman" w:hAnsi="Times New Roman" w:cs="Times New Roman"/>
          <w:b/>
          <w:sz w:val="20"/>
          <w:szCs w:val="20"/>
        </w:rPr>
        <w:t xml:space="preserve">mergent Adverse Events (TEAEs) Leading to Delay or Interruption of </w:t>
      </w:r>
      <w:proofErr w:type="spellStart"/>
      <w:r w:rsidRPr="005B6A3F">
        <w:rPr>
          <w:rFonts w:ascii="Times New Roman" w:hAnsi="Times New Roman" w:cs="Times New Roman"/>
          <w:b/>
          <w:sz w:val="20"/>
          <w:szCs w:val="20"/>
        </w:rPr>
        <w:t>Tislelizumab</w:t>
      </w:r>
      <w:proofErr w:type="spellEnd"/>
      <w:r w:rsidRPr="005B6A3F">
        <w:rPr>
          <w:rFonts w:ascii="Times New Roman" w:hAnsi="Times New Roman" w:cs="Times New Roman"/>
          <w:b/>
          <w:sz w:val="20"/>
          <w:szCs w:val="20"/>
        </w:rPr>
        <w:t>*</w:t>
      </w:r>
    </w:p>
    <w:p w14:paraId="27F4CDBF" w14:textId="0D7C6A84" w:rsidR="00085088" w:rsidRPr="005B6A3F" w:rsidRDefault="00085088" w:rsidP="00905349">
      <w:pPr>
        <w:pStyle w:val="BodyText"/>
        <w:snapToGrid w:val="0"/>
        <w:contextualSpacing/>
        <w:rPr>
          <w:rFonts w:ascii="Times New Roman" w:hAnsi="Times New Roman" w:cs="Times New Roman"/>
          <w:b/>
          <w:sz w:val="20"/>
          <w:szCs w:val="20"/>
        </w:rPr>
      </w:pPr>
    </w:p>
    <w:tbl>
      <w:tblPr>
        <w:tblStyle w:val="C-Table"/>
        <w:tblW w:w="9352" w:type="dxa"/>
        <w:tblInd w:w="-719" w:type="dxa"/>
        <w:tblLook w:val="04A0" w:firstRow="1" w:lastRow="0" w:firstColumn="1" w:lastColumn="0" w:noHBand="0" w:noVBand="1"/>
      </w:tblPr>
      <w:tblGrid>
        <w:gridCol w:w="6922"/>
        <w:gridCol w:w="2430"/>
      </w:tblGrid>
      <w:tr w:rsidR="00877091" w:rsidRPr="005B6A3F" w14:paraId="7DF8349B" w14:textId="77777777" w:rsidTr="00B404EE">
        <w:trPr>
          <w:cantSplit w:val="0"/>
          <w:trHeight w:val="233"/>
          <w:tblHeader/>
        </w:trPr>
        <w:tc>
          <w:tcPr>
            <w:tcW w:w="6922" w:type="dxa"/>
            <w:vAlign w:val="center"/>
          </w:tcPr>
          <w:p w14:paraId="7585DC0B" w14:textId="77777777" w:rsidR="00085088" w:rsidRPr="005B6A3F" w:rsidRDefault="00085088" w:rsidP="00905349">
            <w:pPr>
              <w:pStyle w:val="C-TableHeader"/>
              <w:snapToGrid w:val="0"/>
              <w:spacing w:before="0" w:after="0"/>
            </w:pPr>
            <w:r w:rsidRPr="005B6A3F">
              <w:t>MedDRA Preferred Term</w:t>
            </w:r>
          </w:p>
        </w:tc>
        <w:tc>
          <w:tcPr>
            <w:tcW w:w="2430" w:type="dxa"/>
          </w:tcPr>
          <w:p w14:paraId="18E108D6" w14:textId="77777777" w:rsidR="002840F7" w:rsidRPr="005B6A3F" w:rsidRDefault="002F3C29" w:rsidP="00905349">
            <w:pPr>
              <w:pStyle w:val="C-TableText"/>
              <w:snapToGrid w:val="0"/>
              <w:spacing w:before="0" w:after="0"/>
            </w:pPr>
            <w:proofErr w:type="spellStart"/>
            <w:r w:rsidRPr="005B6A3F">
              <w:t>Tislelizumab</w:t>
            </w:r>
            <w:proofErr w:type="spellEnd"/>
          </w:p>
          <w:p w14:paraId="44BD9D0A" w14:textId="77777777" w:rsidR="002840F7" w:rsidRPr="005B6A3F" w:rsidRDefault="00085088" w:rsidP="00905349">
            <w:pPr>
              <w:pStyle w:val="C-TableText"/>
              <w:snapToGrid w:val="0"/>
              <w:spacing w:before="0" w:after="0"/>
            </w:pPr>
            <w:r w:rsidRPr="005B6A3F">
              <w:t>(</w:t>
            </w:r>
            <w:r w:rsidR="00905349" w:rsidRPr="005B6A3F">
              <w:t>N=</w:t>
            </w:r>
            <w:r w:rsidRPr="005B6A3F">
              <w:t>70)</w:t>
            </w:r>
          </w:p>
          <w:p w14:paraId="549F4A74" w14:textId="0C1CB7A3" w:rsidR="00085088" w:rsidRPr="005B6A3F" w:rsidRDefault="00085088" w:rsidP="00905349">
            <w:pPr>
              <w:pStyle w:val="C-TableText"/>
              <w:snapToGrid w:val="0"/>
              <w:spacing w:before="0" w:after="0"/>
              <w:rPr>
                <w:b/>
              </w:rPr>
            </w:pPr>
            <w:r w:rsidRPr="005B6A3F">
              <w:rPr>
                <w:b/>
              </w:rPr>
              <w:t>n (%)</w:t>
            </w:r>
          </w:p>
        </w:tc>
      </w:tr>
      <w:tr w:rsidR="00877091" w:rsidRPr="005B6A3F" w14:paraId="015986BE" w14:textId="77777777" w:rsidTr="00B404EE">
        <w:trPr>
          <w:cantSplit w:val="0"/>
        </w:trPr>
        <w:tc>
          <w:tcPr>
            <w:tcW w:w="6922" w:type="dxa"/>
          </w:tcPr>
          <w:p w14:paraId="360710CD" w14:textId="77777777" w:rsidR="00085088" w:rsidRPr="005B6A3F" w:rsidDel="00010A1E" w:rsidRDefault="00085088" w:rsidP="00905349">
            <w:pPr>
              <w:pStyle w:val="C-TableText"/>
              <w:snapToGrid w:val="0"/>
              <w:spacing w:before="0" w:after="0"/>
            </w:pPr>
            <w:r w:rsidRPr="005B6A3F">
              <w:t xml:space="preserve">Patients with at least one TEAE leading to dose modification </w:t>
            </w:r>
          </w:p>
        </w:tc>
        <w:tc>
          <w:tcPr>
            <w:tcW w:w="2430" w:type="dxa"/>
          </w:tcPr>
          <w:p w14:paraId="481C50EE" w14:textId="7EC2BE0A" w:rsidR="00085088" w:rsidRPr="005B6A3F" w:rsidRDefault="00085088" w:rsidP="00905349">
            <w:pPr>
              <w:pStyle w:val="C-TableText"/>
              <w:snapToGrid w:val="0"/>
              <w:spacing w:before="0" w:after="0"/>
            </w:pPr>
            <w:r w:rsidRPr="005B6A3F">
              <w:t>11 (15</w:t>
            </w:r>
            <w:r w:rsidR="00D52B25" w:rsidRPr="005B6A3F">
              <w:t>.</w:t>
            </w:r>
            <w:r w:rsidRPr="005B6A3F">
              <w:t>7)</w:t>
            </w:r>
          </w:p>
        </w:tc>
      </w:tr>
      <w:tr w:rsidR="00877091" w:rsidRPr="005B6A3F" w14:paraId="5B4B9FDE" w14:textId="77777777" w:rsidTr="00B404EE">
        <w:trPr>
          <w:cantSplit w:val="0"/>
        </w:trPr>
        <w:tc>
          <w:tcPr>
            <w:tcW w:w="6922" w:type="dxa"/>
          </w:tcPr>
          <w:p w14:paraId="6292D70D" w14:textId="77777777" w:rsidR="00085088" w:rsidRPr="005B6A3F" w:rsidRDefault="00085088" w:rsidP="00905349">
            <w:pPr>
              <w:pStyle w:val="C-TableText"/>
              <w:snapToGrid w:val="0"/>
              <w:spacing w:before="0" w:after="0"/>
            </w:pPr>
            <w:r w:rsidRPr="005B6A3F">
              <w:t>Upper respiratory tract infection</w:t>
            </w:r>
          </w:p>
        </w:tc>
        <w:tc>
          <w:tcPr>
            <w:tcW w:w="2430" w:type="dxa"/>
          </w:tcPr>
          <w:p w14:paraId="3650F81F" w14:textId="269A875B" w:rsidR="00085088" w:rsidRPr="005B6A3F" w:rsidRDefault="00085088" w:rsidP="00905349">
            <w:pPr>
              <w:pStyle w:val="C-TableText"/>
              <w:snapToGrid w:val="0"/>
              <w:spacing w:before="0" w:after="0"/>
            </w:pPr>
            <w:r w:rsidRPr="005B6A3F">
              <w:t>2 (2</w:t>
            </w:r>
            <w:r w:rsidR="00D52B25" w:rsidRPr="005B6A3F">
              <w:t>.</w:t>
            </w:r>
            <w:r w:rsidRPr="005B6A3F">
              <w:t>9)</w:t>
            </w:r>
          </w:p>
        </w:tc>
      </w:tr>
      <w:tr w:rsidR="00877091" w:rsidRPr="005B6A3F" w14:paraId="710226FB" w14:textId="77777777" w:rsidTr="00B404EE">
        <w:trPr>
          <w:cantSplit w:val="0"/>
        </w:trPr>
        <w:tc>
          <w:tcPr>
            <w:tcW w:w="6922" w:type="dxa"/>
          </w:tcPr>
          <w:p w14:paraId="7F40E2FC" w14:textId="77777777" w:rsidR="00085088" w:rsidRPr="005B6A3F" w:rsidRDefault="00085088" w:rsidP="00905349">
            <w:pPr>
              <w:pStyle w:val="C-TableText"/>
              <w:snapToGrid w:val="0"/>
              <w:spacing w:before="0" w:after="0"/>
            </w:pPr>
            <w:r w:rsidRPr="005B6A3F">
              <w:t>Asthenia</w:t>
            </w:r>
          </w:p>
        </w:tc>
        <w:tc>
          <w:tcPr>
            <w:tcW w:w="2430" w:type="dxa"/>
          </w:tcPr>
          <w:p w14:paraId="7750C77E" w14:textId="7B41AD42"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6ED9A618" w14:textId="77777777" w:rsidTr="00B404EE">
        <w:trPr>
          <w:cantSplit w:val="0"/>
        </w:trPr>
        <w:tc>
          <w:tcPr>
            <w:tcW w:w="6922" w:type="dxa"/>
          </w:tcPr>
          <w:p w14:paraId="7A9E4EE9" w14:textId="77777777" w:rsidR="00085088" w:rsidRPr="005B6A3F" w:rsidRDefault="00085088" w:rsidP="00905349">
            <w:pPr>
              <w:pStyle w:val="C-TableText"/>
              <w:snapToGrid w:val="0"/>
              <w:spacing w:before="0" w:after="0"/>
            </w:pPr>
            <w:r w:rsidRPr="005B6A3F">
              <w:t>Blood creatine phosphokinase increased</w:t>
            </w:r>
          </w:p>
        </w:tc>
        <w:tc>
          <w:tcPr>
            <w:tcW w:w="2430" w:type="dxa"/>
          </w:tcPr>
          <w:p w14:paraId="264637DB" w14:textId="2ADA69AD"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6B53AA85" w14:textId="77777777" w:rsidTr="00B404EE">
        <w:trPr>
          <w:cantSplit w:val="0"/>
        </w:trPr>
        <w:tc>
          <w:tcPr>
            <w:tcW w:w="6922" w:type="dxa"/>
          </w:tcPr>
          <w:p w14:paraId="2EC5E93F" w14:textId="77777777" w:rsidR="00085088" w:rsidRPr="005B6A3F" w:rsidRDefault="00085088" w:rsidP="00905349">
            <w:pPr>
              <w:pStyle w:val="C-TableText"/>
              <w:snapToGrid w:val="0"/>
              <w:spacing w:before="0" w:after="0"/>
            </w:pPr>
            <w:r w:rsidRPr="005B6A3F">
              <w:t>Erythema nodosum</w:t>
            </w:r>
          </w:p>
        </w:tc>
        <w:tc>
          <w:tcPr>
            <w:tcW w:w="2430" w:type="dxa"/>
          </w:tcPr>
          <w:p w14:paraId="7991D98B" w14:textId="708C6B31"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0EC389FB" w14:textId="77777777" w:rsidTr="00B404EE">
        <w:trPr>
          <w:cantSplit w:val="0"/>
        </w:trPr>
        <w:tc>
          <w:tcPr>
            <w:tcW w:w="6922" w:type="dxa"/>
          </w:tcPr>
          <w:p w14:paraId="03C1A86E" w14:textId="77777777" w:rsidR="00085088" w:rsidRPr="005B6A3F" w:rsidRDefault="00085088" w:rsidP="00905349">
            <w:pPr>
              <w:pStyle w:val="C-TableText"/>
              <w:snapToGrid w:val="0"/>
              <w:spacing w:before="0" w:after="0"/>
            </w:pPr>
            <w:r w:rsidRPr="005B6A3F">
              <w:t>Focal segmental glomerulosclerosis</w:t>
            </w:r>
          </w:p>
        </w:tc>
        <w:tc>
          <w:tcPr>
            <w:tcW w:w="2430" w:type="dxa"/>
          </w:tcPr>
          <w:p w14:paraId="37673E08" w14:textId="52BD6A2F"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5030A99B" w14:textId="77777777" w:rsidTr="00B404EE">
        <w:trPr>
          <w:cantSplit w:val="0"/>
        </w:trPr>
        <w:tc>
          <w:tcPr>
            <w:tcW w:w="6922" w:type="dxa"/>
          </w:tcPr>
          <w:p w14:paraId="7E912A30" w14:textId="77777777" w:rsidR="00085088" w:rsidRPr="005B6A3F" w:rsidRDefault="00085088" w:rsidP="00905349">
            <w:pPr>
              <w:pStyle w:val="C-TableText"/>
              <w:snapToGrid w:val="0"/>
              <w:spacing w:before="0" w:after="0"/>
            </w:pPr>
            <w:r w:rsidRPr="005B6A3F">
              <w:t>Headache</w:t>
            </w:r>
          </w:p>
        </w:tc>
        <w:tc>
          <w:tcPr>
            <w:tcW w:w="2430" w:type="dxa"/>
          </w:tcPr>
          <w:p w14:paraId="220C62A2" w14:textId="4A7B0253"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34E6BAE7" w14:textId="77777777" w:rsidTr="00B404EE">
        <w:trPr>
          <w:cantSplit w:val="0"/>
        </w:trPr>
        <w:tc>
          <w:tcPr>
            <w:tcW w:w="6922" w:type="dxa"/>
          </w:tcPr>
          <w:p w14:paraId="75E78775" w14:textId="77777777" w:rsidR="00085088" w:rsidRPr="005B6A3F" w:rsidRDefault="00085088" w:rsidP="00905349">
            <w:pPr>
              <w:pStyle w:val="C-TableText"/>
              <w:snapToGrid w:val="0"/>
              <w:spacing w:before="0" w:after="0"/>
            </w:pPr>
            <w:r w:rsidRPr="005B6A3F">
              <w:t>Herpes zoster</w:t>
            </w:r>
          </w:p>
        </w:tc>
        <w:tc>
          <w:tcPr>
            <w:tcW w:w="2430" w:type="dxa"/>
          </w:tcPr>
          <w:p w14:paraId="4E447FC6" w14:textId="7DA5D4AD"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070B4085" w14:textId="77777777" w:rsidTr="00B404EE">
        <w:trPr>
          <w:cantSplit w:val="0"/>
        </w:trPr>
        <w:tc>
          <w:tcPr>
            <w:tcW w:w="6922" w:type="dxa"/>
          </w:tcPr>
          <w:p w14:paraId="129CFFF2" w14:textId="77777777" w:rsidR="00085088" w:rsidRPr="005B6A3F" w:rsidRDefault="00085088" w:rsidP="00905349">
            <w:pPr>
              <w:pStyle w:val="C-TableText"/>
              <w:snapToGrid w:val="0"/>
              <w:spacing w:before="0" w:after="0"/>
            </w:pPr>
            <w:r w:rsidRPr="005B6A3F">
              <w:t>Hypothyroidism</w:t>
            </w:r>
          </w:p>
        </w:tc>
        <w:tc>
          <w:tcPr>
            <w:tcW w:w="2430" w:type="dxa"/>
          </w:tcPr>
          <w:p w14:paraId="2C139A17" w14:textId="7CE7F632"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437038DD" w14:textId="77777777" w:rsidTr="00B404EE">
        <w:trPr>
          <w:cantSplit w:val="0"/>
        </w:trPr>
        <w:tc>
          <w:tcPr>
            <w:tcW w:w="6922" w:type="dxa"/>
          </w:tcPr>
          <w:p w14:paraId="55B6F1D3" w14:textId="77777777" w:rsidR="00085088" w:rsidRPr="005B6A3F" w:rsidRDefault="00085088" w:rsidP="00905349">
            <w:pPr>
              <w:pStyle w:val="C-TableText"/>
              <w:snapToGrid w:val="0"/>
              <w:spacing w:before="0" w:after="0"/>
            </w:pPr>
            <w:r w:rsidRPr="005B6A3F">
              <w:t>Interstitial lung disease</w:t>
            </w:r>
          </w:p>
        </w:tc>
        <w:tc>
          <w:tcPr>
            <w:tcW w:w="2430" w:type="dxa"/>
          </w:tcPr>
          <w:p w14:paraId="66681EBD" w14:textId="5724894F"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0DF1FFEC" w14:textId="77777777" w:rsidTr="00B404EE">
        <w:trPr>
          <w:cantSplit w:val="0"/>
        </w:trPr>
        <w:tc>
          <w:tcPr>
            <w:tcW w:w="6922" w:type="dxa"/>
          </w:tcPr>
          <w:p w14:paraId="434247F5" w14:textId="77777777" w:rsidR="00085088" w:rsidRPr="005B6A3F" w:rsidRDefault="00085088" w:rsidP="00905349">
            <w:pPr>
              <w:pStyle w:val="C-TableText"/>
              <w:snapToGrid w:val="0"/>
              <w:spacing w:before="0" w:after="0"/>
            </w:pPr>
            <w:r w:rsidRPr="005B6A3F">
              <w:t>Organizing pneumonia</w:t>
            </w:r>
          </w:p>
        </w:tc>
        <w:tc>
          <w:tcPr>
            <w:tcW w:w="2430" w:type="dxa"/>
          </w:tcPr>
          <w:p w14:paraId="60CF5B64" w14:textId="397E1BC3"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16CD25D5" w14:textId="77777777" w:rsidTr="00B404EE">
        <w:trPr>
          <w:cantSplit w:val="0"/>
        </w:trPr>
        <w:tc>
          <w:tcPr>
            <w:tcW w:w="6922" w:type="dxa"/>
          </w:tcPr>
          <w:p w14:paraId="17F3A620" w14:textId="77777777" w:rsidR="00085088" w:rsidRPr="005B6A3F" w:rsidRDefault="00085088" w:rsidP="00905349">
            <w:pPr>
              <w:pStyle w:val="C-TableText"/>
              <w:snapToGrid w:val="0"/>
              <w:spacing w:before="0" w:after="0"/>
            </w:pPr>
            <w:r w:rsidRPr="005B6A3F">
              <w:t>Osteoarthritis</w:t>
            </w:r>
          </w:p>
        </w:tc>
        <w:tc>
          <w:tcPr>
            <w:tcW w:w="2430" w:type="dxa"/>
          </w:tcPr>
          <w:p w14:paraId="7938E599" w14:textId="19E58F35" w:rsidR="00085088" w:rsidRPr="005B6A3F" w:rsidRDefault="00085088" w:rsidP="00905349">
            <w:pPr>
              <w:pStyle w:val="C-TableText"/>
              <w:snapToGrid w:val="0"/>
              <w:spacing w:before="0" w:after="0"/>
            </w:pPr>
            <w:r w:rsidRPr="005B6A3F">
              <w:t>1 (1</w:t>
            </w:r>
            <w:r w:rsidR="00D52B25" w:rsidRPr="005B6A3F">
              <w:t>.</w:t>
            </w:r>
            <w:r w:rsidRPr="005B6A3F">
              <w:t>4)</w:t>
            </w:r>
          </w:p>
        </w:tc>
      </w:tr>
      <w:tr w:rsidR="00877091" w:rsidRPr="005B6A3F" w14:paraId="7832BA79" w14:textId="77777777" w:rsidTr="00B404EE">
        <w:trPr>
          <w:cantSplit w:val="0"/>
        </w:trPr>
        <w:tc>
          <w:tcPr>
            <w:tcW w:w="6922" w:type="dxa"/>
          </w:tcPr>
          <w:p w14:paraId="57310A9C" w14:textId="77777777" w:rsidR="00085088" w:rsidRPr="005B6A3F" w:rsidRDefault="00085088" w:rsidP="00905349">
            <w:pPr>
              <w:pStyle w:val="C-TableText"/>
              <w:snapToGrid w:val="0"/>
              <w:spacing w:before="0" w:after="0"/>
            </w:pPr>
            <w:r w:rsidRPr="005B6A3F">
              <w:t>Pyrexia</w:t>
            </w:r>
          </w:p>
        </w:tc>
        <w:tc>
          <w:tcPr>
            <w:tcW w:w="2430" w:type="dxa"/>
          </w:tcPr>
          <w:p w14:paraId="0F70DF49" w14:textId="031E4F1E" w:rsidR="00085088" w:rsidRPr="005B6A3F" w:rsidRDefault="00085088" w:rsidP="00905349">
            <w:pPr>
              <w:pStyle w:val="C-TableText"/>
              <w:snapToGrid w:val="0"/>
              <w:spacing w:before="0" w:after="0"/>
            </w:pPr>
            <w:r w:rsidRPr="005B6A3F">
              <w:t>1 (1</w:t>
            </w:r>
            <w:r w:rsidR="00D52B25" w:rsidRPr="005B6A3F">
              <w:t>.</w:t>
            </w:r>
            <w:r w:rsidRPr="005B6A3F">
              <w:t>4)</w:t>
            </w:r>
          </w:p>
        </w:tc>
      </w:tr>
    </w:tbl>
    <w:p w14:paraId="29A7E9E1" w14:textId="77777777" w:rsidR="002840F7" w:rsidRPr="005B6A3F" w:rsidRDefault="00085088" w:rsidP="00905349">
      <w:pPr>
        <w:pStyle w:val="C-BodyText"/>
        <w:snapToGrid w:val="0"/>
        <w:spacing w:before="0" w:after="0" w:line="240" w:lineRule="auto"/>
        <w:rPr>
          <w:sz w:val="20"/>
        </w:rPr>
      </w:pPr>
      <w:r w:rsidRPr="005B6A3F">
        <w:rPr>
          <w:sz w:val="20"/>
        </w:rPr>
        <w:t xml:space="preserve">*Patients with multiple events for a given preferred term were counted only once for that preferred term. </w:t>
      </w:r>
    </w:p>
    <w:p w14:paraId="66B3C5D7" w14:textId="280A9C03" w:rsidR="002840F7" w:rsidRPr="005B6A3F" w:rsidRDefault="00085088" w:rsidP="00905349">
      <w:pPr>
        <w:pStyle w:val="C-BodyText"/>
        <w:snapToGrid w:val="0"/>
        <w:spacing w:before="0" w:after="0" w:line="240" w:lineRule="auto"/>
        <w:rPr>
          <w:b/>
          <w:sz w:val="20"/>
        </w:rPr>
      </w:pPr>
      <w:r w:rsidRPr="005B6A3F">
        <w:rPr>
          <w:sz w:val="20"/>
        </w:rPr>
        <w:br w:type="page"/>
      </w:r>
      <w:r w:rsidR="00F93301" w:rsidRPr="005B6A3F">
        <w:rPr>
          <w:b/>
          <w:sz w:val="20"/>
        </w:rPr>
        <w:lastRenderedPageBreak/>
        <w:t xml:space="preserve">Supplemental Table </w:t>
      </w:r>
      <w:r w:rsidRPr="005B6A3F">
        <w:rPr>
          <w:b/>
          <w:sz w:val="20"/>
        </w:rPr>
        <w:t>2</w:t>
      </w:r>
      <w:r w:rsidR="004F2CED" w:rsidRPr="005B6A3F">
        <w:rPr>
          <w:b/>
          <w:sz w:val="20"/>
        </w:rPr>
        <w:t>.</w:t>
      </w:r>
      <w:r w:rsidRPr="005B6A3F">
        <w:rPr>
          <w:sz w:val="20"/>
        </w:rPr>
        <w:t xml:space="preserve"> </w:t>
      </w:r>
      <w:r w:rsidRPr="005B6A3F">
        <w:rPr>
          <w:b/>
          <w:sz w:val="20"/>
        </w:rPr>
        <w:t>Immune-</w:t>
      </w:r>
      <w:r w:rsidR="004F2CED" w:rsidRPr="005B6A3F">
        <w:rPr>
          <w:b/>
          <w:sz w:val="20"/>
        </w:rPr>
        <w:t>R</w:t>
      </w:r>
      <w:r w:rsidRPr="005B6A3F">
        <w:rPr>
          <w:b/>
          <w:sz w:val="20"/>
        </w:rPr>
        <w:t>elated Treatment-</w:t>
      </w:r>
      <w:r w:rsidR="004F2CED" w:rsidRPr="005B6A3F">
        <w:rPr>
          <w:b/>
          <w:sz w:val="20"/>
        </w:rPr>
        <w:t>E</w:t>
      </w:r>
      <w:r w:rsidRPr="005B6A3F">
        <w:rPr>
          <w:b/>
          <w:sz w:val="20"/>
        </w:rPr>
        <w:t xml:space="preserve">mergent Adverse Events (TEAEs) by Category (Safety Analysis </w:t>
      </w:r>
      <w:proofErr w:type="gramStart"/>
      <w:r w:rsidRPr="005B6A3F">
        <w:rPr>
          <w:b/>
          <w:sz w:val="20"/>
        </w:rPr>
        <w:t>Set)*</w:t>
      </w:r>
      <w:proofErr w:type="gramEnd"/>
    </w:p>
    <w:p w14:paraId="15445E0D" w14:textId="29C431B5" w:rsidR="00085088" w:rsidRPr="005B6A3F" w:rsidRDefault="00085088" w:rsidP="00905349">
      <w:pPr>
        <w:pStyle w:val="C-BodyText"/>
        <w:snapToGrid w:val="0"/>
        <w:spacing w:before="0" w:after="0" w:line="240" w:lineRule="auto"/>
        <w:rPr>
          <w:sz w:val="20"/>
        </w:rPr>
      </w:pPr>
    </w:p>
    <w:tbl>
      <w:tblPr>
        <w:tblStyle w:val="TableGrid"/>
        <w:tblW w:w="0" w:type="auto"/>
        <w:tblLook w:val="04A0" w:firstRow="1" w:lastRow="0" w:firstColumn="1" w:lastColumn="0" w:noHBand="0" w:noVBand="1"/>
      </w:tblPr>
      <w:tblGrid>
        <w:gridCol w:w="3605"/>
        <w:gridCol w:w="1190"/>
        <w:gridCol w:w="901"/>
        <w:gridCol w:w="901"/>
        <w:gridCol w:w="901"/>
        <w:gridCol w:w="901"/>
        <w:gridCol w:w="951"/>
      </w:tblGrid>
      <w:tr w:rsidR="00877091" w:rsidRPr="005B6A3F" w14:paraId="39B168EE" w14:textId="77777777" w:rsidTr="002F3C29">
        <w:tc>
          <w:tcPr>
            <w:tcW w:w="3605" w:type="dxa"/>
          </w:tcPr>
          <w:p w14:paraId="7AD8CE25" w14:textId="77777777" w:rsidR="00085088" w:rsidRPr="005B6A3F" w:rsidRDefault="00085088" w:rsidP="00905349">
            <w:pPr>
              <w:pStyle w:val="C-BodyText"/>
              <w:snapToGrid w:val="0"/>
              <w:spacing w:before="0" w:after="0" w:line="240" w:lineRule="auto"/>
              <w:rPr>
                <w:sz w:val="20"/>
              </w:rPr>
            </w:pPr>
            <w:bookmarkStart w:id="2" w:name="_Hlk518374685"/>
          </w:p>
        </w:tc>
        <w:tc>
          <w:tcPr>
            <w:tcW w:w="5745" w:type="dxa"/>
            <w:gridSpan w:val="6"/>
          </w:tcPr>
          <w:p w14:paraId="07418F51" w14:textId="4DD06442" w:rsidR="002840F7" w:rsidRPr="005B6A3F" w:rsidRDefault="004A6B6C" w:rsidP="00905349">
            <w:pPr>
              <w:pStyle w:val="C-BodyText"/>
              <w:snapToGrid w:val="0"/>
              <w:spacing w:before="0" w:after="0" w:line="240" w:lineRule="auto"/>
              <w:rPr>
                <w:b/>
                <w:sz w:val="20"/>
              </w:rPr>
            </w:pPr>
            <w:proofErr w:type="spellStart"/>
            <w:r w:rsidRPr="005B6A3F">
              <w:rPr>
                <w:b/>
                <w:sz w:val="20"/>
              </w:rPr>
              <w:t>Tislelizumab</w:t>
            </w:r>
            <w:proofErr w:type="spellEnd"/>
          </w:p>
          <w:p w14:paraId="6AB82F19" w14:textId="77777777" w:rsidR="002840F7" w:rsidRPr="005B6A3F" w:rsidRDefault="00085088" w:rsidP="00905349">
            <w:pPr>
              <w:pStyle w:val="C-BodyText"/>
              <w:snapToGrid w:val="0"/>
              <w:spacing w:before="0" w:after="0" w:line="240" w:lineRule="auto"/>
              <w:rPr>
                <w:b/>
                <w:sz w:val="20"/>
              </w:rPr>
            </w:pPr>
            <w:r w:rsidRPr="005B6A3F">
              <w:rPr>
                <w:b/>
                <w:sz w:val="20"/>
              </w:rPr>
              <w:t>(</w:t>
            </w:r>
            <w:r w:rsidR="00905349" w:rsidRPr="005B6A3F">
              <w:rPr>
                <w:b/>
                <w:sz w:val="20"/>
              </w:rPr>
              <w:t>N=</w:t>
            </w:r>
            <w:r w:rsidRPr="005B6A3F">
              <w:rPr>
                <w:b/>
                <w:sz w:val="20"/>
              </w:rPr>
              <w:t>70)</w:t>
            </w:r>
          </w:p>
          <w:p w14:paraId="23BA35DF" w14:textId="7923BA8A" w:rsidR="00085088" w:rsidRPr="005B6A3F" w:rsidRDefault="00085088" w:rsidP="00905349">
            <w:pPr>
              <w:pStyle w:val="C-BodyText"/>
              <w:snapToGrid w:val="0"/>
              <w:spacing w:before="0" w:after="0" w:line="240" w:lineRule="auto"/>
              <w:rPr>
                <w:sz w:val="20"/>
              </w:rPr>
            </w:pPr>
            <w:r w:rsidRPr="005B6A3F">
              <w:rPr>
                <w:b/>
                <w:sz w:val="20"/>
              </w:rPr>
              <w:t>n (%)</w:t>
            </w:r>
          </w:p>
        </w:tc>
      </w:tr>
      <w:tr w:rsidR="00877091" w:rsidRPr="005B6A3F" w14:paraId="38D43A97" w14:textId="77777777" w:rsidTr="002F3C29">
        <w:tc>
          <w:tcPr>
            <w:tcW w:w="3605" w:type="dxa"/>
          </w:tcPr>
          <w:p w14:paraId="66133FC9" w14:textId="77777777" w:rsidR="00085088" w:rsidRPr="005B6A3F" w:rsidRDefault="00085088" w:rsidP="00905349">
            <w:pPr>
              <w:pStyle w:val="C-BodyText"/>
              <w:snapToGrid w:val="0"/>
              <w:spacing w:before="0" w:after="0" w:line="240" w:lineRule="auto"/>
              <w:rPr>
                <w:sz w:val="20"/>
              </w:rPr>
            </w:pPr>
          </w:p>
        </w:tc>
        <w:tc>
          <w:tcPr>
            <w:tcW w:w="5745" w:type="dxa"/>
            <w:gridSpan w:val="6"/>
          </w:tcPr>
          <w:p w14:paraId="0B82ED3F" w14:textId="77777777" w:rsidR="00085088" w:rsidRPr="005B6A3F" w:rsidRDefault="00085088" w:rsidP="00905349">
            <w:pPr>
              <w:pStyle w:val="C-BodyText"/>
              <w:snapToGrid w:val="0"/>
              <w:spacing w:before="0" w:after="0" w:line="240" w:lineRule="auto"/>
              <w:rPr>
                <w:b/>
                <w:sz w:val="20"/>
              </w:rPr>
            </w:pPr>
            <w:r w:rsidRPr="005B6A3F">
              <w:rPr>
                <w:b/>
                <w:sz w:val="20"/>
              </w:rPr>
              <w:t>Maximum Severity</w:t>
            </w:r>
          </w:p>
        </w:tc>
      </w:tr>
      <w:tr w:rsidR="00877091" w:rsidRPr="005B6A3F" w14:paraId="52339D64" w14:textId="77777777" w:rsidTr="002F3C29">
        <w:tc>
          <w:tcPr>
            <w:tcW w:w="3605" w:type="dxa"/>
          </w:tcPr>
          <w:p w14:paraId="40D88F3E" w14:textId="77777777" w:rsidR="00085088" w:rsidRPr="005B6A3F" w:rsidRDefault="00085088" w:rsidP="00905349">
            <w:pPr>
              <w:pStyle w:val="C-BodyText"/>
              <w:snapToGrid w:val="0"/>
              <w:spacing w:before="0" w:after="0" w:line="240" w:lineRule="auto"/>
              <w:rPr>
                <w:b/>
                <w:sz w:val="20"/>
                <w:vertAlign w:val="superscript"/>
              </w:rPr>
            </w:pPr>
            <w:r w:rsidRPr="005B6A3F">
              <w:rPr>
                <w:b/>
                <w:sz w:val="20"/>
              </w:rPr>
              <w:t>Category</w:t>
            </w:r>
            <w:r w:rsidRPr="005B6A3F">
              <w:rPr>
                <w:b/>
                <w:sz w:val="20"/>
                <w:vertAlign w:val="superscript"/>
              </w:rPr>
              <w:t>*</w:t>
            </w:r>
          </w:p>
        </w:tc>
        <w:tc>
          <w:tcPr>
            <w:tcW w:w="1190" w:type="dxa"/>
          </w:tcPr>
          <w:p w14:paraId="4EFC15F0" w14:textId="77777777" w:rsidR="00085088" w:rsidRPr="005B6A3F" w:rsidRDefault="00085088" w:rsidP="00905349">
            <w:pPr>
              <w:pStyle w:val="C-BodyText"/>
              <w:snapToGrid w:val="0"/>
              <w:spacing w:before="0" w:after="0" w:line="240" w:lineRule="auto"/>
              <w:rPr>
                <w:b/>
                <w:sz w:val="20"/>
              </w:rPr>
            </w:pPr>
            <w:r w:rsidRPr="005B6A3F">
              <w:rPr>
                <w:b/>
                <w:sz w:val="20"/>
              </w:rPr>
              <w:t>Grade 1</w:t>
            </w:r>
          </w:p>
        </w:tc>
        <w:tc>
          <w:tcPr>
            <w:tcW w:w="901" w:type="dxa"/>
          </w:tcPr>
          <w:p w14:paraId="37E27EEA" w14:textId="77777777" w:rsidR="00085088" w:rsidRPr="005B6A3F" w:rsidRDefault="00085088" w:rsidP="00905349">
            <w:pPr>
              <w:pStyle w:val="C-BodyText"/>
              <w:snapToGrid w:val="0"/>
              <w:spacing w:before="0" w:after="0" w:line="240" w:lineRule="auto"/>
              <w:rPr>
                <w:b/>
                <w:sz w:val="20"/>
              </w:rPr>
            </w:pPr>
            <w:r w:rsidRPr="005B6A3F">
              <w:rPr>
                <w:b/>
                <w:sz w:val="20"/>
              </w:rPr>
              <w:t>Grade 2</w:t>
            </w:r>
          </w:p>
        </w:tc>
        <w:tc>
          <w:tcPr>
            <w:tcW w:w="901" w:type="dxa"/>
          </w:tcPr>
          <w:p w14:paraId="072BB1F9" w14:textId="77777777" w:rsidR="00085088" w:rsidRPr="005B6A3F" w:rsidRDefault="00085088" w:rsidP="00905349">
            <w:pPr>
              <w:pStyle w:val="C-BodyText"/>
              <w:snapToGrid w:val="0"/>
              <w:spacing w:before="0" w:after="0" w:line="240" w:lineRule="auto"/>
              <w:rPr>
                <w:b/>
                <w:sz w:val="20"/>
              </w:rPr>
            </w:pPr>
            <w:r w:rsidRPr="005B6A3F">
              <w:rPr>
                <w:b/>
                <w:sz w:val="20"/>
              </w:rPr>
              <w:t>Grade 3</w:t>
            </w:r>
          </w:p>
        </w:tc>
        <w:tc>
          <w:tcPr>
            <w:tcW w:w="901" w:type="dxa"/>
          </w:tcPr>
          <w:p w14:paraId="32576491" w14:textId="77777777" w:rsidR="00085088" w:rsidRPr="005B6A3F" w:rsidRDefault="00085088" w:rsidP="00905349">
            <w:pPr>
              <w:pStyle w:val="C-BodyText"/>
              <w:snapToGrid w:val="0"/>
              <w:spacing w:before="0" w:after="0" w:line="240" w:lineRule="auto"/>
              <w:rPr>
                <w:b/>
                <w:sz w:val="20"/>
              </w:rPr>
            </w:pPr>
            <w:r w:rsidRPr="005B6A3F">
              <w:rPr>
                <w:b/>
                <w:sz w:val="20"/>
              </w:rPr>
              <w:t>Grade 4</w:t>
            </w:r>
          </w:p>
        </w:tc>
        <w:tc>
          <w:tcPr>
            <w:tcW w:w="901" w:type="dxa"/>
          </w:tcPr>
          <w:p w14:paraId="5DB9D09C" w14:textId="77777777" w:rsidR="00085088" w:rsidRPr="005B6A3F" w:rsidRDefault="00085088" w:rsidP="00905349">
            <w:pPr>
              <w:pStyle w:val="C-BodyText"/>
              <w:snapToGrid w:val="0"/>
              <w:spacing w:before="0" w:after="0" w:line="240" w:lineRule="auto"/>
              <w:rPr>
                <w:b/>
                <w:sz w:val="20"/>
              </w:rPr>
            </w:pPr>
            <w:r w:rsidRPr="005B6A3F">
              <w:rPr>
                <w:b/>
                <w:sz w:val="20"/>
              </w:rPr>
              <w:t>Grade 5</w:t>
            </w:r>
          </w:p>
        </w:tc>
        <w:tc>
          <w:tcPr>
            <w:tcW w:w="951" w:type="dxa"/>
          </w:tcPr>
          <w:p w14:paraId="3C84EAE1" w14:textId="77777777" w:rsidR="00085088" w:rsidRPr="005B6A3F" w:rsidRDefault="00085088" w:rsidP="00905349">
            <w:pPr>
              <w:pStyle w:val="C-BodyText"/>
              <w:snapToGrid w:val="0"/>
              <w:spacing w:before="0" w:after="0" w:line="240" w:lineRule="auto"/>
              <w:rPr>
                <w:b/>
                <w:sz w:val="20"/>
              </w:rPr>
            </w:pPr>
            <w:r w:rsidRPr="005B6A3F">
              <w:rPr>
                <w:b/>
                <w:sz w:val="20"/>
              </w:rPr>
              <w:t>All Grades</w:t>
            </w:r>
          </w:p>
        </w:tc>
      </w:tr>
      <w:tr w:rsidR="00877091" w:rsidRPr="005B6A3F" w14:paraId="4BDC1650" w14:textId="77777777" w:rsidTr="002F3C29">
        <w:tc>
          <w:tcPr>
            <w:tcW w:w="3605" w:type="dxa"/>
          </w:tcPr>
          <w:p w14:paraId="2129F57F" w14:textId="77777777" w:rsidR="00085088" w:rsidRPr="005B6A3F" w:rsidRDefault="00085088" w:rsidP="00905349">
            <w:pPr>
              <w:pStyle w:val="C-BodyText"/>
              <w:snapToGrid w:val="0"/>
              <w:spacing w:before="0" w:after="0" w:line="240" w:lineRule="auto"/>
              <w:rPr>
                <w:sz w:val="20"/>
              </w:rPr>
            </w:pPr>
            <w:r w:rsidRPr="005B6A3F">
              <w:rPr>
                <w:sz w:val="20"/>
              </w:rPr>
              <w:t>Patients with at least one immune-related TEAE</w:t>
            </w:r>
          </w:p>
        </w:tc>
        <w:tc>
          <w:tcPr>
            <w:tcW w:w="1190" w:type="dxa"/>
          </w:tcPr>
          <w:p w14:paraId="61BBDFC1" w14:textId="19F65727" w:rsidR="00085088" w:rsidRPr="005B6A3F" w:rsidRDefault="00AB32F3" w:rsidP="00905349">
            <w:pPr>
              <w:pStyle w:val="C-BodyText"/>
              <w:snapToGrid w:val="0"/>
              <w:spacing w:before="0" w:after="0" w:line="240" w:lineRule="auto"/>
              <w:rPr>
                <w:sz w:val="20"/>
              </w:rPr>
            </w:pPr>
            <w:r w:rsidRPr="005B6A3F">
              <w:rPr>
                <w:sz w:val="20"/>
              </w:rPr>
              <w:t>7 (10</w:t>
            </w:r>
            <w:r w:rsidR="00085088" w:rsidRPr="005B6A3F">
              <w:rPr>
                <w:sz w:val="20"/>
              </w:rPr>
              <w:t>)</w:t>
            </w:r>
          </w:p>
        </w:tc>
        <w:tc>
          <w:tcPr>
            <w:tcW w:w="901" w:type="dxa"/>
          </w:tcPr>
          <w:p w14:paraId="7F83C80D" w14:textId="0013E354" w:rsidR="00085088" w:rsidRPr="005B6A3F" w:rsidRDefault="00085088" w:rsidP="00905349">
            <w:pPr>
              <w:pStyle w:val="C-BodyText"/>
              <w:snapToGrid w:val="0"/>
              <w:spacing w:before="0" w:after="0" w:line="240" w:lineRule="auto"/>
              <w:rPr>
                <w:sz w:val="20"/>
              </w:rPr>
            </w:pPr>
            <w:r w:rsidRPr="005B6A3F">
              <w:rPr>
                <w:sz w:val="20"/>
              </w:rPr>
              <w:t>1</w:t>
            </w:r>
            <w:r w:rsidR="00AB32F3" w:rsidRPr="005B6A3F">
              <w:rPr>
                <w:sz w:val="20"/>
              </w:rPr>
              <w:t>4</w:t>
            </w:r>
            <w:r w:rsidRPr="005B6A3F">
              <w:rPr>
                <w:sz w:val="20"/>
              </w:rPr>
              <w:t xml:space="preserve"> (</w:t>
            </w:r>
            <w:r w:rsidR="00AB32F3" w:rsidRPr="005B6A3F">
              <w:rPr>
                <w:sz w:val="20"/>
              </w:rPr>
              <w:t>20</w:t>
            </w:r>
            <w:r w:rsidRPr="005B6A3F">
              <w:rPr>
                <w:sz w:val="20"/>
              </w:rPr>
              <w:t>)</w:t>
            </w:r>
          </w:p>
        </w:tc>
        <w:tc>
          <w:tcPr>
            <w:tcW w:w="901" w:type="dxa"/>
          </w:tcPr>
          <w:p w14:paraId="7D9E8BDC" w14:textId="4266BFBB" w:rsidR="00085088" w:rsidRPr="005B6A3F" w:rsidRDefault="00085088" w:rsidP="00905349">
            <w:pPr>
              <w:pStyle w:val="C-BodyText"/>
              <w:snapToGrid w:val="0"/>
              <w:spacing w:before="0" w:after="0" w:line="240" w:lineRule="auto"/>
              <w:rPr>
                <w:sz w:val="20"/>
              </w:rPr>
            </w:pPr>
            <w:r w:rsidRPr="005B6A3F">
              <w:rPr>
                <w:sz w:val="20"/>
              </w:rPr>
              <w:t>5 (7</w:t>
            </w:r>
            <w:r w:rsidR="00D52B25" w:rsidRPr="005B6A3F">
              <w:rPr>
                <w:sz w:val="20"/>
              </w:rPr>
              <w:t>.</w:t>
            </w:r>
            <w:r w:rsidRPr="005B6A3F">
              <w:rPr>
                <w:sz w:val="20"/>
              </w:rPr>
              <w:t>1)</w:t>
            </w:r>
          </w:p>
        </w:tc>
        <w:tc>
          <w:tcPr>
            <w:tcW w:w="901" w:type="dxa"/>
          </w:tcPr>
          <w:p w14:paraId="466881EA" w14:textId="076247E6" w:rsidR="00085088" w:rsidRPr="005B6A3F" w:rsidRDefault="00085088"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324CC5C0" w14:textId="77777777" w:rsidR="00085088" w:rsidRPr="005B6A3F" w:rsidRDefault="00085088" w:rsidP="00905349">
            <w:pPr>
              <w:pStyle w:val="C-BodyText"/>
              <w:snapToGrid w:val="0"/>
              <w:spacing w:before="0" w:after="0" w:line="240" w:lineRule="auto"/>
              <w:rPr>
                <w:sz w:val="20"/>
              </w:rPr>
            </w:pPr>
            <w:r w:rsidRPr="005B6A3F">
              <w:rPr>
                <w:sz w:val="20"/>
              </w:rPr>
              <w:t>0</w:t>
            </w:r>
          </w:p>
        </w:tc>
        <w:tc>
          <w:tcPr>
            <w:tcW w:w="951" w:type="dxa"/>
          </w:tcPr>
          <w:p w14:paraId="464B2520" w14:textId="5229BFEB" w:rsidR="00085088" w:rsidRPr="005B6A3F" w:rsidRDefault="002F3C29" w:rsidP="00905349">
            <w:pPr>
              <w:pStyle w:val="C-BodyText"/>
              <w:snapToGrid w:val="0"/>
              <w:spacing w:before="0" w:after="0" w:line="240" w:lineRule="auto"/>
              <w:rPr>
                <w:sz w:val="20"/>
              </w:rPr>
            </w:pPr>
            <w:r w:rsidRPr="005B6A3F">
              <w:rPr>
                <w:sz w:val="20"/>
              </w:rPr>
              <w:t xml:space="preserve">27 </w:t>
            </w:r>
            <w:r w:rsidR="00085088" w:rsidRPr="005B6A3F">
              <w:rPr>
                <w:sz w:val="20"/>
              </w:rPr>
              <w:t>(</w:t>
            </w:r>
            <w:r w:rsidRPr="005B6A3F">
              <w:rPr>
                <w:sz w:val="20"/>
              </w:rPr>
              <w:t>38</w:t>
            </w:r>
            <w:r w:rsidR="00D52B25" w:rsidRPr="005B6A3F">
              <w:rPr>
                <w:sz w:val="20"/>
              </w:rPr>
              <w:t>.</w:t>
            </w:r>
            <w:r w:rsidRPr="005B6A3F">
              <w:rPr>
                <w:sz w:val="20"/>
              </w:rPr>
              <w:t>6</w:t>
            </w:r>
            <w:r w:rsidR="00085088" w:rsidRPr="005B6A3F">
              <w:rPr>
                <w:sz w:val="20"/>
              </w:rPr>
              <w:t>)</w:t>
            </w:r>
          </w:p>
        </w:tc>
      </w:tr>
      <w:tr w:rsidR="00877091" w:rsidRPr="005B6A3F" w14:paraId="5E0E81D1" w14:textId="77777777" w:rsidTr="002F3C29">
        <w:tc>
          <w:tcPr>
            <w:tcW w:w="3605" w:type="dxa"/>
          </w:tcPr>
          <w:p w14:paraId="5550E529" w14:textId="77777777" w:rsidR="00085088" w:rsidRPr="005B6A3F" w:rsidRDefault="00085088" w:rsidP="00905349">
            <w:pPr>
              <w:pStyle w:val="C-BodyText"/>
              <w:snapToGrid w:val="0"/>
              <w:spacing w:before="0" w:after="0" w:line="240" w:lineRule="auto"/>
              <w:rPr>
                <w:sz w:val="20"/>
              </w:rPr>
            </w:pPr>
            <w:r w:rsidRPr="005B6A3F">
              <w:rPr>
                <w:sz w:val="20"/>
              </w:rPr>
              <w:t>Thyroid disorder (hyperthyroidism, hypothyroidism)</w:t>
            </w:r>
          </w:p>
        </w:tc>
        <w:tc>
          <w:tcPr>
            <w:tcW w:w="1190" w:type="dxa"/>
          </w:tcPr>
          <w:p w14:paraId="1B743787" w14:textId="75004018" w:rsidR="00085088" w:rsidRPr="005B6A3F" w:rsidRDefault="00AB32F3" w:rsidP="00905349">
            <w:pPr>
              <w:pStyle w:val="C-BodyText"/>
              <w:snapToGrid w:val="0"/>
              <w:spacing w:before="0" w:after="0" w:line="240" w:lineRule="auto"/>
              <w:rPr>
                <w:sz w:val="20"/>
              </w:rPr>
            </w:pPr>
            <w:r w:rsidRPr="005B6A3F">
              <w:rPr>
                <w:sz w:val="20"/>
              </w:rPr>
              <w:t>3 (4</w:t>
            </w:r>
            <w:r w:rsidR="00D52B25" w:rsidRPr="005B6A3F">
              <w:rPr>
                <w:sz w:val="20"/>
              </w:rPr>
              <w:t>.</w:t>
            </w:r>
            <w:r w:rsidRPr="005B6A3F">
              <w:rPr>
                <w:sz w:val="20"/>
              </w:rPr>
              <w:t>3</w:t>
            </w:r>
            <w:r w:rsidR="00085088" w:rsidRPr="005B6A3F">
              <w:rPr>
                <w:sz w:val="20"/>
              </w:rPr>
              <w:t>)</w:t>
            </w:r>
          </w:p>
        </w:tc>
        <w:tc>
          <w:tcPr>
            <w:tcW w:w="901" w:type="dxa"/>
          </w:tcPr>
          <w:p w14:paraId="54830385" w14:textId="3367A56A" w:rsidR="00085088" w:rsidRPr="005B6A3F" w:rsidRDefault="00AB32F3" w:rsidP="00905349">
            <w:pPr>
              <w:pStyle w:val="C-BodyText"/>
              <w:snapToGrid w:val="0"/>
              <w:spacing w:before="0" w:after="0" w:line="240" w:lineRule="auto"/>
              <w:rPr>
                <w:sz w:val="20"/>
              </w:rPr>
            </w:pPr>
            <w:r w:rsidRPr="005B6A3F">
              <w:rPr>
                <w:sz w:val="20"/>
              </w:rPr>
              <w:t>12</w:t>
            </w:r>
            <w:r w:rsidR="00085088" w:rsidRPr="005B6A3F">
              <w:rPr>
                <w:sz w:val="20"/>
              </w:rPr>
              <w:t xml:space="preserve"> (1</w:t>
            </w:r>
            <w:r w:rsidRPr="005B6A3F">
              <w:rPr>
                <w:sz w:val="20"/>
              </w:rPr>
              <w:t>7</w:t>
            </w:r>
            <w:r w:rsidR="00D52B25" w:rsidRPr="005B6A3F">
              <w:rPr>
                <w:sz w:val="20"/>
              </w:rPr>
              <w:t>.</w:t>
            </w:r>
            <w:r w:rsidRPr="005B6A3F">
              <w:rPr>
                <w:sz w:val="20"/>
              </w:rPr>
              <w:t>1</w:t>
            </w:r>
            <w:r w:rsidR="00085088" w:rsidRPr="005B6A3F">
              <w:rPr>
                <w:sz w:val="20"/>
              </w:rPr>
              <w:t>)</w:t>
            </w:r>
          </w:p>
        </w:tc>
        <w:tc>
          <w:tcPr>
            <w:tcW w:w="901" w:type="dxa"/>
          </w:tcPr>
          <w:p w14:paraId="412AD81D" w14:textId="77777777" w:rsidR="00085088" w:rsidRPr="005B6A3F" w:rsidRDefault="00085088" w:rsidP="00905349">
            <w:pPr>
              <w:pStyle w:val="C-BodyText"/>
              <w:snapToGrid w:val="0"/>
              <w:spacing w:before="0" w:after="0" w:line="240" w:lineRule="auto"/>
              <w:rPr>
                <w:sz w:val="20"/>
              </w:rPr>
            </w:pPr>
            <w:r w:rsidRPr="005B6A3F">
              <w:rPr>
                <w:sz w:val="20"/>
              </w:rPr>
              <w:t>0</w:t>
            </w:r>
          </w:p>
        </w:tc>
        <w:tc>
          <w:tcPr>
            <w:tcW w:w="901" w:type="dxa"/>
          </w:tcPr>
          <w:p w14:paraId="23B19F5D" w14:textId="77777777" w:rsidR="00085088" w:rsidRPr="005B6A3F" w:rsidRDefault="00085088" w:rsidP="00905349">
            <w:pPr>
              <w:pStyle w:val="C-BodyText"/>
              <w:snapToGrid w:val="0"/>
              <w:spacing w:before="0" w:after="0" w:line="240" w:lineRule="auto"/>
              <w:rPr>
                <w:sz w:val="20"/>
              </w:rPr>
            </w:pPr>
            <w:r w:rsidRPr="005B6A3F">
              <w:rPr>
                <w:sz w:val="20"/>
              </w:rPr>
              <w:t>0</w:t>
            </w:r>
          </w:p>
        </w:tc>
        <w:tc>
          <w:tcPr>
            <w:tcW w:w="901" w:type="dxa"/>
          </w:tcPr>
          <w:p w14:paraId="703B698E" w14:textId="77777777" w:rsidR="00085088" w:rsidRPr="005B6A3F" w:rsidRDefault="00085088" w:rsidP="00905349">
            <w:pPr>
              <w:pStyle w:val="C-BodyText"/>
              <w:snapToGrid w:val="0"/>
              <w:spacing w:before="0" w:after="0" w:line="240" w:lineRule="auto"/>
              <w:rPr>
                <w:sz w:val="20"/>
              </w:rPr>
            </w:pPr>
            <w:r w:rsidRPr="005B6A3F">
              <w:rPr>
                <w:sz w:val="20"/>
              </w:rPr>
              <w:t>0</w:t>
            </w:r>
          </w:p>
        </w:tc>
        <w:tc>
          <w:tcPr>
            <w:tcW w:w="951" w:type="dxa"/>
          </w:tcPr>
          <w:p w14:paraId="324D6453" w14:textId="317C4558" w:rsidR="00085088" w:rsidRPr="005B6A3F" w:rsidRDefault="002F3C29" w:rsidP="00905349">
            <w:pPr>
              <w:pStyle w:val="C-BodyText"/>
              <w:snapToGrid w:val="0"/>
              <w:spacing w:before="0" w:after="0" w:line="240" w:lineRule="auto"/>
              <w:rPr>
                <w:sz w:val="20"/>
              </w:rPr>
            </w:pPr>
            <w:bookmarkStart w:id="3" w:name="_Hlk524771250"/>
            <w:r w:rsidRPr="005B6A3F">
              <w:rPr>
                <w:sz w:val="20"/>
              </w:rPr>
              <w:t>15 (21</w:t>
            </w:r>
            <w:r w:rsidR="00D52B25" w:rsidRPr="005B6A3F">
              <w:rPr>
                <w:sz w:val="20"/>
              </w:rPr>
              <w:t>.</w:t>
            </w:r>
            <w:r w:rsidRPr="005B6A3F">
              <w:rPr>
                <w:sz w:val="20"/>
              </w:rPr>
              <w:t>4</w:t>
            </w:r>
            <w:r w:rsidR="00085088" w:rsidRPr="005B6A3F">
              <w:rPr>
                <w:sz w:val="20"/>
              </w:rPr>
              <w:t>)</w:t>
            </w:r>
            <w:bookmarkEnd w:id="3"/>
          </w:p>
        </w:tc>
      </w:tr>
      <w:tr w:rsidR="00877091" w:rsidRPr="005B6A3F" w14:paraId="1B05862B" w14:textId="77777777" w:rsidTr="002F3C29">
        <w:tc>
          <w:tcPr>
            <w:tcW w:w="3605" w:type="dxa"/>
          </w:tcPr>
          <w:p w14:paraId="24E69023" w14:textId="77C064BE" w:rsidR="002F3C29" w:rsidRPr="005B6A3F" w:rsidRDefault="002F3C29" w:rsidP="00905349">
            <w:pPr>
              <w:pStyle w:val="C-BodyText"/>
              <w:snapToGrid w:val="0"/>
              <w:spacing w:before="0" w:after="0" w:line="240" w:lineRule="auto"/>
              <w:rPr>
                <w:sz w:val="20"/>
              </w:rPr>
            </w:pPr>
            <w:r w:rsidRPr="005B6A3F">
              <w:rPr>
                <w:sz w:val="20"/>
              </w:rPr>
              <w:t>Skin adverse reactions (dermatitis, erythema nodosum, pruritus, rash, vitiligo)</w:t>
            </w:r>
          </w:p>
        </w:tc>
        <w:tc>
          <w:tcPr>
            <w:tcW w:w="1190" w:type="dxa"/>
          </w:tcPr>
          <w:p w14:paraId="3C345CDE" w14:textId="667A1D5C" w:rsidR="002F3C29" w:rsidRPr="005B6A3F" w:rsidRDefault="00AB32F3" w:rsidP="00905349">
            <w:pPr>
              <w:pStyle w:val="C-BodyText"/>
              <w:snapToGrid w:val="0"/>
              <w:spacing w:before="0" w:after="0" w:line="240" w:lineRule="auto"/>
              <w:rPr>
                <w:sz w:val="20"/>
              </w:rPr>
            </w:pPr>
            <w:r w:rsidRPr="005B6A3F">
              <w:rPr>
                <w:sz w:val="20"/>
              </w:rPr>
              <w:t>4 (5</w:t>
            </w:r>
            <w:r w:rsidR="00D52B25" w:rsidRPr="005B6A3F">
              <w:rPr>
                <w:sz w:val="20"/>
              </w:rPr>
              <w:t>.</w:t>
            </w:r>
            <w:r w:rsidRPr="005B6A3F">
              <w:rPr>
                <w:sz w:val="20"/>
              </w:rPr>
              <w:t>7</w:t>
            </w:r>
            <w:r w:rsidR="002F3C29" w:rsidRPr="005B6A3F">
              <w:rPr>
                <w:sz w:val="20"/>
              </w:rPr>
              <w:t>)</w:t>
            </w:r>
          </w:p>
        </w:tc>
        <w:tc>
          <w:tcPr>
            <w:tcW w:w="901" w:type="dxa"/>
          </w:tcPr>
          <w:p w14:paraId="3FDB756F" w14:textId="2AB55BB1"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6134F36C" w14:textId="1F1FED30"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476B56BE" w14:textId="05D553A2" w:rsidR="002F3C29" w:rsidRPr="005B6A3F" w:rsidRDefault="002F3C29" w:rsidP="00905349">
            <w:pPr>
              <w:pStyle w:val="C-BodyText"/>
              <w:snapToGrid w:val="0"/>
              <w:spacing w:before="0" w:after="0" w:line="240" w:lineRule="auto"/>
              <w:rPr>
                <w:sz w:val="20"/>
              </w:rPr>
            </w:pPr>
            <w:r w:rsidRPr="005B6A3F">
              <w:rPr>
                <w:sz w:val="20"/>
              </w:rPr>
              <w:t xml:space="preserve"> 0</w:t>
            </w:r>
          </w:p>
        </w:tc>
        <w:tc>
          <w:tcPr>
            <w:tcW w:w="901" w:type="dxa"/>
          </w:tcPr>
          <w:p w14:paraId="7BEB8F10" w14:textId="63F61CFB" w:rsidR="002F3C29" w:rsidRPr="005B6A3F" w:rsidRDefault="002F3C29" w:rsidP="00905349">
            <w:pPr>
              <w:pStyle w:val="C-BodyText"/>
              <w:snapToGrid w:val="0"/>
              <w:spacing w:before="0" w:after="0" w:line="240" w:lineRule="auto"/>
              <w:rPr>
                <w:sz w:val="20"/>
              </w:rPr>
            </w:pPr>
            <w:r w:rsidRPr="005B6A3F">
              <w:rPr>
                <w:sz w:val="20"/>
              </w:rPr>
              <w:t xml:space="preserve"> 0</w:t>
            </w:r>
          </w:p>
        </w:tc>
        <w:tc>
          <w:tcPr>
            <w:tcW w:w="951" w:type="dxa"/>
          </w:tcPr>
          <w:p w14:paraId="16DC4310" w14:textId="3CB8AFBF" w:rsidR="002F3C29" w:rsidRPr="005B6A3F" w:rsidRDefault="002F3C29" w:rsidP="00905349">
            <w:pPr>
              <w:pStyle w:val="C-BodyText"/>
              <w:snapToGrid w:val="0"/>
              <w:spacing w:before="0" w:after="0" w:line="240" w:lineRule="auto"/>
              <w:rPr>
                <w:sz w:val="20"/>
              </w:rPr>
            </w:pPr>
            <w:r w:rsidRPr="005B6A3F">
              <w:rPr>
                <w:sz w:val="20"/>
              </w:rPr>
              <w:t>6 (8</w:t>
            </w:r>
            <w:r w:rsidR="00D52B25" w:rsidRPr="005B6A3F">
              <w:rPr>
                <w:sz w:val="20"/>
              </w:rPr>
              <w:t>.</w:t>
            </w:r>
            <w:r w:rsidRPr="005B6A3F">
              <w:rPr>
                <w:sz w:val="20"/>
              </w:rPr>
              <w:t>6)</w:t>
            </w:r>
          </w:p>
        </w:tc>
      </w:tr>
      <w:tr w:rsidR="00877091" w:rsidRPr="005B6A3F" w14:paraId="19CD302B" w14:textId="77777777" w:rsidTr="002F3C29">
        <w:tc>
          <w:tcPr>
            <w:tcW w:w="3605" w:type="dxa"/>
          </w:tcPr>
          <w:p w14:paraId="6D971B92" w14:textId="77777777" w:rsidR="002F3C29" w:rsidRPr="005B6A3F" w:rsidRDefault="002F3C29" w:rsidP="00905349">
            <w:pPr>
              <w:pStyle w:val="C-BodyText"/>
              <w:snapToGrid w:val="0"/>
              <w:spacing w:before="0" w:after="0" w:line="240" w:lineRule="auto"/>
              <w:rPr>
                <w:sz w:val="20"/>
              </w:rPr>
            </w:pPr>
            <w:r w:rsidRPr="005B6A3F">
              <w:rPr>
                <w:sz w:val="20"/>
              </w:rPr>
              <w:t>Pneumonitis (interstitial lung disease, organizing pneumonia, pneumonitis)</w:t>
            </w:r>
          </w:p>
        </w:tc>
        <w:tc>
          <w:tcPr>
            <w:tcW w:w="1190" w:type="dxa"/>
          </w:tcPr>
          <w:p w14:paraId="5909986A"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6028F565" w14:textId="3714ACF8"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1E5B0A32" w14:textId="3DE5526E" w:rsidR="002F3C29" w:rsidRPr="005B6A3F" w:rsidRDefault="002F3C29" w:rsidP="00905349">
            <w:pPr>
              <w:pStyle w:val="C-BodyText"/>
              <w:snapToGrid w:val="0"/>
              <w:spacing w:before="0" w:after="0" w:line="240" w:lineRule="auto"/>
              <w:rPr>
                <w:sz w:val="20"/>
              </w:rPr>
            </w:pPr>
            <w:r w:rsidRPr="005B6A3F">
              <w:rPr>
                <w:sz w:val="20"/>
              </w:rPr>
              <w:t>3 (4</w:t>
            </w:r>
            <w:r w:rsidR="00D52B25" w:rsidRPr="005B6A3F">
              <w:rPr>
                <w:sz w:val="20"/>
              </w:rPr>
              <w:t>.</w:t>
            </w:r>
            <w:r w:rsidRPr="005B6A3F">
              <w:rPr>
                <w:sz w:val="20"/>
              </w:rPr>
              <w:t>3)</w:t>
            </w:r>
          </w:p>
        </w:tc>
        <w:tc>
          <w:tcPr>
            <w:tcW w:w="901" w:type="dxa"/>
          </w:tcPr>
          <w:p w14:paraId="25A2E639"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7566EC2D"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51" w:type="dxa"/>
          </w:tcPr>
          <w:p w14:paraId="087F6187" w14:textId="627C1EFD" w:rsidR="002F3C29" w:rsidRPr="005B6A3F" w:rsidRDefault="002F3C29" w:rsidP="00905349">
            <w:pPr>
              <w:pStyle w:val="C-BodyText"/>
              <w:snapToGrid w:val="0"/>
              <w:spacing w:before="0" w:after="0" w:line="240" w:lineRule="auto"/>
              <w:rPr>
                <w:sz w:val="20"/>
              </w:rPr>
            </w:pPr>
            <w:r w:rsidRPr="005B6A3F">
              <w:rPr>
                <w:sz w:val="20"/>
              </w:rPr>
              <w:t>4 (5</w:t>
            </w:r>
            <w:r w:rsidR="00D52B25" w:rsidRPr="005B6A3F">
              <w:rPr>
                <w:sz w:val="20"/>
              </w:rPr>
              <w:t>.</w:t>
            </w:r>
            <w:r w:rsidRPr="005B6A3F">
              <w:rPr>
                <w:sz w:val="20"/>
              </w:rPr>
              <w:t>7)</w:t>
            </w:r>
          </w:p>
        </w:tc>
      </w:tr>
      <w:tr w:rsidR="00877091" w:rsidRPr="005B6A3F" w14:paraId="04CB235D" w14:textId="77777777" w:rsidTr="002F3C29">
        <w:tc>
          <w:tcPr>
            <w:tcW w:w="3605" w:type="dxa"/>
          </w:tcPr>
          <w:p w14:paraId="62EAD23F" w14:textId="77777777" w:rsidR="002F3C29" w:rsidRPr="005B6A3F" w:rsidRDefault="002F3C29" w:rsidP="00905349">
            <w:pPr>
              <w:pStyle w:val="C-BodyText"/>
              <w:snapToGrid w:val="0"/>
              <w:spacing w:before="0" w:after="0" w:line="240" w:lineRule="auto"/>
              <w:rPr>
                <w:sz w:val="20"/>
              </w:rPr>
            </w:pPr>
            <w:r w:rsidRPr="005B6A3F">
              <w:rPr>
                <w:sz w:val="20"/>
              </w:rPr>
              <w:t>Musculoskeletal (blood creatine phosphokinase increased, osteoarthritis)</w:t>
            </w:r>
          </w:p>
        </w:tc>
        <w:tc>
          <w:tcPr>
            <w:tcW w:w="1190" w:type="dxa"/>
          </w:tcPr>
          <w:p w14:paraId="65909EB0"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7824C40A" w14:textId="61D1C69F"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3581A85F"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4A251E5A" w14:textId="51C1E0B3"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0D0A345F"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51" w:type="dxa"/>
          </w:tcPr>
          <w:p w14:paraId="5B87D389" w14:textId="5247D4D5" w:rsidR="002F3C29" w:rsidRPr="005B6A3F" w:rsidRDefault="002F3C29" w:rsidP="00905349">
            <w:pPr>
              <w:pStyle w:val="C-BodyText"/>
              <w:snapToGrid w:val="0"/>
              <w:spacing w:before="0" w:after="0" w:line="240" w:lineRule="auto"/>
              <w:rPr>
                <w:sz w:val="20"/>
              </w:rPr>
            </w:pPr>
            <w:r w:rsidRPr="005B6A3F">
              <w:rPr>
                <w:sz w:val="20"/>
              </w:rPr>
              <w:t>2 (2</w:t>
            </w:r>
            <w:r w:rsidR="00D52B25" w:rsidRPr="005B6A3F">
              <w:rPr>
                <w:sz w:val="20"/>
              </w:rPr>
              <w:t>.</w:t>
            </w:r>
            <w:r w:rsidRPr="005B6A3F">
              <w:rPr>
                <w:sz w:val="20"/>
              </w:rPr>
              <w:t>9)</w:t>
            </w:r>
          </w:p>
        </w:tc>
      </w:tr>
      <w:tr w:rsidR="00877091" w:rsidRPr="005B6A3F" w14:paraId="4166CB68" w14:textId="77777777" w:rsidTr="002F3C29">
        <w:tc>
          <w:tcPr>
            <w:tcW w:w="3605" w:type="dxa"/>
          </w:tcPr>
          <w:p w14:paraId="00184C2E" w14:textId="77777777" w:rsidR="002F3C29" w:rsidRPr="005B6A3F" w:rsidRDefault="002F3C29" w:rsidP="00905349">
            <w:pPr>
              <w:pStyle w:val="C-BodyText"/>
              <w:snapToGrid w:val="0"/>
              <w:spacing w:before="0" w:after="0" w:line="240" w:lineRule="auto"/>
              <w:rPr>
                <w:sz w:val="20"/>
              </w:rPr>
            </w:pPr>
            <w:r w:rsidRPr="005B6A3F">
              <w:rPr>
                <w:sz w:val="20"/>
              </w:rPr>
              <w:t>Hepatitis (liver injury)</w:t>
            </w:r>
          </w:p>
        </w:tc>
        <w:tc>
          <w:tcPr>
            <w:tcW w:w="1190" w:type="dxa"/>
          </w:tcPr>
          <w:p w14:paraId="3F2F2653" w14:textId="705A5A2A"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0EDE1F0A"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7A597E6C"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5653F37D"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6DB0DECB"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51" w:type="dxa"/>
          </w:tcPr>
          <w:p w14:paraId="35601087" w14:textId="5DF07D45"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r>
      <w:tr w:rsidR="00877091" w:rsidRPr="005B6A3F" w14:paraId="7610334B" w14:textId="77777777" w:rsidTr="002F3C29">
        <w:tc>
          <w:tcPr>
            <w:tcW w:w="3605" w:type="dxa"/>
          </w:tcPr>
          <w:p w14:paraId="1F962FBF" w14:textId="77777777" w:rsidR="002F3C29" w:rsidRPr="005B6A3F" w:rsidRDefault="002F3C29" w:rsidP="00905349">
            <w:pPr>
              <w:pStyle w:val="C-BodyText"/>
              <w:snapToGrid w:val="0"/>
              <w:spacing w:before="0" w:after="0" w:line="240" w:lineRule="auto"/>
              <w:rPr>
                <w:sz w:val="20"/>
              </w:rPr>
            </w:pPr>
            <w:r w:rsidRPr="005B6A3F">
              <w:rPr>
                <w:sz w:val="20"/>
              </w:rPr>
              <w:t>Nephritis and renal dysfunction (focal segmental glomerulosclerosis)</w:t>
            </w:r>
          </w:p>
        </w:tc>
        <w:tc>
          <w:tcPr>
            <w:tcW w:w="1190" w:type="dxa"/>
          </w:tcPr>
          <w:p w14:paraId="5FB2797E"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5CEBBF12"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5B0E0FBF" w14:textId="77B429F9"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c>
          <w:tcPr>
            <w:tcW w:w="901" w:type="dxa"/>
          </w:tcPr>
          <w:p w14:paraId="457EF60B"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01" w:type="dxa"/>
          </w:tcPr>
          <w:p w14:paraId="32B1CDCD" w14:textId="77777777" w:rsidR="002F3C29" w:rsidRPr="005B6A3F" w:rsidRDefault="002F3C29" w:rsidP="00905349">
            <w:pPr>
              <w:pStyle w:val="C-BodyText"/>
              <w:snapToGrid w:val="0"/>
              <w:spacing w:before="0" w:after="0" w:line="240" w:lineRule="auto"/>
              <w:rPr>
                <w:sz w:val="20"/>
              </w:rPr>
            </w:pPr>
            <w:r w:rsidRPr="005B6A3F">
              <w:rPr>
                <w:sz w:val="20"/>
              </w:rPr>
              <w:t>0</w:t>
            </w:r>
          </w:p>
        </w:tc>
        <w:tc>
          <w:tcPr>
            <w:tcW w:w="951" w:type="dxa"/>
          </w:tcPr>
          <w:p w14:paraId="6A310816" w14:textId="07B640C9" w:rsidR="002F3C29" w:rsidRPr="005B6A3F" w:rsidRDefault="002F3C29" w:rsidP="00905349">
            <w:pPr>
              <w:pStyle w:val="C-BodyText"/>
              <w:snapToGrid w:val="0"/>
              <w:spacing w:before="0" w:after="0" w:line="240" w:lineRule="auto"/>
              <w:rPr>
                <w:sz w:val="20"/>
              </w:rPr>
            </w:pPr>
            <w:r w:rsidRPr="005B6A3F">
              <w:rPr>
                <w:sz w:val="20"/>
              </w:rPr>
              <w:t>1 (1</w:t>
            </w:r>
            <w:r w:rsidR="00D52B25" w:rsidRPr="005B6A3F">
              <w:rPr>
                <w:sz w:val="20"/>
              </w:rPr>
              <w:t>.</w:t>
            </w:r>
            <w:r w:rsidRPr="005B6A3F">
              <w:rPr>
                <w:sz w:val="20"/>
              </w:rPr>
              <w:t>4)</w:t>
            </w:r>
          </w:p>
        </w:tc>
      </w:tr>
    </w:tbl>
    <w:bookmarkEnd w:id="2"/>
    <w:p w14:paraId="207B85FA" w14:textId="466D3A23" w:rsidR="00D01BA9" w:rsidRPr="00877091" w:rsidRDefault="00085088" w:rsidP="00905349">
      <w:pPr>
        <w:autoSpaceDE w:val="0"/>
        <w:autoSpaceDN w:val="0"/>
        <w:adjustRightInd w:val="0"/>
        <w:snapToGrid w:val="0"/>
        <w:spacing w:after="0" w:line="240" w:lineRule="auto"/>
        <w:rPr>
          <w:rFonts w:ascii="Times New Roman" w:hAnsi="Times New Roman" w:cs="Times New Roman"/>
          <w:b/>
          <w:bCs/>
          <w:sz w:val="20"/>
          <w:szCs w:val="20"/>
        </w:rPr>
      </w:pPr>
      <w:r w:rsidRPr="005B6A3F">
        <w:rPr>
          <w:rFonts w:ascii="Times New Roman" w:hAnsi="Times New Roman" w:cs="Times New Roman"/>
          <w:sz w:val="20"/>
          <w:szCs w:val="20"/>
        </w:rPr>
        <w:t>*</w:t>
      </w:r>
      <w:r w:rsidR="004F2CED" w:rsidRPr="005B6A3F">
        <w:rPr>
          <w:rFonts w:ascii="Times New Roman" w:hAnsi="Times New Roman" w:cs="Times New Roman"/>
          <w:sz w:val="20"/>
          <w:szCs w:val="20"/>
        </w:rPr>
        <w:t xml:space="preserve"> </w:t>
      </w:r>
      <w:r w:rsidRPr="005B6A3F">
        <w:rPr>
          <w:rFonts w:ascii="Times New Roman" w:hAnsi="Times New Roman" w:cs="Times New Roman"/>
          <w:sz w:val="20"/>
          <w:szCs w:val="20"/>
        </w:rPr>
        <w:t>Patients with multiple events for a given category were counted only once for that category.</w:t>
      </w:r>
      <w:r w:rsidRPr="00877091">
        <w:rPr>
          <w:rFonts w:ascii="Times New Roman" w:hAnsi="Times New Roman" w:cs="Times New Roman"/>
          <w:sz w:val="20"/>
          <w:szCs w:val="20"/>
        </w:rPr>
        <w:t xml:space="preserve"> </w:t>
      </w:r>
      <w:bookmarkEnd w:id="0"/>
    </w:p>
    <w:sectPr w:rsidR="00D01BA9" w:rsidRPr="00877091" w:rsidSect="008758E7">
      <w:footerReference w:type="even" r:id="rId9"/>
      <w:footerReference w:type="default" r:id="rId10"/>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568310" w16cid:durableId="205ADDEC"/>
  <w16cid:commentId w16cid:paraId="3D425E2F" w16cid:durableId="205AD815"/>
  <w16cid:commentId w16cid:paraId="6AC03BDD" w16cid:durableId="205AE533"/>
  <w16cid:commentId w16cid:paraId="30639F56" w16cid:durableId="205AE9CB"/>
  <w16cid:commentId w16cid:paraId="0DE44C67" w16cid:durableId="205495EB"/>
  <w16cid:commentId w16cid:paraId="24D02515" w16cid:durableId="205AED62"/>
  <w16cid:commentId w16cid:paraId="5AF4D4D4" w16cid:durableId="205AEDE5"/>
  <w16cid:commentId w16cid:paraId="076B8932" w16cid:durableId="205AF20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9B852F" w14:textId="77777777" w:rsidR="003B7632" w:rsidRDefault="003B7632" w:rsidP="00492F43">
      <w:pPr>
        <w:spacing w:after="0" w:line="240" w:lineRule="auto"/>
      </w:pPr>
      <w:r>
        <w:separator/>
      </w:r>
    </w:p>
  </w:endnote>
  <w:endnote w:type="continuationSeparator" w:id="0">
    <w:p w14:paraId="75A0BEFC" w14:textId="77777777" w:rsidR="003B7632" w:rsidRDefault="003B7632" w:rsidP="00492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ystem Font Regular">
    <w:altName w:val="Times New Roman"/>
    <w:panose1 w:val="00000000000000000000"/>
    <w:charset w:val="00"/>
    <w:family w:val="roman"/>
    <w:notTrueType/>
    <w:pitch w:val="default"/>
  </w:font>
  <w:font w:name="SimSun">
    <w:panose1 w:val="02010600030101010101"/>
    <w:charset w:val="86"/>
    <w:family w:val="auto"/>
    <w:pitch w:val="variable"/>
    <w:sig w:usb0="00000003" w:usb1="288F0000" w:usb2="00000016" w:usb3="00000000" w:csb0="00040001" w:csb1="00000000"/>
  </w:font>
  <w:font w:name="Segoe UI">
    <w:altName w:val="Calibri"/>
    <w:charset w:val="00"/>
    <w:family w:val="swiss"/>
    <w:pitch w:val="variable"/>
    <w:sig w:usb0="E4002EFF" w:usb1="C000E47F" w:usb2="00000009" w:usb3="00000000" w:csb0="000001FF" w:csb1="00000000"/>
  </w:font>
  <w:font w:name="MS Mincho">
    <w:panose1 w:val="02020609040205080304"/>
    <w:charset w:val="80"/>
    <w:family w:val="auto"/>
    <w:pitch w:val="variable"/>
    <w:sig w:usb0="E00002FF" w:usb1="6AC7FDFB" w:usb2="08000012" w:usb3="00000000" w:csb0="0002009F" w:csb1="00000000"/>
  </w:font>
  <w:font w:name="ITC Symbol Std Medium">
    <w:altName w:val="Calibri"/>
    <w:panose1 w:val="00000000000000000000"/>
    <w:charset w:val="00"/>
    <w:family w:val="auto"/>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C586AE" w14:textId="77777777" w:rsidR="007C5B1E" w:rsidRDefault="007C5B1E" w:rsidP="00ED436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60B9D1" w14:textId="77777777" w:rsidR="007C5B1E" w:rsidRDefault="007C5B1E" w:rsidP="00447F3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4A2FEC" w14:textId="77777777" w:rsidR="007C5B1E" w:rsidRDefault="007C5B1E" w:rsidP="00ED436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58E7">
      <w:rPr>
        <w:rStyle w:val="PageNumber"/>
        <w:noProof/>
      </w:rPr>
      <w:t>3</w:t>
    </w:r>
    <w:r>
      <w:rPr>
        <w:rStyle w:val="PageNumber"/>
      </w:rPr>
      <w:fldChar w:fldCharType="end"/>
    </w:r>
  </w:p>
  <w:p w14:paraId="42AA6750" w14:textId="77777777" w:rsidR="007C5B1E" w:rsidRDefault="007C5B1E" w:rsidP="00447F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CAC99E" w14:textId="77777777" w:rsidR="003B7632" w:rsidRDefault="003B7632" w:rsidP="00492F43">
      <w:pPr>
        <w:spacing w:after="0" w:line="240" w:lineRule="auto"/>
      </w:pPr>
      <w:r>
        <w:separator/>
      </w:r>
    </w:p>
  </w:footnote>
  <w:footnote w:type="continuationSeparator" w:id="0">
    <w:p w14:paraId="39B4B7DB" w14:textId="77777777" w:rsidR="003B7632" w:rsidRDefault="003B7632" w:rsidP="00492F4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E2A5F"/>
    <w:multiLevelType w:val="hybridMultilevel"/>
    <w:tmpl w:val="9A320D18"/>
    <w:lvl w:ilvl="0" w:tplc="F1D29780">
      <w:start w:val="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3306D4"/>
    <w:multiLevelType w:val="hybridMultilevel"/>
    <w:tmpl w:val="27263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42715C"/>
    <w:multiLevelType w:val="hybridMultilevel"/>
    <w:tmpl w:val="2E945218"/>
    <w:lvl w:ilvl="0" w:tplc="A052DCDA">
      <w:start w:val="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8012A2"/>
    <w:multiLevelType w:val="hybridMultilevel"/>
    <w:tmpl w:val="4470067A"/>
    <w:lvl w:ilvl="0" w:tplc="4D285368">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BB70AD"/>
    <w:multiLevelType w:val="hybridMultilevel"/>
    <w:tmpl w:val="C71E440E"/>
    <w:lvl w:ilvl="0" w:tplc="208888A2">
      <w:start w:val="1"/>
      <w:numFmt w:val="bullet"/>
      <w:lvlText w:val="•"/>
      <w:lvlJc w:val="left"/>
      <w:pPr>
        <w:tabs>
          <w:tab w:val="num" w:pos="360"/>
        </w:tabs>
        <w:ind w:left="360" w:hanging="360"/>
      </w:pPr>
      <w:rPr>
        <w:rFonts w:ascii="Arial" w:hAnsi="Arial" w:hint="default"/>
      </w:rPr>
    </w:lvl>
    <w:lvl w:ilvl="1" w:tplc="243437DE">
      <w:start w:val="253"/>
      <w:numFmt w:val="bullet"/>
      <w:lvlText w:val="-"/>
      <w:lvlJc w:val="left"/>
      <w:pPr>
        <w:tabs>
          <w:tab w:val="num" w:pos="1080"/>
        </w:tabs>
        <w:ind w:left="1080" w:hanging="360"/>
      </w:pPr>
      <w:rPr>
        <w:rFonts w:ascii="System Font Regular" w:hAnsi="System Font Regular" w:hint="default"/>
      </w:rPr>
    </w:lvl>
    <w:lvl w:ilvl="2" w:tplc="B2C0FDE0" w:tentative="1">
      <w:start w:val="1"/>
      <w:numFmt w:val="bullet"/>
      <w:lvlText w:val="•"/>
      <w:lvlJc w:val="left"/>
      <w:pPr>
        <w:tabs>
          <w:tab w:val="num" w:pos="1800"/>
        </w:tabs>
        <w:ind w:left="1800" w:hanging="360"/>
      </w:pPr>
      <w:rPr>
        <w:rFonts w:ascii="Arial" w:hAnsi="Arial" w:hint="default"/>
      </w:rPr>
    </w:lvl>
    <w:lvl w:ilvl="3" w:tplc="1EA889F6" w:tentative="1">
      <w:start w:val="1"/>
      <w:numFmt w:val="bullet"/>
      <w:lvlText w:val="•"/>
      <w:lvlJc w:val="left"/>
      <w:pPr>
        <w:tabs>
          <w:tab w:val="num" w:pos="2520"/>
        </w:tabs>
        <w:ind w:left="2520" w:hanging="360"/>
      </w:pPr>
      <w:rPr>
        <w:rFonts w:ascii="Arial" w:hAnsi="Arial" w:hint="default"/>
      </w:rPr>
    </w:lvl>
    <w:lvl w:ilvl="4" w:tplc="040EDBFA" w:tentative="1">
      <w:start w:val="1"/>
      <w:numFmt w:val="bullet"/>
      <w:lvlText w:val="•"/>
      <w:lvlJc w:val="left"/>
      <w:pPr>
        <w:tabs>
          <w:tab w:val="num" w:pos="3240"/>
        </w:tabs>
        <w:ind w:left="3240" w:hanging="360"/>
      </w:pPr>
      <w:rPr>
        <w:rFonts w:ascii="Arial" w:hAnsi="Arial" w:hint="default"/>
      </w:rPr>
    </w:lvl>
    <w:lvl w:ilvl="5" w:tplc="A3A80912" w:tentative="1">
      <w:start w:val="1"/>
      <w:numFmt w:val="bullet"/>
      <w:lvlText w:val="•"/>
      <w:lvlJc w:val="left"/>
      <w:pPr>
        <w:tabs>
          <w:tab w:val="num" w:pos="3960"/>
        </w:tabs>
        <w:ind w:left="3960" w:hanging="360"/>
      </w:pPr>
      <w:rPr>
        <w:rFonts w:ascii="Arial" w:hAnsi="Arial" w:hint="default"/>
      </w:rPr>
    </w:lvl>
    <w:lvl w:ilvl="6" w:tplc="6C488E5A" w:tentative="1">
      <w:start w:val="1"/>
      <w:numFmt w:val="bullet"/>
      <w:lvlText w:val="•"/>
      <w:lvlJc w:val="left"/>
      <w:pPr>
        <w:tabs>
          <w:tab w:val="num" w:pos="4680"/>
        </w:tabs>
        <w:ind w:left="4680" w:hanging="360"/>
      </w:pPr>
      <w:rPr>
        <w:rFonts w:ascii="Arial" w:hAnsi="Arial" w:hint="default"/>
      </w:rPr>
    </w:lvl>
    <w:lvl w:ilvl="7" w:tplc="B12C7B72" w:tentative="1">
      <w:start w:val="1"/>
      <w:numFmt w:val="bullet"/>
      <w:lvlText w:val="•"/>
      <w:lvlJc w:val="left"/>
      <w:pPr>
        <w:tabs>
          <w:tab w:val="num" w:pos="5400"/>
        </w:tabs>
        <w:ind w:left="5400" w:hanging="360"/>
      </w:pPr>
      <w:rPr>
        <w:rFonts w:ascii="Arial" w:hAnsi="Arial" w:hint="default"/>
      </w:rPr>
    </w:lvl>
    <w:lvl w:ilvl="8" w:tplc="229E79AE" w:tentative="1">
      <w:start w:val="1"/>
      <w:numFmt w:val="bullet"/>
      <w:lvlText w:val="•"/>
      <w:lvlJc w:val="left"/>
      <w:pPr>
        <w:tabs>
          <w:tab w:val="num" w:pos="6120"/>
        </w:tabs>
        <w:ind w:left="6120" w:hanging="360"/>
      </w:pPr>
      <w:rPr>
        <w:rFonts w:ascii="Arial" w:hAnsi="Arial" w:hint="default"/>
      </w:rPr>
    </w:lvl>
  </w:abstractNum>
  <w:abstractNum w:abstractNumId="5">
    <w:nsid w:val="43F3143A"/>
    <w:multiLevelType w:val="hybridMultilevel"/>
    <w:tmpl w:val="87CC3FCA"/>
    <w:lvl w:ilvl="0" w:tplc="F086F286">
      <w:start w:val="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6EE"/>
    <w:rsid w:val="0000023C"/>
    <w:rsid w:val="00000913"/>
    <w:rsid w:val="00001278"/>
    <w:rsid w:val="00001380"/>
    <w:rsid w:val="00001A23"/>
    <w:rsid w:val="00001FAC"/>
    <w:rsid w:val="00002281"/>
    <w:rsid w:val="00002A67"/>
    <w:rsid w:val="00003301"/>
    <w:rsid w:val="000037BA"/>
    <w:rsid w:val="0000399C"/>
    <w:rsid w:val="000039B4"/>
    <w:rsid w:val="00003F03"/>
    <w:rsid w:val="00004472"/>
    <w:rsid w:val="0000493A"/>
    <w:rsid w:val="00004C0B"/>
    <w:rsid w:val="000057A1"/>
    <w:rsid w:val="0000597C"/>
    <w:rsid w:val="00005CC9"/>
    <w:rsid w:val="00006267"/>
    <w:rsid w:val="00006BFE"/>
    <w:rsid w:val="00006D08"/>
    <w:rsid w:val="0000739F"/>
    <w:rsid w:val="000079C6"/>
    <w:rsid w:val="000139CB"/>
    <w:rsid w:val="00015217"/>
    <w:rsid w:val="00015756"/>
    <w:rsid w:val="0001580E"/>
    <w:rsid w:val="00015E6E"/>
    <w:rsid w:val="000168BE"/>
    <w:rsid w:val="000176B7"/>
    <w:rsid w:val="0002056D"/>
    <w:rsid w:val="00020713"/>
    <w:rsid w:val="00020DEE"/>
    <w:rsid w:val="00021800"/>
    <w:rsid w:val="00022238"/>
    <w:rsid w:val="00022553"/>
    <w:rsid w:val="00022E31"/>
    <w:rsid w:val="0002303D"/>
    <w:rsid w:val="0002344E"/>
    <w:rsid w:val="000235FA"/>
    <w:rsid w:val="0002367D"/>
    <w:rsid w:val="00023C60"/>
    <w:rsid w:val="00024419"/>
    <w:rsid w:val="00024EF1"/>
    <w:rsid w:val="00025116"/>
    <w:rsid w:val="00025172"/>
    <w:rsid w:val="000256C6"/>
    <w:rsid w:val="00025FD9"/>
    <w:rsid w:val="00026442"/>
    <w:rsid w:val="00026821"/>
    <w:rsid w:val="000268D2"/>
    <w:rsid w:val="0002705A"/>
    <w:rsid w:val="0002735F"/>
    <w:rsid w:val="00027901"/>
    <w:rsid w:val="00030F15"/>
    <w:rsid w:val="00031F20"/>
    <w:rsid w:val="0003246A"/>
    <w:rsid w:val="00032594"/>
    <w:rsid w:val="00032B3D"/>
    <w:rsid w:val="00032F94"/>
    <w:rsid w:val="0003315A"/>
    <w:rsid w:val="00033F24"/>
    <w:rsid w:val="0003472C"/>
    <w:rsid w:val="00034A87"/>
    <w:rsid w:val="00034D74"/>
    <w:rsid w:val="00036305"/>
    <w:rsid w:val="00036D64"/>
    <w:rsid w:val="00037606"/>
    <w:rsid w:val="0003781D"/>
    <w:rsid w:val="00040137"/>
    <w:rsid w:val="00040E3B"/>
    <w:rsid w:val="00041449"/>
    <w:rsid w:val="00041F58"/>
    <w:rsid w:val="00041F8D"/>
    <w:rsid w:val="00042226"/>
    <w:rsid w:val="0004246F"/>
    <w:rsid w:val="00042FB5"/>
    <w:rsid w:val="00043809"/>
    <w:rsid w:val="00043864"/>
    <w:rsid w:val="00043C0D"/>
    <w:rsid w:val="00043FBE"/>
    <w:rsid w:val="00043FF0"/>
    <w:rsid w:val="00045EF2"/>
    <w:rsid w:val="000464B9"/>
    <w:rsid w:val="000466B4"/>
    <w:rsid w:val="00047AFC"/>
    <w:rsid w:val="00050293"/>
    <w:rsid w:val="00050354"/>
    <w:rsid w:val="0005055B"/>
    <w:rsid w:val="00050568"/>
    <w:rsid w:val="00050CA6"/>
    <w:rsid w:val="000519D3"/>
    <w:rsid w:val="00051DB8"/>
    <w:rsid w:val="0005241E"/>
    <w:rsid w:val="000525FF"/>
    <w:rsid w:val="000529DB"/>
    <w:rsid w:val="000532F2"/>
    <w:rsid w:val="00053B2C"/>
    <w:rsid w:val="00053BD5"/>
    <w:rsid w:val="00053C77"/>
    <w:rsid w:val="00054D4F"/>
    <w:rsid w:val="000553FA"/>
    <w:rsid w:val="0005584C"/>
    <w:rsid w:val="000565C8"/>
    <w:rsid w:val="00056A3A"/>
    <w:rsid w:val="00056B24"/>
    <w:rsid w:val="00057FC8"/>
    <w:rsid w:val="00060053"/>
    <w:rsid w:val="00060B73"/>
    <w:rsid w:val="00060C89"/>
    <w:rsid w:val="0006269A"/>
    <w:rsid w:val="00063D6C"/>
    <w:rsid w:val="00064227"/>
    <w:rsid w:val="00064D2A"/>
    <w:rsid w:val="00064FE6"/>
    <w:rsid w:val="00065141"/>
    <w:rsid w:val="00066630"/>
    <w:rsid w:val="000668DD"/>
    <w:rsid w:val="0006697A"/>
    <w:rsid w:val="00066BCF"/>
    <w:rsid w:val="00066DFA"/>
    <w:rsid w:val="00067167"/>
    <w:rsid w:val="00067580"/>
    <w:rsid w:val="00067D60"/>
    <w:rsid w:val="000701FF"/>
    <w:rsid w:val="000703C2"/>
    <w:rsid w:val="00071174"/>
    <w:rsid w:val="000716E6"/>
    <w:rsid w:val="00071E8F"/>
    <w:rsid w:val="00072415"/>
    <w:rsid w:val="0007315E"/>
    <w:rsid w:val="00073977"/>
    <w:rsid w:val="00075A89"/>
    <w:rsid w:val="0007601B"/>
    <w:rsid w:val="00076A14"/>
    <w:rsid w:val="00076A4D"/>
    <w:rsid w:val="00076FE2"/>
    <w:rsid w:val="000778F1"/>
    <w:rsid w:val="00080001"/>
    <w:rsid w:val="000801BC"/>
    <w:rsid w:val="00080EE2"/>
    <w:rsid w:val="00080F25"/>
    <w:rsid w:val="00083004"/>
    <w:rsid w:val="000835A9"/>
    <w:rsid w:val="00083EF9"/>
    <w:rsid w:val="0008497C"/>
    <w:rsid w:val="00084AB0"/>
    <w:rsid w:val="00085088"/>
    <w:rsid w:val="000850A5"/>
    <w:rsid w:val="00085D10"/>
    <w:rsid w:val="00085E78"/>
    <w:rsid w:val="0008607D"/>
    <w:rsid w:val="00086F15"/>
    <w:rsid w:val="000873F8"/>
    <w:rsid w:val="00087800"/>
    <w:rsid w:val="00090189"/>
    <w:rsid w:val="00090965"/>
    <w:rsid w:val="0009184F"/>
    <w:rsid w:val="00091AC5"/>
    <w:rsid w:val="000927A7"/>
    <w:rsid w:val="00093554"/>
    <w:rsid w:val="0009389C"/>
    <w:rsid w:val="00093A6B"/>
    <w:rsid w:val="00093C4F"/>
    <w:rsid w:val="00093FDD"/>
    <w:rsid w:val="00094DB1"/>
    <w:rsid w:val="000953D9"/>
    <w:rsid w:val="00095872"/>
    <w:rsid w:val="00096ADF"/>
    <w:rsid w:val="000973D8"/>
    <w:rsid w:val="000978CB"/>
    <w:rsid w:val="000979BD"/>
    <w:rsid w:val="00097BD8"/>
    <w:rsid w:val="000A04DA"/>
    <w:rsid w:val="000A0F6E"/>
    <w:rsid w:val="000A199C"/>
    <w:rsid w:val="000A199F"/>
    <w:rsid w:val="000A2103"/>
    <w:rsid w:val="000A21AC"/>
    <w:rsid w:val="000A2205"/>
    <w:rsid w:val="000A271B"/>
    <w:rsid w:val="000A2AB2"/>
    <w:rsid w:val="000A2AB5"/>
    <w:rsid w:val="000A3519"/>
    <w:rsid w:val="000A3B43"/>
    <w:rsid w:val="000A3E7A"/>
    <w:rsid w:val="000A4416"/>
    <w:rsid w:val="000A59AB"/>
    <w:rsid w:val="000A59D2"/>
    <w:rsid w:val="000A5C93"/>
    <w:rsid w:val="000A6F79"/>
    <w:rsid w:val="000A77E0"/>
    <w:rsid w:val="000B0A81"/>
    <w:rsid w:val="000B1805"/>
    <w:rsid w:val="000B1C4E"/>
    <w:rsid w:val="000B1DA8"/>
    <w:rsid w:val="000B2271"/>
    <w:rsid w:val="000B2B26"/>
    <w:rsid w:val="000B32F1"/>
    <w:rsid w:val="000B342E"/>
    <w:rsid w:val="000B357F"/>
    <w:rsid w:val="000B39F8"/>
    <w:rsid w:val="000B3B0A"/>
    <w:rsid w:val="000B4509"/>
    <w:rsid w:val="000B45C7"/>
    <w:rsid w:val="000B4C3A"/>
    <w:rsid w:val="000B5835"/>
    <w:rsid w:val="000B629E"/>
    <w:rsid w:val="000B6EE9"/>
    <w:rsid w:val="000B752E"/>
    <w:rsid w:val="000B79DD"/>
    <w:rsid w:val="000B7E9F"/>
    <w:rsid w:val="000C1448"/>
    <w:rsid w:val="000C159D"/>
    <w:rsid w:val="000C1BEB"/>
    <w:rsid w:val="000C1E00"/>
    <w:rsid w:val="000C2022"/>
    <w:rsid w:val="000C278C"/>
    <w:rsid w:val="000C2ECC"/>
    <w:rsid w:val="000C3176"/>
    <w:rsid w:val="000C33DE"/>
    <w:rsid w:val="000C3CED"/>
    <w:rsid w:val="000C3DEB"/>
    <w:rsid w:val="000C693E"/>
    <w:rsid w:val="000C72F1"/>
    <w:rsid w:val="000C76F5"/>
    <w:rsid w:val="000D0806"/>
    <w:rsid w:val="000D08B6"/>
    <w:rsid w:val="000D0947"/>
    <w:rsid w:val="000D1909"/>
    <w:rsid w:val="000D21B3"/>
    <w:rsid w:val="000D22CA"/>
    <w:rsid w:val="000D342A"/>
    <w:rsid w:val="000D362E"/>
    <w:rsid w:val="000D4287"/>
    <w:rsid w:val="000D51D8"/>
    <w:rsid w:val="000D53E9"/>
    <w:rsid w:val="000D557C"/>
    <w:rsid w:val="000D5C69"/>
    <w:rsid w:val="000D67B9"/>
    <w:rsid w:val="000D7F54"/>
    <w:rsid w:val="000E02DF"/>
    <w:rsid w:val="000E10D6"/>
    <w:rsid w:val="000E1B83"/>
    <w:rsid w:val="000E2D71"/>
    <w:rsid w:val="000E3129"/>
    <w:rsid w:val="000E343B"/>
    <w:rsid w:val="000E3D37"/>
    <w:rsid w:val="000E4170"/>
    <w:rsid w:val="000E53C3"/>
    <w:rsid w:val="000E5437"/>
    <w:rsid w:val="000E5DBF"/>
    <w:rsid w:val="000E5F8F"/>
    <w:rsid w:val="000E6BEF"/>
    <w:rsid w:val="000E6C14"/>
    <w:rsid w:val="000E6C7B"/>
    <w:rsid w:val="000E75C1"/>
    <w:rsid w:val="000E7F19"/>
    <w:rsid w:val="000F00C4"/>
    <w:rsid w:val="000F069A"/>
    <w:rsid w:val="000F0BB7"/>
    <w:rsid w:val="000F30AB"/>
    <w:rsid w:val="000F3126"/>
    <w:rsid w:val="000F37D2"/>
    <w:rsid w:val="000F4044"/>
    <w:rsid w:val="000F4AB3"/>
    <w:rsid w:val="000F4D39"/>
    <w:rsid w:val="000F56AA"/>
    <w:rsid w:val="000F584E"/>
    <w:rsid w:val="000F75F4"/>
    <w:rsid w:val="00100ADE"/>
    <w:rsid w:val="0010148D"/>
    <w:rsid w:val="00101709"/>
    <w:rsid w:val="00101A75"/>
    <w:rsid w:val="00101AAF"/>
    <w:rsid w:val="001028A5"/>
    <w:rsid w:val="00102AD4"/>
    <w:rsid w:val="0010313F"/>
    <w:rsid w:val="00103E2A"/>
    <w:rsid w:val="00104ABC"/>
    <w:rsid w:val="00104D51"/>
    <w:rsid w:val="00106830"/>
    <w:rsid w:val="00106920"/>
    <w:rsid w:val="00107921"/>
    <w:rsid w:val="0011002C"/>
    <w:rsid w:val="00110046"/>
    <w:rsid w:val="001101DD"/>
    <w:rsid w:val="00110632"/>
    <w:rsid w:val="00110E74"/>
    <w:rsid w:val="00111C04"/>
    <w:rsid w:val="0011269E"/>
    <w:rsid w:val="001131E1"/>
    <w:rsid w:val="00113CD8"/>
    <w:rsid w:val="001146E9"/>
    <w:rsid w:val="00114FF9"/>
    <w:rsid w:val="00116754"/>
    <w:rsid w:val="00116A60"/>
    <w:rsid w:val="00116A69"/>
    <w:rsid w:val="00116F7B"/>
    <w:rsid w:val="00120388"/>
    <w:rsid w:val="00120B38"/>
    <w:rsid w:val="00120B4E"/>
    <w:rsid w:val="00121467"/>
    <w:rsid w:val="00121BB1"/>
    <w:rsid w:val="00121C91"/>
    <w:rsid w:val="0012220C"/>
    <w:rsid w:val="00122E84"/>
    <w:rsid w:val="001230AF"/>
    <w:rsid w:val="00123637"/>
    <w:rsid w:val="00124082"/>
    <w:rsid w:val="001246DA"/>
    <w:rsid w:val="00124889"/>
    <w:rsid w:val="001250A3"/>
    <w:rsid w:val="001257A9"/>
    <w:rsid w:val="00125DB2"/>
    <w:rsid w:val="0012615B"/>
    <w:rsid w:val="001262BB"/>
    <w:rsid w:val="00127635"/>
    <w:rsid w:val="00127726"/>
    <w:rsid w:val="00130039"/>
    <w:rsid w:val="001300D6"/>
    <w:rsid w:val="0013053C"/>
    <w:rsid w:val="00130F01"/>
    <w:rsid w:val="00131456"/>
    <w:rsid w:val="00132082"/>
    <w:rsid w:val="00132201"/>
    <w:rsid w:val="001326AC"/>
    <w:rsid w:val="001333F9"/>
    <w:rsid w:val="00133949"/>
    <w:rsid w:val="00133A5C"/>
    <w:rsid w:val="00134504"/>
    <w:rsid w:val="001355EE"/>
    <w:rsid w:val="001361C9"/>
    <w:rsid w:val="00136D7A"/>
    <w:rsid w:val="00137465"/>
    <w:rsid w:val="00137C6B"/>
    <w:rsid w:val="001406CA"/>
    <w:rsid w:val="00141397"/>
    <w:rsid w:val="00141F51"/>
    <w:rsid w:val="00143524"/>
    <w:rsid w:val="00143C89"/>
    <w:rsid w:val="00143E42"/>
    <w:rsid w:val="001443A7"/>
    <w:rsid w:val="00144904"/>
    <w:rsid w:val="00144A24"/>
    <w:rsid w:val="00144B90"/>
    <w:rsid w:val="0014572E"/>
    <w:rsid w:val="00145F76"/>
    <w:rsid w:val="00146491"/>
    <w:rsid w:val="001467F0"/>
    <w:rsid w:val="00146858"/>
    <w:rsid w:val="001513CB"/>
    <w:rsid w:val="0015258C"/>
    <w:rsid w:val="001539A7"/>
    <w:rsid w:val="00153B89"/>
    <w:rsid w:val="001542C5"/>
    <w:rsid w:val="001543BB"/>
    <w:rsid w:val="00154ADD"/>
    <w:rsid w:val="00154EEE"/>
    <w:rsid w:val="00154F15"/>
    <w:rsid w:val="00154FB9"/>
    <w:rsid w:val="00155318"/>
    <w:rsid w:val="00155788"/>
    <w:rsid w:val="00155989"/>
    <w:rsid w:val="0015602C"/>
    <w:rsid w:val="00156454"/>
    <w:rsid w:val="00156DF8"/>
    <w:rsid w:val="00157969"/>
    <w:rsid w:val="001600F9"/>
    <w:rsid w:val="00160C38"/>
    <w:rsid w:val="0016126B"/>
    <w:rsid w:val="001620D7"/>
    <w:rsid w:val="001622B0"/>
    <w:rsid w:val="0016425D"/>
    <w:rsid w:val="001644C9"/>
    <w:rsid w:val="001645A2"/>
    <w:rsid w:val="00164888"/>
    <w:rsid w:val="00164A34"/>
    <w:rsid w:val="00164AC9"/>
    <w:rsid w:val="00164F07"/>
    <w:rsid w:val="00165395"/>
    <w:rsid w:val="001653C2"/>
    <w:rsid w:val="0016587A"/>
    <w:rsid w:val="00165A0D"/>
    <w:rsid w:val="00165F44"/>
    <w:rsid w:val="00166AC8"/>
    <w:rsid w:val="001670D0"/>
    <w:rsid w:val="00167624"/>
    <w:rsid w:val="00170852"/>
    <w:rsid w:val="00170E73"/>
    <w:rsid w:val="00171192"/>
    <w:rsid w:val="0017150E"/>
    <w:rsid w:val="001721A8"/>
    <w:rsid w:val="0017231C"/>
    <w:rsid w:val="001728B9"/>
    <w:rsid w:val="00172A92"/>
    <w:rsid w:val="00172CED"/>
    <w:rsid w:val="00174167"/>
    <w:rsid w:val="001744C9"/>
    <w:rsid w:val="0017536B"/>
    <w:rsid w:val="00175380"/>
    <w:rsid w:val="0017576F"/>
    <w:rsid w:val="00175AE6"/>
    <w:rsid w:val="00175D96"/>
    <w:rsid w:val="00175F87"/>
    <w:rsid w:val="00177D46"/>
    <w:rsid w:val="00177FE9"/>
    <w:rsid w:val="00180ACD"/>
    <w:rsid w:val="00180D15"/>
    <w:rsid w:val="00180FF5"/>
    <w:rsid w:val="00181170"/>
    <w:rsid w:val="0018443D"/>
    <w:rsid w:val="00185119"/>
    <w:rsid w:val="00185C04"/>
    <w:rsid w:val="001861CC"/>
    <w:rsid w:val="00186254"/>
    <w:rsid w:val="00190051"/>
    <w:rsid w:val="0019050D"/>
    <w:rsid w:val="00190BA9"/>
    <w:rsid w:val="001912CB"/>
    <w:rsid w:val="0019145B"/>
    <w:rsid w:val="00191A25"/>
    <w:rsid w:val="00191F47"/>
    <w:rsid w:val="001937F9"/>
    <w:rsid w:val="00193CE9"/>
    <w:rsid w:val="001941A2"/>
    <w:rsid w:val="00194569"/>
    <w:rsid w:val="00194A73"/>
    <w:rsid w:val="00195015"/>
    <w:rsid w:val="00195B5B"/>
    <w:rsid w:val="00195F57"/>
    <w:rsid w:val="0019674C"/>
    <w:rsid w:val="00196787"/>
    <w:rsid w:val="00196CD0"/>
    <w:rsid w:val="001978AD"/>
    <w:rsid w:val="00197B89"/>
    <w:rsid w:val="001A09A5"/>
    <w:rsid w:val="001A0C9D"/>
    <w:rsid w:val="001A157A"/>
    <w:rsid w:val="001A1945"/>
    <w:rsid w:val="001A1BDE"/>
    <w:rsid w:val="001A1E05"/>
    <w:rsid w:val="001A2AB0"/>
    <w:rsid w:val="001A2B21"/>
    <w:rsid w:val="001A2EC9"/>
    <w:rsid w:val="001A4BBD"/>
    <w:rsid w:val="001A4BE0"/>
    <w:rsid w:val="001A643A"/>
    <w:rsid w:val="001A6D49"/>
    <w:rsid w:val="001A6E7D"/>
    <w:rsid w:val="001A714B"/>
    <w:rsid w:val="001A7387"/>
    <w:rsid w:val="001A7B53"/>
    <w:rsid w:val="001B05F0"/>
    <w:rsid w:val="001B0F4E"/>
    <w:rsid w:val="001B0F72"/>
    <w:rsid w:val="001B13CB"/>
    <w:rsid w:val="001B219C"/>
    <w:rsid w:val="001B26C8"/>
    <w:rsid w:val="001B29B8"/>
    <w:rsid w:val="001B3838"/>
    <w:rsid w:val="001B3F67"/>
    <w:rsid w:val="001B4076"/>
    <w:rsid w:val="001B4380"/>
    <w:rsid w:val="001B456B"/>
    <w:rsid w:val="001B4594"/>
    <w:rsid w:val="001B4A47"/>
    <w:rsid w:val="001B4DF7"/>
    <w:rsid w:val="001B4F38"/>
    <w:rsid w:val="001B5721"/>
    <w:rsid w:val="001B576D"/>
    <w:rsid w:val="001B6022"/>
    <w:rsid w:val="001B60B4"/>
    <w:rsid w:val="001B61B7"/>
    <w:rsid w:val="001B6BAA"/>
    <w:rsid w:val="001B6CD1"/>
    <w:rsid w:val="001B6FD5"/>
    <w:rsid w:val="001B70E8"/>
    <w:rsid w:val="001B72A4"/>
    <w:rsid w:val="001B77E1"/>
    <w:rsid w:val="001C0851"/>
    <w:rsid w:val="001C0886"/>
    <w:rsid w:val="001C09A7"/>
    <w:rsid w:val="001C0E69"/>
    <w:rsid w:val="001C2079"/>
    <w:rsid w:val="001C2802"/>
    <w:rsid w:val="001C33C3"/>
    <w:rsid w:val="001C39DD"/>
    <w:rsid w:val="001C4165"/>
    <w:rsid w:val="001C4805"/>
    <w:rsid w:val="001C488C"/>
    <w:rsid w:val="001C497B"/>
    <w:rsid w:val="001C4EFF"/>
    <w:rsid w:val="001C50D4"/>
    <w:rsid w:val="001C5521"/>
    <w:rsid w:val="001C567A"/>
    <w:rsid w:val="001C567F"/>
    <w:rsid w:val="001C56A5"/>
    <w:rsid w:val="001C62C1"/>
    <w:rsid w:val="001C658F"/>
    <w:rsid w:val="001C65AB"/>
    <w:rsid w:val="001C696A"/>
    <w:rsid w:val="001C7258"/>
    <w:rsid w:val="001C7F66"/>
    <w:rsid w:val="001D1A8B"/>
    <w:rsid w:val="001D2599"/>
    <w:rsid w:val="001D2A54"/>
    <w:rsid w:val="001D2CC9"/>
    <w:rsid w:val="001D3158"/>
    <w:rsid w:val="001D451E"/>
    <w:rsid w:val="001D5632"/>
    <w:rsid w:val="001D5E23"/>
    <w:rsid w:val="001D6192"/>
    <w:rsid w:val="001D7FA5"/>
    <w:rsid w:val="001E0FB6"/>
    <w:rsid w:val="001E1E27"/>
    <w:rsid w:val="001E1EC2"/>
    <w:rsid w:val="001E1FF8"/>
    <w:rsid w:val="001E2033"/>
    <w:rsid w:val="001E22C5"/>
    <w:rsid w:val="001E2A1D"/>
    <w:rsid w:val="001E30BD"/>
    <w:rsid w:val="001E3563"/>
    <w:rsid w:val="001E3F9A"/>
    <w:rsid w:val="001E5B2C"/>
    <w:rsid w:val="001E5D52"/>
    <w:rsid w:val="001E638C"/>
    <w:rsid w:val="001E71C2"/>
    <w:rsid w:val="001F08BE"/>
    <w:rsid w:val="001F0E16"/>
    <w:rsid w:val="001F1D34"/>
    <w:rsid w:val="001F2B9B"/>
    <w:rsid w:val="001F2D71"/>
    <w:rsid w:val="001F4924"/>
    <w:rsid w:val="001F4DCA"/>
    <w:rsid w:val="001F515A"/>
    <w:rsid w:val="001F53CA"/>
    <w:rsid w:val="001F5E53"/>
    <w:rsid w:val="001F678A"/>
    <w:rsid w:val="001F68A5"/>
    <w:rsid w:val="001F6BFB"/>
    <w:rsid w:val="001F6C88"/>
    <w:rsid w:val="001F6E3C"/>
    <w:rsid w:val="001F720D"/>
    <w:rsid w:val="001F77B0"/>
    <w:rsid w:val="001F77E1"/>
    <w:rsid w:val="002017AC"/>
    <w:rsid w:val="00202326"/>
    <w:rsid w:val="002029AB"/>
    <w:rsid w:val="00202DE7"/>
    <w:rsid w:val="00203BBB"/>
    <w:rsid w:val="00203D51"/>
    <w:rsid w:val="00203DE8"/>
    <w:rsid w:val="002053DC"/>
    <w:rsid w:val="0020548C"/>
    <w:rsid w:val="00205BF3"/>
    <w:rsid w:val="00205CB6"/>
    <w:rsid w:val="002065C2"/>
    <w:rsid w:val="00206F1E"/>
    <w:rsid w:val="00207483"/>
    <w:rsid w:val="00207582"/>
    <w:rsid w:val="00210684"/>
    <w:rsid w:val="00210AFA"/>
    <w:rsid w:val="002121CC"/>
    <w:rsid w:val="00212F95"/>
    <w:rsid w:val="00213875"/>
    <w:rsid w:val="00213CB8"/>
    <w:rsid w:val="002145B1"/>
    <w:rsid w:val="00214F83"/>
    <w:rsid w:val="0021505C"/>
    <w:rsid w:val="00215729"/>
    <w:rsid w:val="002157E2"/>
    <w:rsid w:val="00215E57"/>
    <w:rsid w:val="002160A9"/>
    <w:rsid w:val="002165EC"/>
    <w:rsid w:val="00216D14"/>
    <w:rsid w:val="00220433"/>
    <w:rsid w:val="002217ED"/>
    <w:rsid w:val="00222433"/>
    <w:rsid w:val="00222593"/>
    <w:rsid w:val="00222CD9"/>
    <w:rsid w:val="00223373"/>
    <w:rsid w:val="00223861"/>
    <w:rsid w:val="00223C4B"/>
    <w:rsid w:val="002240E2"/>
    <w:rsid w:val="00224462"/>
    <w:rsid w:val="00225E0C"/>
    <w:rsid w:val="0022675C"/>
    <w:rsid w:val="00226C34"/>
    <w:rsid w:val="0022720B"/>
    <w:rsid w:val="00227F7C"/>
    <w:rsid w:val="00230444"/>
    <w:rsid w:val="00232CD2"/>
    <w:rsid w:val="002337A1"/>
    <w:rsid w:val="00233BC6"/>
    <w:rsid w:val="002351C9"/>
    <w:rsid w:val="00235A3B"/>
    <w:rsid w:val="00235E66"/>
    <w:rsid w:val="0023778D"/>
    <w:rsid w:val="00237F83"/>
    <w:rsid w:val="002400A1"/>
    <w:rsid w:val="00240E71"/>
    <w:rsid w:val="002411B5"/>
    <w:rsid w:val="0024280C"/>
    <w:rsid w:val="0024330D"/>
    <w:rsid w:val="0024333C"/>
    <w:rsid w:val="00243D6F"/>
    <w:rsid w:val="00244B70"/>
    <w:rsid w:val="0024693D"/>
    <w:rsid w:val="00246CA9"/>
    <w:rsid w:val="00246E41"/>
    <w:rsid w:val="0024731B"/>
    <w:rsid w:val="00247F79"/>
    <w:rsid w:val="00250260"/>
    <w:rsid w:val="00250296"/>
    <w:rsid w:val="0025085D"/>
    <w:rsid w:val="00250DA2"/>
    <w:rsid w:val="0025136A"/>
    <w:rsid w:val="00251FB2"/>
    <w:rsid w:val="00252163"/>
    <w:rsid w:val="00252EE2"/>
    <w:rsid w:val="002542F0"/>
    <w:rsid w:val="00254CF5"/>
    <w:rsid w:val="00255AE0"/>
    <w:rsid w:val="002567B0"/>
    <w:rsid w:val="00257A05"/>
    <w:rsid w:val="00257CBB"/>
    <w:rsid w:val="00260A7E"/>
    <w:rsid w:val="00260B75"/>
    <w:rsid w:val="00260CD6"/>
    <w:rsid w:val="00261702"/>
    <w:rsid w:val="00261990"/>
    <w:rsid w:val="00261B40"/>
    <w:rsid w:val="00261C41"/>
    <w:rsid w:val="0026223E"/>
    <w:rsid w:val="00262737"/>
    <w:rsid w:val="00262ABC"/>
    <w:rsid w:val="002634D1"/>
    <w:rsid w:val="002644F0"/>
    <w:rsid w:val="00266806"/>
    <w:rsid w:val="00266D94"/>
    <w:rsid w:val="002705BF"/>
    <w:rsid w:val="0027082E"/>
    <w:rsid w:val="002708E2"/>
    <w:rsid w:val="00270A3B"/>
    <w:rsid w:val="00270BFF"/>
    <w:rsid w:val="002711DC"/>
    <w:rsid w:val="00271DEE"/>
    <w:rsid w:val="00271FD7"/>
    <w:rsid w:val="00272975"/>
    <w:rsid w:val="00272B26"/>
    <w:rsid w:val="00272BA8"/>
    <w:rsid w:val="00272E79"/>
    <w:rsid w:val="002732A2"/>
    <w:rsid w:val="0027429D"/>
    <w:rsid w:val="0027455B"/>
    <w:rsid w:val="00274A1A"/>
    <w:rsid w:val="00274CFF"/>
    <w:rsid w:val="0027525A"/>
    <w:rsid w:val="002752D1"/>
    <w:rsid w:val="002757D8"/>
    <w:rsid w:val="00276224"/>
    <w:rsid w:val="00276229"/>
    <w:rsid w:val="00276243"/>
    <w:rsid w:val="0027631C"/>
    <w:rsid w:val="00276EF3"/>
    <w:rsid w:val="002779C4"/>
    <w:rsid w:val="002800F0"/>
    <w:rsid w:val="00280439"/>
    <w:rsid w:val="0028187E"/>
    <w:rsid w:val="00281B57"/>
    <w:rsid w:val="00282712"/>
    <w:rsid w:val="00282F4B"/>
    <w:rsid w:val="0028309C"/>
    <w:rsid w:val="002838B5"/>
    <w:rsid w:val="00283CBF"/>
    <w:rsid w:val="002840F7"/>
    <w:rsid w:val="0028495B"/>
    <w:rsid w:val="00285327"/>
    <w:rsid w:val="00285C5B"/>
    <w:rsid w:val="00286707"/>
    <w:rsid w:val="00286A3E"/>
    <w:rsid w:val="00286C74"/>
    <w:rsid w:val="00286EFD"/>
    <w:rsid w:val="00287C45"/>
    <w:rsid w:val="00290647"/>
    <w:rsid w:val="002906CD"/>
    <w:rsid w:val="0029093D"/>
    <w:rsid w:val="0029144D"/>
    <w:rsid w:val="0029278D"/>
    <w:rsid w:val="00292B50"/>
    <w:rsid w:val="00292FFB"/>
    <w:rsid w:val="002939E1"/>
    <w:rsid w:val="00293AA0"/>
    <w:rsid w:val="00294ABF"/>
    <w:rsid w:val="00294D5D"/>
    <w:rsid w:val="002974D1"/>
    <w:rsid w:val="00297767"/>
    <w:rsid w:val="002979A1"/>
    <w:rsid w:val="002A142A"/>
    <w:rsid w:val="002A1FAC"/>
    <w:rsid w:val="002A281D"/>
    <w:rsid w:val="002A2974"/>
    <w:rsid w:val="002A2AF3"/>
    <w:rsid w:val="002A35F6"/>
    <w:rsid w:val="002A3653"/>
    <w:rsid w:val="002A403C"/>
    <w:rsid w:val="002A4299"/>
    <w:rsid w:val="002A47F8"/>
    <w:rsid w:val="002A4D7A"/>
    <w:rsid w:val="002A6A8A"/>
    <w:rsid w:val="002A795A"/>
    <w:rsid w:val="002B05B6"/>
    <w:rsid w:val="002B0AA9"/>
    <w:rsid w:val="002B0E14"/>
    <w:rsid w:val="002B1B28"/>
    <w:rsid w:val="002B249E"/>
    <w:rsid w:val="002B2CB4"/>
    <w:rsid w:val="002B30DA"/>
    <w:rsid w:val="002B3140"/>
    <w:rsid w:val="002B321C"/>
    <w:rsid w:val="002B328F"/>
    <w:rsid w:val="002B371C"/>
    <w:rsid w:val="002B40F7"/>
    <w:rsid w:val="002B5402"/>
    <w:rsid w:val="002B6136"/>
    <w:rsid w:val="002B78FF"/>
    <w:rsid w:val="002C076D"/>
    <w:rsid w:val="002C086A"/>
    <w:rsid w:val="002C2124"/>
    <w:rsid w:val="002C246E"/>
    <w:rsid w:val="002C2A38"/>
    <w:rsid w:val="002C2CE2"/>
    <w:rsid w:val="002C43DC"/>
    <w:rsid w:val="002C4564"/>
    <w:rsid w:val="002C48F2"/>
    <w:rsid w:val="002C49D2"/>
    <w:rsid w:val="002C518B"/>
    <w:rsid w:val="002C5193"/>
    <w:rsid w:val="002C5220"/>
    <w:rsid w:val="002C5DEC"/>
    <w:rsid w:val="002D071A"/>
    <w:rsid w:val="002D0AC9"/>
    <w:rsid w:val="002D0E31"/>
    <w:rsid w:val="002D11BF"/>
    <w:rsid w:val="002D159C"/>
    <w:rsid w:val="002D162D"/>
    <w:rsid w:val="002D1C88"/>
    <w:rsid w:val="002D21BD"/>
    <w:rsid w:val="002D2585"/>
    <w:rsid w:val="002D2593"/>
    <w:rsid w:val="002D2610"/>
    <w:rsid w:val="002D2D7A"/>
    <w:rsid w:val="002D2EE3"/>
    <w:rsid w:val="002D2FCF"/>
    <w:rsid w:val="002D6B67"/>
    <w:rsid w:val="002D6C10"/>
    <w:rsid w:val="002D7101"/>
    <w:rsid w:val="002D7294"/>
    <w:rsid w:val="002D78C9"/>
    <w:rsid w:val="002D78DF"/>
    <w:rsid w:val="002E01A8"/>
    <w:rsid w:val="002E035B"/>
    <w:rsid w:val="002E0737"/>
    <w:rsid w:val="002E09CB"/>
    <w:rsid w:val="002E0F75"/>
    <w:rsid w:val="002E0FBB"/>
    <w:rsid w:val="002E1561"/>
    <w:rsid w:val="002E16C3"/>
    <w:rsid w:val="002E2777"/>
    <w:rsid w:val="002E2D82"/>
    <w:rsid w:val="002E3278"/>
    <w:rsid w:val="002E36C7"/>
    <w:rsid w:val="002E488F"/>
    <w:rsid w:val="002E4986"/>
    <w:rsid w:val="002E4B5C"/>
    <w:rsid w:val="002E5AA9"/>
    <w:rsid w:val="002E6A79"/>
    <w:rsid w:val="002E6FA2"/>
    <w:rsid w:val="002E70C8"/>
    <w:rsid w:val="002E7418"/>
    <w:rsid w:val="002E7682"/>
    <w:rsid w:val="002E76D1"/>
    <w:rsid w:val="002F01EC"/>
    <w:rsid w:val="002F1083"/>
    <w:rsid w:val="002F114C"/>
    <w:rsid w:val="002F1EF2"/>
    <w:rsid w:val="002F25B2"/>
    <w:rsid w:val="002F2770"/>
    <w:rsid w:val="002F36FE"/>
    <w:rsid w:val="002F3C29"/>
    <w:rsid w:val="002F3E73"/>
    <w:rsid w:val="002F6EC3"/>
    <w:rsid w:val="002F715C"/>
    <w:rsid w:val="003008ED"/>
    <w:rsid w:val="00300B4A"/>
    <w:rsid w:val="00300E39"/>
    <w:rsid w:val="00300F56"/>
    <w:rsid w:val="00301080"/>
    <w:rsid w:val="00301338"/>
    <w:rsid w:val="00301479"/>
    <w:rsid w:val="0030158C"/>
    <w:rsid w:val="003023E1"/>
    <w:rsid w:val="00302CC4"/>
    <w:rsid w:val="00302F7F"/>
    <w:rsid w:val="003030DC"/>
    <w:rsid w:val="00303400"/>
    <w:rsid w:val="00303697"/>
    <w:rsid w:val="0030413B"/>
    <w:rsid w:val="00304514"/>
    <w:rsid w:val="003046C4"/>
    <w:rsid w:val="00304CBC"/>
    <w:rsid w:val="0030504D"/>
    <w:rsid w:val="003051F5"/>
    <w:rsid w:val="0030645E"/>
    <w:rsid w:val="0030763A"/>
    <w:rsid w:val="0030773D"/>
    <w:rsid w:val="00307EA4"/>
    <w:rsid w:val="00310321"/>
    <w:rsid w:val="00310903"/>
    <w:rsid w:val="00310953"/>
    <w:rsid w:val="00310E70"/>
    <w:rsid w:val="0031153B"/>
    <w:rsid w:val="003115EB"/>
    <w:rsid w:val="00311832"/>
    <w:rsid w:val="00312AE5"/>
    <w:rsid w:val="0031303C"/>
    <w:rsid w:val="0031322E"/>
    <w:rsid w:val="00313DFF"/>
    <w:rsid w:val="00313EA5"/>
    <w:rsid w:val="00314ABD"/>
    <w:rsid w:val="00315775"/>
    <w:rsid w:val="003158B8"/>
    <w:rsid w:val="00315B80"/>
    <w:rsid w:val="00317E78"/>
    <w:rsid w:val="003200CD"/>
    <w:rsid w:val="00320426"/>
    <w:rsid w:val="0032060E"/>
    <w:rsid w:val="003207E3"/>
    <w:rsid w:val="00320EB5"/>
    <w:rsid w:val="003211A1"/>
    <w:rsid w:val="00321574"/>
    <w:rsid w:val="00322782"/>
    <w:rsid w:val="003236A9"/>
    <w:rsid w:val="0032408A"/>
    <w:rsid w:val="0032436B"/>
    <w:rsid w:val="00324957"/>
    <w:rsid w:val="003249BD"/>
    <w:rsid w:val="00324E4D"/>
    <w:rsid w:val="00324F0C"/>
    <w:rsid w:val="0032575D"/>
    <w:rsid w:val="00325814"/>
    <w:rsid w:val="00325911"/>
    <w:rsid w:val="003259F6"/>
    <w:rsid w:val="003260F8"/>
    <w:rsid w:val="0032614B"/>
    <w:rsid w:val="00326F1A"/>
    <w:rsid w:val="0032722C"/>
    <w:rsid w:val="003272F7"/>
    <w:rsid w:val="00327F2F"/>
    <w:rsid w:val="00330832"/>
    <w:rsid w:val="00331682"/>
    <w:rsid w:val="003317B0"/>
    <w:rsid w:val="0033199A"/>
    <w:rsid w:val="0033253E"/>
    <w:rsid w:val="00332A26"/>
    <w:rsid w:val="00332DEB"/>
    <w:rsid w:val="00333036"/>
    <w:rsid w:val="00333ED7"/>
    <w:rsid w:val="00334E9E"/>
    <w:rsid w:val="0033514B"/>
    <w:rsid w:val="00335D3E"/>
    <w:rsid w:val="00335F56"/>
    <w:rsid w:val="00336F86"/>
    <w:rsid w:val="003374C9"/>
    <w:rsid w:val="003379BA"/>
    <w:rsid w:val="00337AF3"/>
    <w:rsid w:val="00337CAC"/>
    <w:rsid w:val="0034069B"/>
    <w:rsid w:val="00340BE1"/>
    <w:rsid w:val="0034184C"/>
    <w:rsid w:val="00342AFE"/>
    <w:rsid w:val="00342FFE"/>
    <w:rsid w:val="00343143"/>
    <w:rsid w:val="00345050"/>
    <w:rsid w:val="00346989"/>
    <w:rsid w:val="00346A43"/>
    <w:rsid w:val="00347597"/>
    <w:rsid w:val="00347650"/>
    <w:rsid w:val="003503EE"/>
    <w:rsid w:val="0035095E"/>
    <w:rsid w:val="003517CF"/>
    <w:rsid w:val="00351A85"/>
    <w:rsid w:val="00351C49"/>
    <w:rsid w:val="00351DA4"/>
    <w:rsid w:val="00351EA4"/>
    <w:rsid w:val="00351F91"/>
    <w:rsid w:val="00352572"/>
    <w:rsid w:val="003529B8"/>
    <w:rsid w:val="00353577"/>
    <w:rsid w:val="003544AD"/>
    <w:rsid w:val="00354A58"/>
    <w:rsid w:val="00354CF2"/>
    <w:rsid w:val="0035501D"/>
    <w:rsid w:val="003550E4"/>
    <w:rsid w:val="003560CE"/>
    <w:rsid w:val="00356691"/>
    <w:rsid w:val="003566AC"/>
    <w:rsid w:val="00361B53"/>
    <w:rsid w:val="00361C94"/>
    <w:rsid w:val="00361D39"/>
    <w:rsid w:val="0036237F"/>
    <w:rsid w:val="003624AB"/>
    <w:rsid w:val="003628A6"/>
    <w:rsid w:val="0036362E"/>
    <w:rsid w:val="00363B67"/>
    <w:rsid w:val="00363B82"/>
    <w:rsid w:val="003640FA"/>
    <w:rsid w:val="00364177"/>
    <w:rsid w:val="00364B85"/>
    <w:rsid w:val="00365527"/>
    <w:rsid w:val="003659A7"/>
    <w:rsid w:val="00365EA2"/>
    <w:rsid w:val="00366481"/>
    <w:rsid w:val="00366883"/>
    <w:rsid w:val="003676ED"/>
    <w:rsid w:val="0036792E"/>
    <w:rsid w:val="00367F09"/>
    <w:rsid w:val="003701C7"/>
    <w:rsid w:val="003705A9"/>
    <w:rsid w:val="003705BE"/>
    <w:rsid w:val="00371509"/>
    <w:rsid w:val="00371A78"/>
    <w:rsid w:val="003720FB"/>
    <w:rsid w:val="00372931"/>
    <w:rsid w:val="00373389"/>
    <w:rsid w:val="00373449"/>
    <w:rsid w:val="00373575"/>
    <w:rsid w:val="003741B0"/>
    <w:rsid w:val="00376506"/>
    <w:rsid w:val="0037792F"/>
    <w:rsid w:val="00377FD8"/>
    <w:rsid w:val="003808F6"/>
    <w:rsid w:val="00380A4E"/>
    <w:rsid w:val="0038195F"/>
    <w:rsid w:val="00381AE2"/>
    <w:rsid w:val="0038211E"/>
    <w:rsid w:val="00382470"/>
    <w:rsid w:val="00382B19"/>
    <w:rsid w:val="00383E13"/>
    <w:rsid w:val="00384BFD"/>
    <w:rsid w:val="00384C2F"/>
    <w:rsid w:val="00385373"/>
    <w:rsid w:val="00385E9C"/>
    <w:rsid w:val="00386533"/>
    <w:rsid w:val="00387AAF"/>
    <w:rsid w:val="00390CA8"/>
    <w:rsid w:val="00391A1E"/>
    <w:rsid w:val="0039202D"/>
    <w:rsid w:val="00392239"/>
    <w:rsid w:val="00392EF6"/>
    <w:rsid w:val="00393102"/>
    <w:rsid w:val="0039375F"/>
    <w:rsid w:val="0039377B"/>
    <w:rsid w:val="00394066"/>
    <w:rsid w:val="0039453A"/>
    <w:rsid w:val="0039476D"/>
    <w:rsid w:val="00394C7E"/>
    <w:rsid w:val="003950D7"/>
    <w:rsid w:val="00395A1B"/>
    <w:rsid w:val="00395ACA"/>
    <w:rsid w:val="0039620D"/>
    <w:rsid w:val="00396356"/>
    <w:rsid w:val="003A0483"/>
    <w:rsid w:val="003A04FB"/>
    <w:rsid w:val="003A0AF7"/>
    <w:rsid w:val="003A198A"/>
    <w:rsid w:val="003A219D"/>
    <w:rsid w:val="003A2806"/>
    <w:rsid w:val="003A2ADB"/>
    <w:rsid w:val="003A5525"/>
    <w:rsid w:val="003A5618"/>
    <w:rsid w:val="003A6414"/>
    <w:rsid w:val="003A6FF8"/>
    <w:rsid w:val="003A7219"/>
    <w:rsid w:val="003A7395"/>
    <w:rsid w:val="003B03B7"/>
    <w:rsid w:val="003B0456"/>
    <w:rsid w:val="003B0E0D"/>
    <w:rsid w:val="003B0EAB"/>
    <w:rsid w:val="003B165B"/>
    <w:rsid w:val="003B2178"/>
    <w:rsid w:val="003B3419"/>
    <w:rsid w:val="003B3637"/>
    <w:rsid w:val="003B3703"/>
    <w:rsid w:val="003B5229"/>
    <w:rsid w:val="003B52E7"/>
    <w:rsid w:val="003B63DB"/>
    <w:rsid w:val="003B66FC"/>
    <w:rsid w:val="003B728F"/>
    <w:rsid w:val="003B75B8"/>
    <w:rsid w:val="003B7632"/>
    <w:rsid w:val="003B7682"/>
    <w:rsid w:val="003B7B58"/>
    <w:rsid w:val="003C00B3"/>
    <w:rsid w:val="003C0767"/>
    <w:rsid w:val="003C0B10"/>
    <w:rsid w:val="003C18A5"/>
    <w:rsid w:val="003C1C05"/>
    <w:rsid w:val="003C2632"/>
    <w:rsid w:val="003C3463"/>
    <w:rsid w:val="003C399E"/>
    <w:rsid w:val="003C4FC2"/>
    <w:rsid w:val="003C5472"/>
    <w:rsid w:val="003C64A7"/>
    <w:rsid w:val="003C66B7"/>
    <w:rsid w:val="003C6D84"/>
    <w:rsid w:val="003C7074"/>
    <w:rsid w:val="003D0D21"/>
    <w:rsid w:val="003D0E27"/>
    <w:rsid w:val="003D1191"/>
    <w:rsid w:val="003D28F6"/>
    <w:rsid w:val="003D3A96"/>
    <w:rsid w:val="003D3D96"/>
    <w:rsid w:val="003D3DBC"/>
    <w:rsid w:val="003D5762"/>
    <w:rsid w:val="003D5867"/>
    <w:rsid w:val="003D5B8E"/>
    <w:rsid w:val="003D6A06"/>
    <w:rsid w:val="003D6AFC"/>
    <w:rsid w:val="003E022C"/>
    <w:rsid w:val="003E050F"/>
    <w:rsid w:val="003E218F"/>
    <w:rsid w:val="003E43C2"/>
    <w:rsid w:val="003E52D8"/>
    <w:rsid w:val="003E55CF"/>
    <w:rsid w:val="003E652C"/>
    <w:rsid w:val="003E6E99"/>
    <w:rsid w:val="003E6EFE"/>
    <w:rsid w:val="003E75B3"/>
    <w:rsid w:val="003E76DF"/>
    <w:rsid w:val="003E7E8B"/>
    <w:rsid w:val="003E7F44"/>
    <w:rsid w:val="003E7F4C"/>
    <w:rsid w:val="003F0BC3"/>
    <w:rsid w:val="003F214F"/>
    <w:rsid w:val="003F2917"/>
    <w:rsid w:val="003F2B8B"/>
    <w:rsid w:val="003F2FD3"/>
    <w:rsid w:val="003F32E6"/>
    <w:rsid w:val="003F39F1"/>
    <w:rsid w:val="003F4763"/>
    <w:rsid w:val="003F504A"/>
    <w:rsid w:val="003F55A6"/>
    <w:rsid w:val="003F6483"/>
    <w:rsid w:val="003F672A"/>
    <w:rsid w:val="003F6FF4"/>
    <w:rsid w:val="003F7C8F"/>
    <w:rsid w:val="00400693"/>
    <w:rsid w:val="00400B5B"/>
    <w:rsid w:val="004010C7"/>
    <w:rsid w:val="004017B2"/>
    <w:rsid w:val="00401924"/>
    <w:rsid w:val="00401EE9"/>
    <w:rsid w:val="0040209D"/>
    <w:rsid w:val="004031FF"/>
    <w:rsid w:val="004036CB"/>
    <w:rsid w:val="00403756"/>
    <w:rsid w:val="00403ED3"/>
    <w:rsid w:val="00404142"/>
    <w:rsid w:val="004044DB"/>
    <w:rsid w:val="00404EA9"/>
    <w:rsid w:val="004053FC"/>
    <w:rsid w:val="00405EEE"/>
    <w:rsid w:val="00406327"/>
    <w:rsid w:val="004067AD"/>
    <w:rsid w:val="00406B2F"/>
    <w:rsid w:val="00406D75"/>
    <w:rsid w:val="0040712B"/>
    <w:rsid w:val="0041007A"/>
    <w:rsid w:val="0041026C"/>
    <w:rsid w:val="004111DE"/>
    <w:rsid w:val="0041122A"/>
    <w:rsid w:val="00411B7E"/>
    <w:rsid w:val="00412134"/>
    <w:rsid w:val="0041228B"/>
    <w:rsid w:val="0041360E"/>
    <w:rsid w:val="004139F5"/>
    <w:rsid w:val="00413CA0"/>
    <w:rsid w:val="004156B2"/>
    <w:rsid w:val="00415850"/>
    <w:rsid w:val="00415CAA"/>
    <w:rsid w:val="00415FAF"/>
    <w:rsid w:val="00416054"/>
    <w:rsid w:val="004162F0"/>
    <w:rsid w:val="00416767"/>
    <w:rsid w:val="00416C7D"/>
    <w:rsid w:val="00417069"/>
    <w:rsid w:val="00421884"/>
    <w:rsid w:val="00421976"/>
    <w:rsid w:val="00421B30"/>
    <w:rsid w:val="00421D56"/>
    <w:rsid w:val="00421E8D"/>
    <w:rsid w:val="004221F7"/>
    <w:rsid w:val="004229A9"/>
    <w:rsid w:val="00422CA5"/>
    <w:rsid w:val="0042350A"/>
    <w:rsid w:val="00423FF1"/>
    <w:rsid w:val="0042405F"/>
    <w:rsid w:val="004245D0"/>
    <w:rsid w:val="0042575E"/>
    <w:rsid w:val="00426410"/>
    <w:rsid w:val="0042680A"/>
    <w:rsid w:val="0042689E"/>
    <w:rsid w:val="00426C39"/>
    <w:rsid w:val="00427718"/>
    <w:rsid w:val="0042778D"/>
    <w:rsid w:val="00430515"/>
    <w:rsid w:val="004309E0"/>
    <w:rsid w:val="00430EE6"/>
    <w:rsid w:val="0043135E"/>
    <w:rsid w:val="0043196A"/>
    <w:rsid w:val="004322FA"/>
    <w:rsid w:val="0043238D"/>
    <w:rsid w:val="00432B6E"/>
    <w:rsid w:val="00433536"/>
    <w:rsid w:val="00433D90"/>
    <w:rsid w:val="00433DAB"/>
    <w:rsid w:val="004348CC"/>
    <w:rsid w:val="00434BF0"/>
    <w:rsid w:val="00434E78"/>
    <w:rsid w:val="004350D1"/>
    <w:rsid w:val="004351E4"/>
    <w:rsid w:val="0043570E"/>
    <w:rsid w:val="004357C9"/>
    <w:rsid w:val="004360B5"/>
    <w:rsid w:val="004364A8"/>
    <w:rsid w:val="00436725"/>
    <w:rsid w:val="00436C07"/>
    <w:rsid w:val="00436C81"/>
    <w:rsid w:val="00436F1C"/>
    <w:rsid w:val="00437486"/>
    <w:rsid w:val="004377A3"/>
    <w:rsid w:val="00437854"/>
    <w:rsid w:val="00437EEE"/>
    <w:rsid w:val="004404C9"/>
    <w:rsid w:val="0044059A"/>
    <w:rsid w:val="0044065A"/>
    <w:rsid w:val="004413EB"/>
    <w:rsid w:val="00441E4F"/>
    <w:rsid w:val="00442E5D"/>
    <w:rsid w:val="0044396C"/>
    <w:rsid w:val="0044440E"/>
    <w:rsid w:val="0044471D"/>
    <w:rsid w:val="0044487C"/>
    <w:rsid w:val="0044581C"/>
    <w:rsid w:val="00445DA5"/>
    <w:rsid w:val="00446E82"/>
    <w:rsid w:val="0044788D"/>
    <w:rsid w:val="00447F31"/>
    <w:rsid w:val="00451C04"/>
    <w:rsid w:val="00452388"/>
    <w:rsid w:val="00452691"/>
    <w:rsid w:val="0045414F"/>
    <w:rsid w:val="004562F2"/>
    <w:rsid w:val="00457492"/>
    <w:rsid w:val="00457A6A"/>
    <w:rsid w:val="00457F37"/>
    <w:rsid w:val="0046128F"/>
    <w:rsid w:val="004614EA"/>
    <w:rsid w:val="0046155A"/>
    <w:rsid w:val="00461F08"/>
    <w:rsid w:val="0046323A"/>
    <w:rsid w:val="004632D2"/>
    <w:rsid w:val="00463AFA"/>
    <w:rsid w:val="00463CC1"/>
    <w:rsid w:val="004645BF"/>
    <w:rsid w:val="00464793"/>
    <w:rsid w:val="004660FB"/>
    <w:rsid w:val="004661DB"/>
    <w:rsid w:val="00466F9E"/>
    <w:rsid w:val="00470760"/>
    <w:rsid w:val="00470A39"/>
    <w:rsid w:val="00471749"/>
    <w:rsid w:val="00472356"/>
    <w:rsid w:val="00472B37"/>
    <w:rsid w:val="0047305A"/>
    <w:rsid w:val="004733B7"/>
    <w:rsid w:val="00473A55"/>
    <w:rsid w:val="00473D52"/>
    <w:rsid w:val="0047678E"/>
    <w:rsid w:val="00476B9A"/>
    <w:rsid w:val="004770B3"/>
    <w:rsid w:val="00480EF1"/>
    <w:rsid w:val="004828EA"/>
    <w:rsid w:val="00482C7C"/>
    <w:rsid w:val="00482CE2"/>
    <w:rsid w:val="00483489"/>
    <w:rsid w:val="00483B82"/>
    <w:rsid w:val="00483CC3"/>
    <w:rsid w:val="00483EC5"/>
    <w:rsid w:val="004852D1"/>
    <w:rsid w:val="00485301"/>
    <w:rsid w:val="004862E0"/>
    <w:rsid w:val="00486F42"/>
    <w:rsid w:val="004870C7"/>
    <w:rsid w:val="00487E1E"/>
    <w:rsid w:val="00487EDF"/>
    <w:rsid w:val="00490EFB"/>
    <w:rsid w:val="004911E9"/>
    <w:rsid w:val="00491675"/>
    <w:rsid w:val="00491874"/>
    <w:rsid w:val="00491B5C"/>
    <w:rsid w:val="00492843"/>
    <w:rsid w:val="00492F43"/>
    <w:rsid w:val="004930BD"/>
    <w:rsid w:val="004937A6"/>
    <w:rsid w:val="00493F6C"/>
    <w:rsid w:val="00494416"/>
    <w:rsid w:val="00495638"/>
    <w:rsid w:val="004958E2"/>
    <w:rsid w:val="00495D83"/>
    <w:rsid w:val="00495F07"/>
    <w:rsid w:val="0049722F"/>
    <w:rsid w:val="0049796A"/>
    <w:rsid w:val="00497F07"/>
    <w:rsid w:val="004A05B4"/>
    <w:rsid w:val="004A1CEC"/>
    <w:rsid w:val="004A1D59"/>
    <w:rsid w:val="004A1D74"/>
    <w:rsid w:val="004A2C66"/>
    <w:rsid w:val="004A358B"/>
    <w:rsid w:val="004A35F7"/>
    <w:rsid w:val="004A36CD"/>
    <w:rsid w:val="004A42EC"/>
    <w:rsid w:val="004A46D4"/>
    <w:rsid w:val="004A4F22"/>
    <w:rsid w:val="004A57A1"/>
    <w:rsid w:val="004A602E"/>
    <w:rsid w:val="004A6B6C"/>
    <w:rsid w:val="004A7680"/>
    <w:rsid w:val="004A76E3"/>
    <w:rsid w:val="004B0542"/>
    <w:rsid w:val="004B18B8"/>
    <w:rsid w:val="004B19B8"/>
    <w:rsid w:val="004B2D9A"/>
    <w:rsid w:val="004B2DE0"/>
    <w:rsid w:val="004B2FB2"/>
    <w:rsid w:val="004B3207"/>
    <w:rsid w:val="004B453A"/>
    <w:rsid w:val="004B4E9F"/>
    <w:rsid w:val="004B51A0"/>
    <w:rsid w:val="004B5C96"/>
    <w:rsid w:val="004B6279"/>
    <w:rsid w:val="004B6BAF"/>
    <w:rsid w:val="004B72FA"/>
    <w:rsid w:val="004B7969"/>
    <w:rsid w:val="004C0348"/>
    <w:rsid w:val="004C1213"/>
    <w:rsid w:val="004C1EE8"/>
    <w:rsid w:val="004C25F0"/>
    <w:rsid w:val="004C49EC"/>
    <w:rsid w:val="004C54CB"/>
    <w:rsid w:val="004C5809"/>
    <w:rsid w:val="004C5883"/>
    <w:rsid w:val="004C6B8E"/>
    <w:rsid w:val="004C70A9"/>
    <w:rsid w:val="004C793B"/>
    <w:rsid w:val="004D1914"/>
    <w:rsid w:val="004D1C14"/>
    <w:rsid w:val="004D26F9"/>
    <w:rsid w:val="004D2982"/>
    <w:rsid w:val="004D2CF0"/>
    <w:rsid w:val="004D4671"/>
    <w:rsid w:val="004D46D7"/>
    <w:rsid w:val="004D4EF6"/>
    <w:rsid w:val="004D5222"/>
    <w:rsid w:val="004D56E4"/>
    <w:rsid w:val="004D6604"/>
    <w:rsid w:val="004D66C4"/>
    <w:rsid w:val="004D6B79"/>
    <w:rsid w:val="004D6F70"/>
    <w:rsid w:val="004D7229"/>
    <w:rsid w:val="004D779F"/>
    <w:rsid w:val="004E0110"/>
    <w:rsid w:val="004E0B5C"/>
    <w:rsid w:val="004E0BC3"/>
    <w:rsid w:val="004E1B55"/>
    <w:rsid w:val="004E202E"/>
    <w:rsid w:val="004E27F0"/>
    <w:rsid w:val="004E2891"/>
    <w:rsid w:val="004E2DB7"/>
    <w:rsid w:val="004E3D69"/>
    <w:rsid w:val="004E4296"/>
    <w:rsid w:val="004E6057"/>
    <w:rsid w:val="004E61B5"/>
    <w:rsid w:val="004E65C5"/>
    <w:rsid w:val="004E6790"/>
    <w:rsid w:val="004E6D5A"/>
    <w:rsid w:val="004E70A9"/>
    <w:rsid w:val="004F0343"/>
    <w:rsid w:val="004F1535"/>
    <w:rsid w:val="004F23E7"/>
    <w:rsid w:val="004F2CED"/>
    <w:rsid w:val="004F311E"/>
    <w:rsid w:val="004F49BA"/>
    <w:rsid w:val="004F578F"/>
    <w:rsid w:val="004F5EAF"/>
    <w:rsid w:val="004F66EA"/>
    <w:rsid w:val="004F7072"/>
    <w:rsid w:val="004F7425"/>
    <w:rsid w:val="004F796D"/>
    <w:rsid w:val="00500900"/>
    <w:rsid w:val="00500EB1"/>
    <w:rsid w:val="00501CE2"/>
    <w:rsid w:val="00501F16"/>
    <w:rsid w:val="005022FD"/>
    <w:rsid w:val="00502559"/>
    <w:rsid w:val="00503785"/>
    <w:rsid w:val="00503B4C"/>
    <w:rsid w:val="00503B99"/>
    <w:rsid w:val="00503E99"/>
    <w:rsid w:val="00504266"/>
    <w:rsid w:val="005046C5"/>
    <w:rsid w:val="00504ABD"/>
    <w:rsid w:val="005050EE"/>
    <w:rsid w:val="005061F9"/>
    <w:rsid w:val="00507737"/>
    <w:rsid w:val="00507925"/>
    <w:rsid w:val="00510A04"/>
    <w:rsid w:val="00510D59"/>
    <w:rsid w:val="00510EC2"/>
    <w:rsid w:val="0051203F"/>
    <w:rsid w:val="0051216C"/>
    <w:rsid w:val="00513896"/>
    <w:rsid w:val="00513920"/>
    <w:rsid w:val="005141C3"/>
    <w:rsid w:val="005147A5"/>
    <w:rsid w:val="00514DA8"/>
    <w:rsid w:val="00515135"/>
    <w:rsid w:val="00515622"/>
    <w:rsid w:val="00515D4C"/>
    <w:rsid w:val="00516D56"/>
    <w:rsid w:val="005171C6"/>
    <w:rsid w:val="00517770"/>
    <w:rsid w:val="0052047F"/>
    <w:rsid w:val="00520778"/>
    <w:rsid w:val="005207D8"/>
    <w:rsid w:val="005211F2"/>
    <w:rsid w:val="00522925"/>
    <w:rsid w:val="00522C34"/>
    <w:rsid w:val="0052370E"/>
    <w:rsid w:val="0052439B"/>
    <w:rsid w:val="005245A2"/>
    <w:rsid w:val="00524C42"/>
    <w:rsid w:val="00524DB4"/>
    <w:rsid w:val="0052507E"/>
    <w:rsid w:val="005257F6"/>
    <w:rsid w:val="00525C0D"/>
    <w:rsid w:val="00526358"/>
    <w:rsid w:val="00526617"/>
    <w:rsid w:val="005266C8"/>
    <w:rsid w:val="00526C62"/>
    <w:rsid w:val="00526E11"/>
    <w:rsid w:val="00526F72"/>
    <w:rsid w:val="00526F7D"/>
    <w:rsid w:val="005276B6"/>
    <w:rsid w:val="00527875"/>
    <w:rsid w:val="00527FE5"/>
    <w:rsid w:val="005304AE"/>
    <w:rsid w:val="005304C6"/>
    <w:rsid w:val="0053107C"/>
    <w:rsid w:val="00532324"/>
    <w:rsid w:val="00532656"/>
    <w:rsid w:val="0053491B"/>
    <w:rsid w:val="005355B0"/>
    <w:rsid w:val="00535A7C"/>
    <w:rsid w:val="005362FD"/>
    <w:rsid w:val="00536E4E"/>
    <w:rsid w:val="00540663"/>
    <w:rsid w:val="005409AE"/>
    <w:rsid w:val="0054124A"/>
    <w:rsid w:val="005412B4"/>
    <w:rsid w:val="005417BA"/>
    <w:rsid w:val="00542B2A"/>
    <w:rsid w:val="00543401"/>
    <w:rsid w:val="005435E9"/>
    <w:rsid w:val="0054399E"/>
    <w:rsid w:val="00543AD2"/>
    <w:rsid w:val="00543DC0"/>
    <w:rsid w:val="00544222"/>
    <w:rsid w:val="005445DE"/>
    <w:rsid w:val="005446C6"/>
    <w:rsid w:val="005450E5"/>
    <w:rsid w:val="0054566B"/>
    <w:rsid w:val="005466E0"/>
    <w:rsid w:val="0054670F"/>
    <w:rsid w:val="00546AAE"/>
    <w:rsid w:val="00547689"/>
    <w:rsid w:val="005477DE"/>
    <w:rsid w:val="00547BBD"/>
    <w:rsid w:val="00547C46"/>
    <w:rsid w:val="005502F5"/>
    <w:rsid w:val="00550B4A"/>
    <w:rsid w:val="00550CD3"/>
    <w:rsid w:val="00552011"/>
    <w:rsid w:val="005531C8"/>
    <w:rsid w:val="0055364B"/>
    <w:rsid w:val="0055398D"/>
    <w:rsid w:val="00553BA0"/>
    <w:rsid w:val="00554507"/>
    <w:rsid w:val="00554C00"/>
    <w:rsid w:val="00554E23"/>
    <w:rsid w:val="00555959"/>
    <w:rsid w:val="00555FB1"/>
    <w:rsid w:val="0055640E"/>
    <w:rsid w:val="00556F91"/>
    <w:rsid w:val="00557B9D"/>
    <w:rsid w:val="00557E61"/>
    <w:rsid w:val="00561479"/>
    <w:rsid w:val="00561533"/>
    <w:rsid w:val="0056160F"/>
    <w:rsid w:val="00561AF3"/>
    <w:rsid w:val="00561B16"/>
    <w:rsid w:val="00561E02"/>
    <w:rsid w:val="00562AAD"/>
    <w:rsid w:val="00562C13"/>
    <w:rsid w:val="0056330D"/>
    <w:rsid w:val="0056393E"/>
    <w:rsid w:val="00564017"/>
    <w:rsid w:val="00564277"/>
    <w:rsid w:val="00564C76"/>
    <w:rsid w:val="0056530D"/>
    <w:rsid w:val="00565991"/>
    <w:rsid w:val="0056651C"/>
    <w:rsid w:val="00566A3A"/>
    <w:rsid w:val="0056761B"/>
    <w:rsid w:val="005676F8"/>
    <w:rsid w:val="00567833"/>
    <w:rsid w:val="00567C49"/>
    <w:rsid w:val="00567F2A"/>
    <w:rsid w:val="00567FF4"/>
    <w:rsid w:val="00570DF1"/>
    <w:rsid w:val="0057179E"/>
    <w:rsid w:val="0057283E"/>
    <w:rsid w:val="00572DD2"/>
    <w:rsid w:val="00572EB0"/>
    <w:rsid w:val="00572FAE"/>
    <w:rsid w:val="00574539"/>
    <w:rsid w:val="00574BDB"/>
    <w:rsid w:val="00574CDD"/>
    <w:rsid w:val="00575156"/>
    <w:rsid w:val="00575428"/>
    <w:rsid w:val="00575483"/>
    <w:rsid w:val="00575A55"/>
    <w:rsid w:val="005764A8"/>
    <w:rsid w:val="00576912"/>
    <w:rsid w:val="00577DBD"/>
    <w:rsid w:val="00577E02"/>
    <w:rsid w:val="00577E3C"/>
    <w:rsid w:val="00580182"/>
    <w:rsid w:val="005810E7"/>
    <w:rsid w:val="00581A31"/>
    <w:rsid w:val="00581E17"/>
    <w:rsid w:val="00581FBC"/>
    <w:rsid w:val="00582BFB"/>
    <w:rsid w:val="005830D5"/>
    <w:rsid w:val="0058436B"/>
    <w:rsid w:val="005857E6"/>
    <w:rsid w:val="00586CFA"/>
    <w:rsid w:val="00586E21"/>
    <w:rsid w:val="00586EAA"/>
    <w:rsid w:val="00587CD9"/>
    <w:rsid w:val="005902BF"/>
    <w:rsid w:val="00590C8D"/>
    <w:rsid w:val="00591DC3"/>
    <w:rsid w:val="00592C7D"/>
    <w:rsid w:val="00592D3C"/>
    <w:rsid w:val="00592D99"/>
    <w:rsid w:val="00592EC9"/>
    <w:rsid w:val="0059306E"/>
    <w:rsid w:val="00594A2B"/>
    <w:rsid w:val="00594F71"/>
    <w:rsid w:val="00595771"/>
    <w:rsid w:val="00595A4D"/>
    <w:rsid w:val="00595BA2"/>
    <w:rsid w:val="00595C41"/>
    <w:rsid w:val="0059627A"/>
    <w:rsid w:val="00596669"/>
    <w:rsid w:val="00596724"/>
    <w:rsid w:val="0059691E"/>
    <w:rsid w:val="005969D7"/>
    <w:rsid w:val="00596EE3"/>
    <w:rsid w:val="00597B09"/>
    <w:rsid w:val="00597D7F"/>
    <w:rsid w:val="00597EB3"/>
    <w:rsid w:val="005A04A6"/>
    <w:rsid w:val="005A0D2B"/>
    <w:rsid w:val="005A189B"/>
    <w:rsid w:val="005A24F3"/>
    <w:rsid w:val="005A2850"/>
    <w:rsid w:val="005A2AC3"/>
    <w:rsid w:val="005A2E6A"/>
    <w:rsid w:val="005A3400"/>
    <w:rsid w:val="005A35C7"/>
    <w:rsid w:val="005A3660"/>
    <w:rsid w:val="005A436B"/>
    <w:rsid w:val="005A4E7A"/>
    <w:rsid w:val="005A4EC7"/>
    <w:rsid w:val="005A5285"/>
    <w:rsid w:val="005A6C8E"/>
    <w:rsid w:val="005A74B9"/>
    <w:rsid w:val="005A7A9C"/>
    <w:rsid w:val="005A7F71"/>
    <w:rsid w:val="005A7F95"/>
    <w:rsid w:val="005B02C3"/>
    <w:rsid w:val="005B1308"/>
    <w:rsid w:val="005B16DA"/>
    <w:rsid w:val="005B1D60"/>
    <w:rsid w:val="005B346C"/>
    <w:rsid w:val="005B356D"/>
    <w:rsid w:val="005B4064"/>
    <w:rsid w:val="005B4323"/>
    <w:rsid w:val="005B4495"/>
    <w:rsid w:val="005B46AB"/>
    <w:rsid w:val="005B590B"/>
    <w:rsid w:val="005B6A3F"/>
    <w:rsid w:val="005B6BF7"/>
    <w:rsid w:val="005B7292"/>
    <w:rsid w:val="005B7565"/>
    <w:rsid w:val="005B7AD6"/>
    <w:rsid w:val="005C04C3"/>
    <w:rsid w:val="005C0D58"/>
    <w:rsid w:val="005C1501"/>
    <w:rsid w:val="005C2448"/>
    <w:rsid w:val="005C268C"/>
    <w:rsid w:val="005C29E4"/>
    <w:rsid w:val="005C401B"/>
    <w:rsid w:val="005C4D3C"/>
    <w:rsid w:val="005C63B0"/>
    <w:rsid w:val="005C6559"/>
    <w:rsid w:val="005C6CCE"/>
    <w:rsid w:val="005C6FC0"/>
    <w:rsid w:val="005C70D2"/>
    <w:rsid w:val="005C71F2"/>
    <w:rsid w:val="005D05BF"/>
    <w:rsid w:val="005D0AB1"/>
    <w:rsid w:val="005D0DE0"/>
    <w:rsid w:val="005D0EB4"/>
    <w:rsid w:val="005D0FC4"/>
    <w:rsid w:val="005D1EE3"/>
    <w:rsid w:val="005D233F"/>
    <w:rsid w:val="005D334D"/>
    <w:rsid w:val="005D368B"/>
    <w:rsid w:val="005D38B1"/>
    <w:rsid w:val="005D4D61"/>
    <w:rsid w:val="005D5A79"/>
    <w:rsid w:val="005D6028"/>
    <w:rsid w:val="005D6861"/>
    <w:rsid w:val="005D6C3B"/>
    <w:rsid w:val="005E0118"/>
    <w:rsid w:val="005E028F"/>
    <w:rsid w:val="005E0573"/>
    <w:rsid w:val="005E11C6"/>
    <w:rsid w:val="005E2B71"/>
    <w:rsid w:val="005E319B"/>
    <w:rsid w:val="005E3F38"/>
    <w:rsid w:val="005E46A1"/>
    <w:rsid w:val="005E50C1"/>
    <w:rsid w:val="005E526B"/>
    <w:rsid w:val="005E6B23"/>
    <w:rsid w:val="005E6BFB"/>
    <w:rsid w:val="005E70AF"/>
    <w:rsid w:val="005E759D"/>
    <w:rsid w:val="005E7959"/>
    <w:rsid w:val="005F0074"/>
    <w:rsid w:val="005F06F1"/>
    <w:rsid w:val="005F0847"/>
    <w:rsid w:val="005F2080"/>
    <w:rsid w:val="005F2EC9"/>
    <w:rsid w:val="005F2FF3"/>
    <w:rsid w:val="005F4692"/>
    <w:rsid w:val="005F6C4B"/>
    <w:rsid w:val="005F70EC"/>
    <w:rsid w:val="005F7396"/>
    <w:rsid w:val="005F7D05"/>
    <w:rsid w:val="005F7F5F"/>
    <w:rsid w:val="005F7FDD"/>
    <w:rsid w:val="006002B6"/>
    <w:rsid w:val="006009B5"/>
    <w:rsid w:val="00600ED9"/>
    <w:rsid w:val="00601851"/>
    <w:rsid w:val="00601884"/>
    <w:rsid w:val="00601F63"/>
    <w:rsid w:val="00603CAD"/>
    <w:rsid w:val="006045A7"/>
    <w:rsid w:val="00604BF6"/>
    <w:rsid w:val="00604E30"/>
    <w:rsid w:val="0060529E"/>
    <w:rsid w:val="006053BF"/>
    <w:rsid w:val="006056EE"/>
    <w:rsid w:val="00605E4D"/>
    <w:rsid w:val="00605ECA"/>
    <w:rsid w:val="00607596"/>
    <w:rsid w:val="0061043C"/>
    <w:rsid w:val="00610911"/>
    <w:rsid w:val="00610923"/>
    <w:rsid w:val="00610BE6"/>
    <w:rsid w:val="006112FC"/>
    <w:rsid w:val="006113B8"/>
    <w:rsid w:val="00611559"/>
    <w:rsid w:val="00611C68"/>
    <w:rsid w:val="00611C9F"/>
    <w:rsid w:val="00612AF0"/>
    <w:rsid w:val="00613E07"/>
    <w:rsid w:val="0061431B"/>
    <w:rsid w:val="00614521"/>
    <w:rsid w:val="00614598"/>
    <w:rsid w:val="00614BC7"/>
    <w:rsid w:val="00614F00"/>
    <w:rsid w:val="00615986"/>
    <w:rsid w:val="00615AEA"/>
    <w:rsid w:val="00616151"/>
    <w:rsid w:val="006164E6"/>
    <w:rsid w:val="00617190"/>
    <w:rsid w:val="006171B7"/>
    <w:rsid w:val="00617694"/>
    <w:rsid w:val="0061775D"/>
    <w:rsid w:val="006178CD"/>
    <w:rsid w:val="00617E9C"/>
    <w:rsid w:val="00617F31"/>
    <w:rsid w:val="00620373"/>
    <w:rsid w:val="006207E2"/>
    <w:rsid w:val="00620DAE"/>
    <w:rsid w:val="00621B95"/>
    <w:rsid w:val="0062202D"/>
    <w:rsid w:val="00622153"/>
    <w:rsid w:val="00622BA6"/>
    <w:rsid w:val="00622D05"/>
    <w:rsid w:val="00623004"/>
    <w:rsid w:val="00623536"/>
    <w:rsid w:val="00623CBB"/>
    <w:rsid w:val="006248AF"/>
    <w:rsid w:val="00624C34"/>
    <w:rsid w:val="006257C6"/>
    <w:rsid w:val="00625BDA"/>
    <w:rsid w:val="00626986"/>
    <w:rsid w:val="00626E7C"/>
    <w:rsid w:val="006271FD"/>
    <w:rsid w:val="00627541"/>
    <w:rsid w:val="00627B14"/>
    <w:rsid w:val="006302FC"/>
    <w:rsid w:val="006302FD"/>
    <w:rsid w:val="00630A40"/>
    <w:rsid w:val="00630DF7"/>
    <w:rsid w:val="00631652"/>
    <w:rsid w:val="0063256F"/>
    <w:rsid w:val="006328C5"/>
    <w:rsid w:val="00632CB1"/>
    <w:rsid w:val="006331D8"/>
    <w:rsid w:val="00633A76"/>
    <w:rsid w:val="00633CC2"/>
    <w:rsid w:val="006343F5"/>
    <w:rsid w:val="00634605"/>
    <w:rsid w:val="00634799"/>
    <w:rsid w:val="006348E9"/>
    <w:rsid w:val="00634BB1"/>
    <w:rsid w:val="00634D15"/>
    <w:rsid w:val="00634F44"/>
    <w:rsid w:val="00635689"/>
    <w:rsid w:val="00635986"/>
    <w:rsid w:val="00635ABB"/>
    <w:rsid w:val="00635F4D"/>
    <w:rsid w:val="00637959"/>
    <w:rsid w:val="00637B03"/>
    <w:rsid w:val="0064022A"/>
    <w:rsid w:val="00640F86"/>
    <w:rsid w:val="0064107F"/>
    <w:rsid w:val="0064243D"/>
    <w:rsid w:val="00642A47"/>
    <w:rsid w:val="00642C2C"/>
    <w:rsid w:val="006438B6"/>
    <w:rsid w:val="00643DE1"/>
    <w:rsid w:val="00644CE6"/>
    <w:rsid w:val="00644D94"/>
    <w:rsid w:val="006455EB"/>
    <w:rsid w:val="00645C6C"/>
    <w:rsid w:val="00645E6C"/>
    <w:rsid w:val="006460FD"/>
    <w:rsid w:val="00646B8D"/>
    <w:rsid w:val="00650235"/>
    <w:rsid w:val="0065295A"/>
    <w:rsid w:val="00652F75"/>
    <w:rsid w:val="006530B0"/>
    <w:rsid w:val="006532B1"/>
    <w:rsid w:val="00653460"/>
    <w:rsid w:val="006536D6"/>
    <w:rsid w:val="0065689C"/>
    <w:rsid w:val="00656F88"/>
    <w:rsid w:val="0065704A"/>
    <w:rsid w:val="006577EC"/>
    <w:rsid w:val="00657D06"/>
    <w:rsid w:val="00660962"/>
    <w:rsid w:val="00660CE0"/>
    <w:rsid w:val="00661194"/>
    <w:rsid w:val="0066119B"/>
    <w:rsid w:val="00661401"/>
    <w:rsid w:val="006616E2"/>
    <w:rsid w:val="0066176C"/>
    <w:rsid w:val="006618C3"/>
    <w:rsid w:val="006618EE"/>
    <w:rsid w:val="00662913"/>
    <w:rsid w:val="00662DFD"/>
    <w:rsid w:val="00662E83"/>
    <w:rsid w:val="00662F71"/>
    <w:rsid w:val="00662F76"/>
    <w:rsid w:val="006632B9"/>
    <w:rsid w:val="00666789"/>
    <w:rsid w:val="0066780F"/>
    <w:rsid w:val="00670D73"/>
    <w:rsid w:val="00671067"/>
    <w:rsid w:val="006727A6"/>
    <w:rsid w:val="00672AA3"/>
    <w:rsid w:val="006740B9"/>
    <w:rsid w:val="006741CA"/>
    <w:rsid w:val="0067442F"/>
    <w:rsid w:val="006748E1"/>
    <w:rsid w:val="00674B6A"/>
    <w:rsid w:val="00675FD2"/>
    <w:rsid w:val="00676167"/>
    <w:rsid w:val="00676451"/>
    <w:rsid w:val="006773FC"/>
    <w:rsid w:val="00677A85"/>
    <w:rsid w:val="00680BB5"/>
    <w:rsid w:val="00681481"/>
    <w:rsid w:val="00681595"/>
    <w:rsid w:val="00681713"/>
    <w:rsid w:val="00681BF9"/>
    <w:rsid w:val="00682075"/>
    <w:rsid w:val="0068315B"/>
    <w:rsid w:val="006831FD"/>
    <w:rsid w:val="00683B72"/>
    <w:rsid w:val="00683D8C"/>
    <w:rsid w:val="00684178"/>
    <w:rsid w:val="0068551D"/>
    <w:rsid w:val="006857B2"/>
    <w:rsid w:val="00686070"/>
    <w:rsid w:val="00687D48"/>
    <w:rsid w:val="00690DE0"/>
    <w:rsid w:val="006913F8"/>
    <w:rsid w:val="0069147B"/>
    <w:rsid w:val="00691D8E"/>
    <w:rsid w:val="00693627"/>
    <w:rsid w:val="0069373B"/>
    <w:rsid w:val="00694E26"/>
    <w:rsid w:val="00695868"/>
    <w:rsid w:val="00695D13"/>
    <w:rsid w:val="00696524"/>
    <w:rsid w:val="00696EC9"/>
    <w:rsid w:val="006976EA"/>
    <w:rsid w:val="006977E3"/>
    <w:rsid w:val="006A01B1"/>
    <w:rsid w:val="006A0B25"/>
    <w:rsid w:val="006A11DD"/>
    <w:rsid w:val="006A172A"/>
    <w:rsid w:val="006A179E"/>
    <w:rsid w:val="006A1F9E"/>
    <w:rsid w:val="006A26BC"/>
    <w:rsid w:val="006A2B6A"/>
    <w:rsid w:val="006A3717"/>
    <w:rsid w:val="006A4004"/>
    <w:rsid w:val="006A405E"/>
    <w:rsid w:val="006A4CE9"/>
    <w:rsid w:val="006A55A5"/>
    <w:rsid w:val="006A577E"/>
    <w:rsid w:val="006A5E2E"/>
    <w:rsid w:val="006A6CEF"/>
    <w:rsid w:val="006A7488"/>
    <w:rsid w:val="006A78DA"/>
    <w:rsid w:val="006A7AE6"/>
    <w:rsid w:val="006B0248"/>
    <w:rsid w:val="006B0554"/>
    <w:rsid w:val="006B3222"/>
    <w:rsid w:val="006B3BBA"/>
    <w:rsid w:val="006B3ED0"/>
    <w:rsid w:val="006B55D2"/>
    <w:rsid w:val="006B5789"/>
    <w:rsid w:val="006B5D5E"/>
    <w:rsid w:val="006B62E6"/>
    <w:rsid w:val="006B69DB"/>
    <w:rsid w:val="006B767B"/>
    <w:rsid w:val="006B76BD"/>
    <w:rsid w:val="006B7B27"/>
    <w:rsid w:val="006B7EEB"/>
    <w:rsid w:val="006C078B"/>
    <w:rsid w:val="006C0A68"/>
    <w:rsid w:val="006C10F1"/>
    <w:rsid w:val="006C148D"/>
    <w:rsid w:val="006C157B"/>
    <w:rsid w:val="006C1B73"/>
    <w:rsid w:val="006C2785"/>
    <w:rsid w:val="006C3A33"/>
    <w:rsid w:val="006C40AA"/>
    <w:rsid w:val="006C427A"/>
    <w:rsid w:val="006C4D13"/>
    <w:rsid w:val="006C565A"/>
    <w:rsid w:val="006C5D82"/>
    <w:rsid w:val="006C76CC"/>
    <w:rsid w:val="006C77EA"/>
    <w:rsid w:val="006D05AC"/>
    <w:rsid w:val="006D1AF3"/>
    <w:rsid w:val="006D22DE"/>
    <w:rsid w:val="006D2726"/>
    <w:rsid w:val="006D2DD2"/>
    <w:rsid w:val="006D3A1E"/>
    <w:rsid w:val="006D3CBA"/>
    <w:rsid w:val="006D45FC"/>
    <w:rsid w:val="006D5956"/>
    <w:rsid w:val="006D5B55"/>
    <w:rsid w:val="006D6421"/>
    <w:rsid w:val="006D6669"/>
    <w:rsid w:val="006D6C4E"/>
    <w:rsid w:val="006D6FBE"/>
    <w:rsid w:val="006D73D4"/>
    <w:rsid w:val="006D7532"/>
    <w:rsid w:val="006D7B28"/>
    <w:rsid w:val="006D7C4F"/>
    <w:rsid w:val="006E06C9"/>
    <w:rsid w:val="006E0970"/>
    <w:rsid w:val="006E0E33"/>
    <w:rsid w:val="006E1132"/>
    <w:rsid w:val="006E19AB"/>
    <w:rsid w:val="006E2D78"/>
    <w:rsid w:val="006E2E71"/>
    <w:rsid w:val="006E35CB"/>
    <w:rsid w:val="006E3A92"/>
    <w:rsid w:val="006E3AC8"/>
    <w:rsid w:val="006E458F"/>
    <w:rsid w:val="006E4A61"/>
    <w:rsid w:val="006E53D8"/>
    <w:rsid w:val="006E68A8"/>
    <w:rsid w:val="006E7FE2"/>
    <w:rsid w:val="006F0652"/>
    <w:rsid w:val="006F068C"/>
    <w:rsid w:val="006F1354"/>
    <w:rsid w:val="006F2103"/>
    <w:rsid w:val="006F3803"/>
    <w:rsid w:val="006F3A4D"/>
    <w:rsid w:val="006F3D41"/>
    <w:rsid w:val="006F3D54"/>
    <w:rsid w:val="006F4B2A"/>
    <w:rsid w:val="006F5299"/>
    <w:rsid w:val="006F71F6"/>
    <w:rsid w:val="006F78E4"/>
    <w:rsid w:val="00701DE1"/>
    <w:rsid w:val="007022CF"/>
    <w:rsid w:val="007034FF"/>
    <w:rsid w:val="007044F3"/>
    <w:rsid w:val="007050B3"/>
    <w:rsid w:val="00705617"/>
    <w:rsid w:val="00705893"/>
    <w:rsid w:val="00705CAF"/>
    <w:rsid w:val="00706717"/>
    <w:rsid w:val="00706E54"/>
    <w:rsid w:val="007073C4"/>
    <w:rsid w:val="0070784B"/>
    <w:rsid w:val="00707CEA"/>
    <w:rsid w:val="007104B4"/>
    <w:rsid w:val="00710782"/>
    <w:rsid w:val="00710C5A"/>
    <w:rsid w:val="00711486"/>
    <w:rsid w:val="00711A03"/>
    <w:rsid w:val="00711FC9"/>
    <w:rsid w:val="007126EF"/>
    <w:rsid w:val="00713879"/>
    <w:rsid w:val="00714385"/>
    <w:rsid w:val="007148D0"/>
    <w:rsid w:val="00715048"/>
    <w:rsid w:val="007156E0"/>
    <w:rsid w:val="00715BA1"/>
    <w:rsid w:val="00715C19"/>
    <w:rsid w:val="00715D0E"/>
    <w:rsid w:val="00715DFA"/>
    <w:rsid w:val="00716C49"/>
    <w:rsid w:val="00716ED4"/>
    <w:rsid w:val="00716F1C"/>
    <w:rsid w:val="00716FEB"/>
    <w:rsid w:val="00717930"/>
    <w:rsid w:val="00717A3A"/>
    <w:rsid w:val="00717E22"/>
    <w:rsid w:val="00717FE0"/>
    <w:rsid w:val="007205E6"/>
    <w:rsid w:val="00720DEE"/>
    <w:rsid w:val="00721809"/>
    <w:rsid w:val="00722A3D"/>
    <w:rsid w:val="00722B2C"/>
    <w:rsid w:val="00722BA6"/>
    <w:rsid w:val="00722E29"/>
    <w:rsid w:val="00723959"/>
    <w:rsid w:val="00723969"/>
    <w:rsid w:val="00723C0E"/>
    <w:rsid w:val="0072449E"/>
    <w:rsid w:val="0072462F"/>
    <w:rsid w:val="00725B2A"/>
    <w:rsid w:val="00725BD3"/>
    <w:rsid w:val="00725E88"/>
    <w:rsid w:val="00726175"/>
    <w:rsid w:val="00726327"/>
    <w:rsid w:val="00726818"/>
    <w:rsid w:val="00726A80"/>
    <w:rsid w:val="00726B68"/>
    <w:rsid w:val="007274E4"/>
    <w:rsid w:val="00730658"/>
    <w:rsid w:val="00730D20"/>
    <w:rsid w:val="007319B6"/>
    <w:rsid w:val="00732CB1"/>
    <w:rsid w:val="007331F4"/>
    <w:rsid w:val="0073355B"/>
    <w:rsid w:val="00733997"/>
    <w:rsid w:val="007350A5"/>
    <w:rsid w:val="0073518A"/>
    <w:rsid w:val="00735258"/>
    <w:rsid w:val="00735C65"/>
    <w:rsid w:val="00735F16"/>
    <w:rsid w:val="007363ED"/>
    <w:rsid w:val="00736480"/>
    <w:rsid w:val="007374C4"/>
    <w:rsid w:val="00737A28"/>
    <w:rsid w:val="0074048F"/>
    <w:rsid w:val="007405A6"/>
    <w:rsid w:val="00741168"/>
    <w:rsid w:val="00741538"/>
    <w:rsid w:val="00741AA3"/>
    <w:rsid w:val="00742F89"/>
    <w:rsid w:val="0074595B"/>
    <w:rsid w:val="00746A10"/>
    <w:rsid w:val="00746D3B"/>
    <w:rsid w:val="00746EC1"/>
    <w:rsid w:val="00747112"/>
    <w:rsid w:val="007472D7"/>
    <w:rsid w:val="007476C7"/>
    <w:rsid w:val="0074793E"/>
    <w:rsid w:val="00747E6C"/>
    <w:rsid w:val="00747E94"/>
    <w:rsid w:val="0075019E"/>
    <w:rsid w:val="00750762"/>
    <w:rsid w:val="00751510"/>
    <w:rsid w:val="00751689"/>
    <w:rsid w:val="007519CB"/>
    <w:rsid w:val="0075227A"/>
    <w:rsid w:val="0075271F"/>
    <w:rsid w:val="00753B3B"/>
    <w:rsid w:val="00754121"/>
    <w:rsid w:val="00754B4B"/>
    <w:rsid w:val="007557E9"/>
    <w:rsid w:val="007557EF"/>
    <w:rsid w:val="00755CC4"/>
    <w:rsid w:val="00756591"/>
    <w:rsid w:val="00756EEF"/>
    <w:rsid w:val="00757179"/>
    <w:rsid w:val="0076039C"/>
    <w:rsid w:val="00760440"/>
    <w:rsid w:val="007613BC"/>
    <w:rsid w:val="007616C9"/>
    <w:rsid w:val="00761C42"/>
    <w:rsid w:val="00762493"/>
    <w:rsid w:val="007626D9"/>
    <w:rsid w:val="00762ABB"/>
    <w:rsid w:val="00762B26"/>
    <w:rsid w:val="0076315B"/>
    <w:rsid w:val="007637EE"/>
    <w:rsid w:val="007639BD"/>
    <w:rsid w:val="00764AF4"/>
    <w:rsid w:val="00764E06"/>
    <w:rsid w:val="007658CB"/>
    <w:rsid w:val="00765DB5"/>
    <w:rsid w:val="00766186"/>
    <w:rsid w:val="007663C8"/>
    <w:rsid w:val="007663F1"/>
    <w:rsid w:val="007664C4"/>
    <w:rsid w:val="007679C0"/>
    <w:rsid w:val="007679CC"/>
    <w:rsid w:val="007709E4"/>
    <w:rsid w:val="00770D11"/>
    <w:rsid w:val="00770E1C"/>
    <w:rsid w:val="00771554"/>
    <w:rsid w:val="00771806"/>
    <w:rsid w:val="00772071"/>
    <w:rsid w:val="0077251E"/>
    <w:rsid w:val="007728BE"/>
    <w:rsid w:val="007728CA"/>
    <w:rsid w:val="00772A36"/>
    <w:rsid w:val="00772E97"/>
    <w:rsid w:val="00772E99"/>
    <w:rsid w:val="00773CAB"/>
    <w:rsid w:val="00775592"/>
    <w:rsid w:val="00776432"/>
    <w:rsid w:val="007775BA"/>
    <w:rsid w:val="007776B6"/>
    <w:rsid w:val="00777B63"/>
    <w:rsid w:val="00780088"/>
    <w:rsid w:val="00780B2E"/>
    <w:rsid w:val="007810E6"/>
    <w:rsid w:val="0078198A"/>
    <w:rsid w:val="00781C70"/>
    <w:rsid w:val="00781D9A"/>
    <w:rsid w:val="00781DC4"/>
    <w:rsid w:val="00782B55"/>
    <w:rsid w:val="007836ED"/>
    <w:rsid w:val="00783E6D"/>
    <w:rsid w:val="00784364"/>
    <w:rsid w:val="007843A9"/>
    <w:rsid w:val="00784B5C"/>
    <w:rsid w:val="00784BEE"/>
    <w:rsid w:val="007861CF"/>
    <w:rsid w:val="0078657B"/>
    <w:rsid w:val="007875FE"/>
    <w:rsid w:val="00787D57"/>
    <w:rsid w:val="00790A69"/>
    <w:rsid w:val="0079140F"/>
    <w:rsid w:val="00791BA8"/>
    <w:rsid w:val="00793259"/>
    <w:rsid w:val="00793A65"/>
    <w:rsid w:val="00793B79"/>
    <w:rsid w:val="00794371"/>
    <w:rsid w:val="007945AA"/>
    <w:rsid w:val="00794748"/>
    <w:rsid w:val="00794CD6"/>
    <w:rsid w:val="0079543F"/>
    <w:rsid w:val="0079585C"/>
    <w:rsid w:val="00796A84"/>
    <w:rsid w:val="007978CA"/>
    <w:rsid w:val="00797ACA"/>
    <w:rsid w:val="007A0324"/>
    <w:rsid w:val="007A1675"/>
    <w:rsid w:val="007A284B"/>
    <w:rsid w:val="007A3DD8"/>
    <w:rsid w:val="007A41EC"/>
    <w:rsid w:val="007A41ED"/>
    <w:rsid w:val="007A437A"/>
    <w:rsid w:val="007A487B"/>
    <w:rsid w:val="007A4BD9"/>
    <w:rsid w:val="007A5061"/>
    <w:rsid w:val="007A51F4"/>
    <w:rsid w:val="007A58AA"/>
    <w:rsid w:val="007A5B22"/>
    <w:rsid w:val="007A62F5"/>
    <w:rsid w:val="007A6D9A"/>
    <w:rsid w:val="007A7282"/>
    <w:rsid w:val="007A75BA"/>
    <w:rsid w:val="007A7D35"/>
    <w:rsid w:val="007B0EDF"/>
    <w:rsid w:val="007B1135"/>
    <w:rsid w:val="007B2523"/>
    <w:rsid w:val="007B2760"/>
    <w:rsid w:val="007B2DF9"/>
    <w:rsid w:val="007B3C15"/>
    <w:rsid w:val="007B3EC3"/>
    <w:rsid w:val="007B4D2B"/>
    <w:rsid w:val="007B50DE"/>
    <w:rsid w:val="007B51E8"/>
    <w:rsid w:val="007B526A"/>
    <w:rsid w:val="007B6189"/>
    <w:rsid w:val="007B655B"/>
    <w:rsid w:val="007B6857"/>
    <w:rsid w:val="007B6C33"/>
    <w:rsid w:val="007B6C80"/>
    <w:rsid w:val="007B75AC"/>
    <w:rsid w:val="007B7B4B"/>
    <w:rsid w:val="007C00FE"/>
    <w:rsid w:val="007C0326"/>
    <w:rsid w:val="007C0C6C"/>
    <w:rsid w:val="007C11D6"/>
    <w:rsid w:val="007C1AC3"/>
    <w:rsid w:val="007C1E27"/>
    <w:rsid w:val="007C1FB8"/>
    <w:rsid w:val="007C3C23"/>
    <w:rsid w:val="007C446A"/>
    <w:rsid w:val="007C5B1E"/>
    <w:rsid w:val="007C6A3C"/>
    <w:rsid w:val="007C71BF"/>
    <w:rsid w:val="007C77A6"/>
    <w:rsid w:val="007D1346"/>
    <w:rsid w:val="007D1376"/>
    <w:rsid w:val="007D1627"/>
    <w:rsid w:val="007D283D"/>
    <w:rsid w:val="007D2C82"/>
    <w:rsid w:val="007D39B0"/>
    <w:rsid w:val="007D54C0"/>
    <w:rsid w:val="007D6D10"/>
    <w:rsid w:val="007D7546"/>
    <w:rsid w:val="007D78FD"/>
    <w:rsid w:val="007D7D80"/>
    <w:rsid w:val="007E086D"/>
    <w:rsid w:val="007E1539"/>
    <w:rsid w:val="007E15FB"/>
    <w:rsid w:val="007E1647"/>
    <w:rsid w:val="007E26A5"/>
    <w:rsid w:val="007E28D9"/>
    <w:rsid w:val="007E2F7D"/>
    <w:rsid w:val="007E3592"/>
    <w:rsid w:val="007E38A5"/>
    <w:rsid w:val="007E3F71"/>
    <w:rsid w:val="007E44E0"/>
    <w:rsid w:val="007E537C"/>
    <w:rsid w:val="007E54D8"/>
    <w:rsid w:val="007E6A62"/>
    <w:rsid w:val="007E6C86"/>
    <w:rsid w:val="007E6D0E"/>
    <w:rsid w:val="007F031C"/>
    <w:rsid w:val="007F11DA"/>
    <w:rsid w:val="007F17B9"/>
    <w:rsid w:val="007F1AE8"/>
    <w:rsid w:val="007F1C3B"/>
    <w:rsid w:val="007F26D6"/>
    <w:rsid w:val="007F3D5B"/>
    <w:rsid w:val="007F4245"/>
    <w:rsid w:val="007F4A2C"/>
    <w:rsid w:val="007F53ED"/>
    <w:rsid w:val="007F55CC"/>
    <w:rsid w:val="007F6753"/>
    <w:rsid w:val="007F6BEE"/>
    <w:rsid w:val="007F6DA7"/>
    <w:rsid w:val="007F6DD8"/>
    <w:rsid w:val="007F77E7"/>
    <w:rsid w:val="007F7F0F"/>
    <w:rsid w:val="00800AD5"/>
    <w:rsid w:val="008013EB"/>
    <w:rsid w:val="00801E46"/>
    <w:rsid w:val="00802D23"/>
    <w:rsid w:val="00802F7D"/>
    <w:rsid w:val="008032E5"/>
    <w:rsid w:val="00803308"/>
    <w:rsid w:val="008035E2"/>
    <w:rsid w:val="0080403E"/>
    <w:rsid w:val="00804277"/>
    <w:rsid w:val="00804614"/>
    <w:rsid w:val="00805121"/>
    <w:rsid w:val="00805715"/>
    <w:rsid w:val="008059A1"/>
    <w:rsid w:val="00806881"/>
    <w:rsid w:val="0080691F"/>
    <w:rsid w:val="00806D3E"/>
    <w:rsid w:val="008076EE"/>
    <w:rsid w:val="00810D55"/>
    <w:rsid w:val="00810EC5"/>
    <w:rsid w:val="00810ED4"/>
    <w:rsid w:val="008112F4"/>
    <w:rsid w:val="00811B6C"/>
    <w:rsid w:val="00811FCE"/>
    <w:rsid w:val="008123A3"/>
    <w:rsid w:val="00813119"/>
    <w:rsid w:val="008131A0"/>
    <w:rsid w:val="00813668"/>
    <w:rsid w:val="00813A36"/>
    <w:rsid w:val="00813C14"/>
    <w:rsid w:val="00813C7F"/>
    <w:rsid w:val="00814A50"/>
    <w:rsid w:val="00816274"/>
    <w:rsid w:val="008164C7"/>
    <w:rsid w:val="008164D3"/>
    <w:rsid w:val="00816EE9"/>
    <w:rsid w:val="00817529"/>
    <w:rsid w:val="00817DD2"/>
    <w:rsid w:val="0082044D"/>
    <w:rsid w:val="00820777"/>
    <w:rsid w:val="00820AEB"/>
    <w:rsid w:val="00821105"/>
    <w:rsid w:val="0082211C"/>
    <w:rsid w:val="00822178"/>
    <w:rsid w:val="008227BA"/>
    <w:rsid w:val="00822EF0"/>
    <w:rsid w:val="008238E2"/>
    <w:rsid w:val="00823F63"/>
    <w:rsid w:val="00824BD6"/>
    <w:rsid w:val="0082512B"/>
    <w:rsid w:val="00826483"/>
    <w:rsid w:val="0082676C"/>
    <w:rsid w:val="0082707B"/>
    <w:rsid w:val="008270AC"/>
    <w:rsid w:val="008276C2"/>
    <w:rsid w:val="00830492"/>
    <w:rsid w:val="00831E49"/>
    <w:rsid w:val="00831EA3"/>
    <w:rsid w:val="008325CF"/>
    <w:rsid w:val="00833555"/>
    <w:rsid w:val="00834D14"/>
    <w:rsid w:val="00835332"/>
    <w:rsid w:val="00835382"/>
    <w:rsid w:val="008357E0"/>
    <w:rsid w:val="008364E6"/>
    <w:rsid w:val="00836A6D"/>
    <w:rsid w:val="008374E4"/>
    <w:rsid w:val="00837512"/>
    <w:rsid w:val="00841463"/>
    <w:rsid w:val="008415DD"/>
    <w:rsid w:val="00841ACF"/>
    <w:rsid w:val="00841B27"/>
    <w:rsid w:val="0084277A"/>
    <w:rsid w:val="008435EA"/>
    <w:rsid w:val="00843720"/>
    <w:rsid w:val="00843D78"/>
    <w:rsid w:val="00844DA6"/>
    <w:rsid w:val="008454C1"/>
    <w:rsid w:val="008466F0"/>
    <w:rsid w:val="0084734F"/>
    <w:rsid w:val="00847BCC"/>
    <w:rsid w:val="00847C10"/>
    <w:rsid w:val="00847D68"/>
    <w:rsid w:val="00851857"/>
    <w:rsid w:val="00851915"/>
    <w:rsid w:val="0085222D"/>
    <w:rsid w:val="00853A34"/>
    <w:rsid w:val="00855772"/>
    <w:rsid w:val="0085629D"/>
    <w:rsid w:val="008569D5"/>
    <w:rsid w:val="00856B84"/>
    <w:rsid w:val="00857B3C"/>
    <w:rsid w:val="00860489"/>
    <w:rsid w:val="008605C2"/>
    <w:rsid w:val="008607CE"/>
    <w:rsid w:val="00860B3E"/>
    <w:rsid w:val="00861189"/>
    <w:rsid w:val="00861478"/>
    <w:rsid w:val="008618DA"/>
    <w:rsid w:val="00862670"/>
    <w:rsid w:val="00862C6B"/>
    <w:rsid w:val="008630E9"/>
    <w:rsid w:val="00863420"/>
    <w:rsid w:val="008634C6"/>
    <w:rsid w:val="00863629"/>
    <w:rsid w:val="00863A47"/>
    <w:rsid w:val="00863C66"/>
    <w:rsid w:val="008642B8"/>
    <w:rsid w:val="0086494F"/>
    <w:rsid w:val="008651D5"/>
    <w:rsid w:val="00867697"/>
    <w:rsid w:val="008679A1"/>
    <w:rsid w:val="00867B85"/>
    <w:rsid w:val="00867CCA"/>
    <w:rsid w:val="0087128E"/>
    <w:rsid w:val="00871902"/>
    <w:rsid w:val="00872138"/>
    <w:rsid w:val="00872B3E"/>
    <w:rsid w:val="00873015"/>
    <w:rsid w:val="008730C0"/>
    <w:rsid w:val="008731F7"/>
    <w:rsid w:val="008732E7"/>
    <w:rsid w:val="0087375B"/>
    <w:rsid w:val="0087375F"/>
    <w:rsid w:val="00873F99"/>
    <w:rsid w:val="00874276"/>
    <w:rsid w:val="008756EF"/>
    <w:rsid w:val="008758E7"/>
    <w:rsid w:val="008767BC"/>
    <w:rsid w:val="00876D91"/>
    <w:rsid w:val="00877091"/>
    <w:rsid w:val="008775EF"/>
    <w:rsid w:val="00877783"/>
    <w:rsid w:val="008779C4"/>
    <w:rsid w:val="00880705"/>
    <w:rsid w:val="008811EC"/>
    <w:rsid w:val="00882077"/>
    <w:rsid w:val="00884F13"/>
    <w:rsid w:val="008863E8"/>
    <w:rsid w:val="00887FD7"/>
    <w:rsid w:val="00890327"/>
    <w:rsid w:val="0089046C"/>
    <w:rsid w:val="00890B57"/>
    <w:rsid w:val="00890E65"/>
    <w:rsid w:val="00891260"/>
    <w:rsid w:val="00892361"/>
    <w:rsid w:val="00892996"/>
    <w:rsid w:val="008931FC"/>
    <w:rsid w:val="008936A6"/>
    <w:rsid w:val="00893825"/>
    <w:rsid w:val="00894000"/>
    <w:rsid w:val="00895235"/>
    <w:rsid w:val="008961B6"/>
    <w:rsid w:val="0089754C"/>
    <w:rsid w:val="008A075B"/>
    <w:rsid w:val="008A08F6"/>
    <w:rsid w:val="008A0D1B"/>
    <w:rsid w:val="008A0FB6"/>
    <w:rsid w:val="008A1785"/>
    <w:rsid w:val="008A190E"/>
    <w:rsid w:val="008A1E07"/>
    <w:rsid w:val="008A1F56"/>
    <w:rsid w:val="008A2497"/>
    <w:rsid w:val="008A2FE7"/>
    <w:rsid w:val="008A4268"/>
    <w:rsid w:val="008A48AA"/>
    <w:rsid w:val="008A6286"/>
    <w:rsid w:val="008A68C5"/>
    <w:rsid w:val="008A716F"/>
    <w:rsid w:val="008A7B4B"/>
    <w:rsid w:val="008B03D7"/>
    <w:rsid w:val="008B0BC5"/>
    <w:rsid w:val="008B155F"/>
    <w:rsid w:val="008B208D"/>
    <w:rsid w:val="008B243B"/>
    <w:rsid w:val="008B26E9"/>
    <w:rsid w:val="008B3FEB"/>
    <w:rsid w:val="008B4226"/>
    <w:rsid w:val="008B4715"/>
    <w:rsid w:val="008B5A0D"/>
    <w:rsid w:val="008B5D0C"/>
    <w:rsid w:val="008B5DDC"/>
    <w:rsid w:val="008B6022"/>
    <w:rsid w:val="008B6813"/>
    <w:rsid w:val="008B6DE8"/>
    <w:rsid w:val="008B77F1"/>
    <w:rsid w:val="008C13C4"/>
    <w:rsid w:val="008C238A"/>
    <w:rsid w:val="008C265E"/>
    <w:rsid w:val="008C26AC"/>
    <w:rsid w:val="008C3714"/>
    <w:rsid w:val="008C3E19"/>
    <w:rsid w:val="008C4494"/>
    <w:rsid w:val="008C4867"/>
    <w:rsid w:val="008C49A5"/>
    <w:rsid w:val="008C4FA4"/>
    <w:rsid w:val="008C5450"/>
    <w:rsid w:val="008C572A"/>
    <w:rsid w:val="008C60C0"/>
    <w:rsid w:val="008C712D"/>
    <w:rsid w:val="008C7519"/>
    <w:rsid w:val="008C7EAF"/>
    <w:rsid w:val="008D033C"/>
    <w:rsid w:val="008D1967"/>
    <w:rsid w:val="008D2478"/>
    <w:rsid w:val="008D44D9"/>
    <w:rsid w:val="008D5B93"/>
    <w:rsid w:val="008D5CD8"/>
    <w:rsid w:val="008D6086"/>
    <w:rsid w:val="008D6475"/>
    <w:rsid w:val="008D6576"/>
    <w:rsid w:val="008D7117"/>
    <w:rsid w:val="008D76A1"/>
    <w:rsid w:val="008E0062"/>
    <w:rsid w:val="008E0A8A"/>
    <w:rsid w:val="008E0C43"/>
    <w:rsid w:val="008E0D1E"/>
    <w:rsid w:val="008E14C5"/>
    <w:rsid w:val="008E1AC9"/>
    <w:rsid w:val="008E1E23"/>
    <w:rsid w:val="008E1EFE"/>
    <w:rsid w:val="008E2064"/>
    <w:rsid w:val="008E21D9"/>
    <w:rsid w:val="008E2284"/>
    <w:rsid w:val="008E280E"/>
    <w:rsid w:val="008E2CD0"/>
    <w:rsid w:val="008E2D72"/>
    <w:rsid w:val="008E2EE9"/>
    <w:rsid w:val="008E3161"/>
    <w:rsid w:val="008E34AE"/>
    <w:rsid w:val="008E3667"/>
    <w:rsid w:val="008E3819"/>
    <w:rsid w:val="008E4ACF"/>
    <w:rsid w:val="008E4DE1"/>
    <w:rsid w:val="008E504D"/>
    <w:rsid w:val="008E62D7"/>
    <w:rsid w:val="008E74DD"/>
    <w:rsid w:val="008E77AB"/>
    <w:rsid w:val="008E7E9E"/>
    <w:rsid w:val="008F006F"/>
    <w:rsid w:val="008F05F8"/>
    <w:rsid w:val="008F0FA0"/>
    <w:rsid w:val="008F13E4"/>
    <w:rsid w:val="008F1875"/>
    <w:rsid w:val="008F1D7A"/>
    <w:rsid w:val="008F1F1C"/>
    <w:rsid w:val="008F3D82"/>
    <w:rsid w:val="008F3E88"/>
    <w:rsid w:val="008F403F"/>
    <w:rsid w:val="008F48C7"/>
    <w:rsid w:val="008F54FB"/>
    <w:rsid w:val="008F5D1B"/>
    <w:rsid w:val="008F63ED"/>
    <w:rsid w:val="008F6F45"/>
    <w:rsid w:val="008F708F"/>
    <w:rsid w:val="008F7744"/>
    <w:rsid w:val="008F7759"/>
    <w:rsid w:val="008F77B7"/>
    <w:rsid w:val="008F7990"/>
    <w:rsid w:val="008F7CA4"/>
    <w:rsid w:val="009002CB"/>
    <w:rsid w:val="00900478"/>
    <w:rsid w:val="009005C1"/>
    <w:rsid w:val="00900C08"/>
    <w:rsid w:val="0090116D"/>
    <w:rsid w:val="00901990"/>
    <w:rsid w:val="00901E31"/>
    <w:rsid w:val="00902C65"/>
    <w:rsid w:val="00902E08"/>
    <w:rsid w:val="00903C97"/>
    <w:rsid w:val="00903DDB"/>
    <w:rsid w:val="00903EDF"/>
    <w:rsid w:val="00904398"/>
    <w:rsid w:val="00904E2F"/>
    <w:rsid w:val="00905349"/>
    <w:rsid w:val="0090538C"/>
    <w:rsid w:val="009069FF"/>
    <w:rsid w:val="00906B99"/>
    <w:rsid w:val="00906F9E"/>
    <w:rsid w:val="009100F3"/>
    <w:rsid w:val="00910418"/>
    <w:rsid w:val="009108D4"/>
    <w:rsid w:val="00910B11"/>
    <w:rsid w:val="00911106"/>
    <w:rsid w:val="009119A0"/>
    <w:rsid w:val="00911DD8"/>
    <w:rsid w:val="00912136"/>
    <w:rsid w:val="0091256E"/>
    <w:rsid w:val="00912B9A"/>
    <w:rsid w:val="0091307C"/>
    <w:rsid w:val="0091323F"/>
    <w:rsid w:val="00913767"/>
    <w:rsid w:val="009138EE"/>
    <w:rsid w:val="00913D23"/>
    <w:rsid w:val="00914868"/>
    <w:rsid w:val="00914AB6"/>
    <w:rsid w:val="00914EB8"/>
    <w:rsid w:val="00915929"/>
    <w:rsid w:val="00915DEF"/>
    <w:rsid w:val="00916339"/>
    <w:rsid w:val="009177BF"/>
    <w:rsid w:val="00920680"/>
    <w:rsid w:val="00921B43"/>
    <w:rsid w:val="00922339"/>
    <w:rsid w:val="009223CF"/>
    <w:rsid w:val="00922540"/>
    <w:rsid w:val="00922BCD"/>
    <w:rsid w:val="00923017"/>
    <w:rsid w:val="00923278"/>
    <w:rsid w:val="00923D01"/>
    <w:rsid w:val="009249F9"/>
    <w:rsid w:val="00924CE1"/>
    <w:rsid w:val="00924E55"/>
    <w:rsid w:val="009253F4"/>
    <w:rsid w:val="00925983"/>
    <w:rsid w:val="009260FE"/>
    <w:rsid w:val="0092688E"/>
    <w:rsid w:val="00926B6A"/>
    <w:rsid w:val="0092703C"/>
    <w:rsid w:val="0092741F"/>
    <w:rsid w:val="00927A41"/>
    <w:rsid w:val="00930DD8"/>
    <w:rsid w:val="00931AD6"/>
    <w:rsid w:val="00934AD8"/>
    <w:rsid w:val="00935ED4"/>
    <w:rsid w:val="0093602E"/>
    <w:rsid w:val="00936730"/>
    <w:rsid w:val="00936FD9"/>
    <w:rsid w:val="00937F3F"/>
    <w:rsid w:val="00937FC7"/>
    <w:rsid w:val="00940102"/>
    <w:rsid w:val="00940E1B"/>
    <w:rsid w:val="0094122C"/>
    <w:rsid w:val="009415B7"/>
    <w:rsid w:val="009428D5"/>
    <w:rsid w:val="00942DE4"/>
    <w:rsid w:val="00943117"/>
    <w:rsid w:val="0094317B"/>
    <w:rsid w:val="00943659"/>
    <w:rsid w:val="00943D46"/>
    <w:rsid w:val="00944DB4"/>
    <w:rsid w:val="00945654"/>
    <w:rsid w:val="00946530"/>
    <w:rsid w:val="00946AD3"/>
    <w:rsid w:val="0094751C"/>
    <w:rsid w:val="00947C8C"/>
    <w:rsid w:val="00950AFD"/>
    <w:rsid w:val="00952979"/>
    <w:rsid w:val="00952DC9"/>
    <w:rsid w:val="00952E82"/>
    <w:rsid w:val="00952EFF"/>
    <w:rsid w:val="00953905"/>
    <w:rsid w:val="00953F20"/>
    <w:rsid w:val="00954E19"/>
    <w:rsid w:val="0095588E"/>
    <w:rsid w:val="00956414"/>
    <w:rsid w:val="00957B82"/>
    <w:rsid w:val="00957CAA"/>
    <w:rsid w:val="00957EDE"/>
    <w:rsid w:val="0096008C"/>
    <w:rsid w:val="009603B1"/>
    <w:rsid w:val="0096113A"/>
    <w:rsid w:val="00961190"/>
    <w:rsid w:val="00961341"/>
    <w:rsid w:val="00961BC6"/>
    <w:rsid w:val="009624DF"/>
    <w:rsid w:val="009626BA"/>
    <w:rsid w:val="00962FC8"/>
    <w:rsid w:val="009632DA"/>
    <w:rsid w:val="009634D6"/>
    <w:rsid w:val="00963941"/>
    <w:rsid w:val="00964072"/>
    <w:rsid w:val="00964824"/>
    <w:rsid w:val="0096546D"/>
    <w:rsid w:val="00965E7B"/>
    <w:rsid w:val="00966956"/>
    <w:rsid w:val="00966A44"/>
    <w:rsid w:val="00966B73"/>
    <w:rsid w:val="009676EE"/>
    <w:rsid w:val="009678DA"/>
    <w:rsid w:val="00967DE8"/>
    <w:rsid w:val="009706BB"/>
    <w:rsid w:val="00970A65"/>
    <w:rsid w:val="00971749"/>
    <w:rsid w:val="00971B08"/>
    <w:rsid w:val="00971D3E"/>
    <w:rsid w:val="009727AF"/>
    <w:rsid w:val="00972C5C"/>
    <w:rsid w:val="009734A3"/>
    <w:rsid w:val="00973EA2"/>
    <w:rsid w:val="0097446A"/>
    <w:rsid w:val="00974E86"/>
    <w:rsid w:val="0097535C"/>
    <w:rsid w:val="00975B5B"/>
    <w:rsid w:val="009769DC"/>
    <w:rsid w:val="00976A49"/>
    <w:rsid w:val="00980727"/>
    <w:rsid w:val="009810DD"/>
    <w:rsid w:val="0098129B"/>
    <w:rsid w:val="00981567"/>
    <w:rsid w:val="00981786"/>
    <w:rsid w:val="009820F4"/>
    <w:rsid w:val="00982D3D"/>
    <w:rsid w:val="009835D4"/>
    <w:rsid w:val="00983D04"/>
    <w:rsid w:val="00984D23"/>
    <w:rsid w:val="0098681D"/>
    <w:rsid w:val="00987619"/>
    <w:rsid w:val="00990189"/>
    <w:rsid w:val="0099095C"/>
    <w:rsid w:val="00990A9C"/>
    <w:rsid w:val="00990D32"/>
    <w:rsid w:val="00990DF5"/>
    <w:rsid w:val="00991343"/>
    <w:rsid w:val="00991839"/>
    <w:rsid w:val="009926EA"/>
    <w:rsid w:val="009934A7"/>
    <w:rsid w:val="0099460C"/>
    <w:rsid w:val="00994A63"/>
    <w:rsid w:val="00994CA3"/>
    <w:rsid w:val="00994EE5"/>
    <w:rsid w:val="00994EEF"/>
    <w:rsid w:val="009954C0"/>
    <w:rsid w:val="0099639B"/>
    <w:rsid w:val="00996591"/>
    <w:rsid w:val="00997048"/>
    <w:rsid w:val="009A25D3"/>
    <w:rsid w:val="009A2619"/>
    <w:rsid w:val="009A3E9A"/>
    <w:rsid w:val="009A44EF"/>
    <w:rsid w:val="009A4589"/>
    <w:rsid w:val="009A4C6D"/>
    <w:rsid w:val="009A4F88"/>
    <w:rsid w:val="009A6C7D"/>
    <w:rsid w:val="009A6E44"/>
    <w:rsid w:val="009A73C9"/>
    <w:rsid w:val="009A7483"/>
    <w:rsid w:val="009A7F3C"/>
    <w:rsid w:val="009B02B1"/>
    <w:rsid w:val="009B071E"/>
    <w:rsid w:val="009B0D8C"/>
    <w:rsid w:val="009B0F42"/>
    <w:rsid w:val="009B13E8"/>
    <w:rsid w:val="009B195C"/>
    <w:rsid w:val="009B1C19"/>
    <w:rsid w:val="009B1D55"/>
    <w:rsid w:val="009B1E96"/>
    <w:rsid w:val="009B2C5E"/>
    <w:rsid w:val="009B2F43"/>
    <w:rsid w:val="009B3190"/>
    <w:rsid w:val="009B3837"/>
    <w:rsid w:val="009B3E73"/>
    <w:rsid w:val="009B3EB0"/>
    <w:rsid w:val="009B443E"/>
    <w:rsid w:val="009B4692"/>
    <w:rsid w:val="009B5CFF"/>
    <w:rsid w:val="009B5EF7"/>
    <w:rsid w:val="009B6592"/>
    <w:rsid w:val="009C0EAF"/>
    <w:rsid w:val="009C216D"/>
    <w:rsid w:val="009C2428"/>
    <w:rsid w:val="009C2AC0"/>
    <w:rsid w:val="009C36E0"/>
    <w:rsid w:val="009C40CB"/>
    <w:rsid w:val="009C4B30"/>
    <w:rsid w:val="009C6A97"/>
    <w:rsid w:val="009C768A"/>
    <w:rsid w:val="009D03B0"/>
    <w:rsid w:val="009D0AFF"/>
    <w:rsid w:val="009D0B6E"/>
    <w:rsid w:val="009D1E7C"/>
    <w:rsid w:val="009D1E99"/>
    <w:rsid w:val="009D20B4"/>
    <w:rsid w:val="009D305A"/>
    <w:rsid w:val="009D306C"/>
    <w:rsid w:val="009D31EC"/>
    <w:rsid w:val="009D34D2"/>
    <w:rsid w:val="009D3B83"/>
    <w:rsid w:val="009D3C9E"/>
    <w:rsid w:val="009D3F18"/>
    <w:rsid w:val="009D4D49"/>
    <w:rsid w:val="009D6737"/>
    <w:rsid w:val="009D6DD0"/>
    <w:rsid w:val="009E0B74"/>
    <w:rsid w:val="009E1206"/>
    <w:rsid w:val="009E1BD1"/>
    <w:rsid w:val="009E2044"/>
    <w:rsid w:val="009E32CB"/>
    <w:rsid w:val="009E3461"/>
    <w:rsid w:val="009E37D9"/>
    <w:rsid w:val="009E3840"/>
    <w:rsid w:val="009E3B49"/>
    <w:rsid w:val="009E456E"/>
    <w:rsid w:val="009E4BD9"/>
    <w:rsid w:val="009E4FDC"/>
    <w:rsid w:val="009E53C5"/>
    <w:rsid w:val="009E582F"/>
    <w:rsid w:val="009E5FCB"/>
    <w:rsid w:val="009E60BA"/>
    <w:rsid w:val="009E612C"/>
    <w:rsid w:val="009E61CD"/>
    <w:rsid w:val="009E6433"/>
    <w:rsid w:val="009E7BC6"/>
    <w:rsid w:val="009F0531"/>
    <w:rsid w:val="009F07CA"/>
    <w:rsid w:val="009F07EB"/>
    <w:rsid w:val="009F0AC6"/>
    <w:rsid w:val="009F120A"/>
    <w:rsid w:val="009F1CE6"/>
    <w:rsid w:val="009F246E"/>
    <w:rsid w:val="009F5795"/>
    <w:rsid w:val="009F5E59"/>
    <w:rsid w:val="009F60FB"/>
    <w:rsid w:val="009F7013"/>
    <w:rsid w:val="009F72BC"/>
    <w:rsid w:val="009F7424"/>
    <w:rsid w:val="009F7ECD"/>
    <w:rsid w:val="00A000CB"/>
    <w:rsid w:val="00A00438"/>
    <w:rsid w:val="00A00EFB"/>
    <w:rsid w:val="00A01268"/>
    <w:rsid w:val="00A015D1"/>
    <w:rsid w:val="00A017AE"/>
    <w:rsid w:val="00A01DBF"/>
    <w:rsid w:val="00A024B2"/>
    <w:rsid w:val="00A02BA7"/>
    <w:rsid w:val="00A03017"/>
    <w:rsid w:val="00A03D11"/>
    <w:rsid w:val="00A04C7E"/>
    <w:rsid w:val="00A05AC3"/>
    <w:rsid w:val="00A061CB"/>
    <w:rsid w:val="00A0662B"/>
    <w:rsid w:val="00A069AC"/>
    <w:rsid w:val="00A07A93"/>
    <w:rsid w:val="00A07DD5"/>
    <w:rsid w:val="00A10539"/>
    <w:rsid w:val="00A10829"/>
    <w:rsid w:val="00A10880"/>
    <w:rsid w:val="00A10AD9"/>
    <w:rsid w:val="00A10F92"/>
    <w:rsid w:val="00A117C8"/>
    <w:rsid w:val="00A11958"/>
    <w:rsid w:val="00A11B67"/>
    <w:rsid w:val="00A121F2"/>
    <w:rsid w:val="00A12487"/>
    <w:rsid w:val="00A12982"/>
    <w:rsid w:val="00A12D6C"/>
    <w:rsid w:val="00A14A61"/>
    <w:rsid w:val="00A151B3"/>
    <w:rsid w:val="00A15B62"/>
    <w:rsid w:val="00A15C21"/>
    <w:rsid w:val="00A15E17"/>
    <w:rsid w:val="00A16135"/>
    <w:rsid w:val="00A16BF3"/>
    <w:rsid w:val="00A1709A"/>
    <w:rsid w:val="00A1768C"/>
    <w:rsid w:val="00A20FD6"/>
    <w:rsid w:val="00A2247C"/>
    <w:rsid w:val="00A22AC0"/>
    <w:rsid w:val="00A2315E"/>
    <w:rsid w:val="00A23A8E"/>
    <w:rsid w:val="00A23B4A"/>
    <w:rsid w:val="00A24140"/>
    <w:rsid w:val="00A245C4"/>
    <w:rsid w:val="00A248D4"/>
    <w:rsid w:val="00A255BA"/>
    <w:rsid w:val="00A2651F"/>
    <w:rsid w:val="00A26530"/>
    <w:rsid w:val="00A26C28"/>
    <w:rsid w:val="00A27642"/>
    <w:rsid w:val="00A3020C"/>
    <w:rsid w:val="00A30F5B"/>
    <w:rsid w:val="00A31060"/>
    <w:rsid w:val="00A31984"/>
    <w:rsid w:val="00A31E7F"/>
    <w:rsid w:val="00A31F68"/>
    <w:rsid w:val="00A321F3"/>
    <w:rsid w:val="00A327C7"/>
    <w:rsid w:val="00A32B30"/>
    <w:rsid w:val="00A32E2E"/>
    <w:rsid w:val="00A33E6E"/>
    <w:rsid w:val="00A34256"/>
    <w:rsid w:val="00A34382"/>
    <w:rsid w:val="00A35BA9"/>
    <w:rsid w:val="00A363D0"/>
    <w:rsid w:val="00A365B4"/>
    <w:rsid w:val="00A37550"/>
    <w:rsid w:val="00A376DD"/>
    <w:rsid w:val="00A37E67"/>
    <w:rsid w:val="00A37EBC"/>
    <w:rsid w:val="00A401EE"/>
    <w:rsid w:val="00A40213"/>
    <w:rsid w:val="00A4075E"/>
    <w:rsid w:val="00A409B8"/>
    <w:rsid w:val="00A41245"/>
    <w:rsid w:val="00A41470"/>
    <w:rsid w:val="00A41B84"/>
    <w:rsid w:val="00A439ED"/>
    <w:rsid w:val="00A43AB6"/>
    <w:rsid w:val="00A43F78"/>
    <w:rsid w:val="00A441C0"/>
    <w:rsid w:val="00A447EF"/>
    <w:rsid w:val="00A4501D"/>
    <w:rsid w:val="00A452D6"/>
    <w:rsid w:val="00A46231"/>
    <w:rsid w:val="00A46404"/>
    <w:rsid w:val="00A46DFB"/>
    <w:rsid w:val="00A46E41"/>
    <w:rsid w:val="00A46FEC"/>
    <w:rsid w:val="00A4757B"/>
    <w:rsid w:val="00A47F42"/>
    <w:rsid w:val="00A501B2"/>
    <w:rsid w:val="00A50E8A"/>
    <w:rsid w:val="00A517A6"/>
    <w:rsid w:val="00A529BA"/>
    <w:rsid w:val="00A52A91"/>
    <w:rsid w:val="00A52F01"/>
    <w:rsid w:val="00A534BB"/>
    <w:rsid w:val="00A538A2"/>
    <w:rsid w:val="00A53B9D"/>
    <w:rsid w:val="00A53D06"/>
    <w:rsid w:val="00A543E3"/>
    <w:rsid w:val="00A54775"/>
    <w:rsid w:val="00A5556E"/>
    <w:rsid w:val="00A55FE4"/>
    <w:rsid w:val="00A5668F"/>
    <w:rsid w:val="00A56A7C"/>
    <w:rsid w:val="00A56EA0"/>
    <w:rsid w:val="00A570B9"/>
    <w:rsid w:val="00A578AB"/>
    <w:rsid w:val="00A578E5"/>
    <w:rsid w:val="00A57B5A"/>
    <w:rsid w:val="00A6000B"/>
    <w:rsid w:val="00A60217"/>
    <w:rsid w:val="00A6026C"/>
    <w:rsid w:val="00A608B7"/>
    <w:rsid w:val="00A60F7A"/>
    <w:rsid w:val="00A62F95"/>
    <w:rsid w:val="00A6393E"/>
    <w:rsid w:val="00A63AB1"/>
    <w:rsid w:val="00A63E2D"/>
    <w:rsid w:val="00A642D7"/>
    <w:rsid w:val="00A64739"/>
    <w:rsid w:val="00A64D13"/>
    <w:rsid w:val="00A6509A"/>
    <w:rsid w:val="00A65428"/>
    <w:rsid w:val="00A65690"/>
    <w:rsid w:val="00A66420"/>
    <w:rsid w:val="00A66B4B"/>
    <w:rsid w:val="00A66FA2"/>
    <w:rsid w:val="00A677BF"/>
    <w:rsid w:val="00A6786D"/>
    <w:rsid w:val="00A67F45"/>
    <w:rsid w:val="00A70316"/>
    <w:rsid w:val="00A70319"/>
    <w:rsid w:val="00A70577"/>
    <w:rsid w:val="00A706EE"/>
    <w:rsid w:val="00A70756"/>
    <w:rsid w:val="00A70878"/>
    <w:rsid w:val="00A71793"/>
    <w:rsid w:val="00A7191D"/>
    <w:rsid w:val="00A71E34"/>
    <w:rsid w:val="00A731E9"/>
    <w:rsid w:val="00A74B1E"/>
    <w:rsid w:val="00A74E92"/>
    <w:rsid w:val="00A75D75"/>
    <w:rsid w:val="00A75E70"/>
    <w:rsid w:val="00A7609C"/>
    <w:rsid w:val="00A76315"/>
    <w:rsid w:val="00A76E37"/>
    <w:rsid w:val="00A7770F"/>
    <w:rsid w:val="00A77D1F"/>
    <w:rsid w:val="00A80831"/>
    <w:rsid w:val="00A80B8C"/>
    <w:rsid w:val="00A8186E"/>
    <w:rsid w:val="00A827DD"/>
    <w:rsid w:val="00A82C7C"/>
    <w:rsid w:val="00A83360"/>
    <w:rsid w:val="00A833AA"/>
    <w:rsid w:val="00A837E3"/>
    <w:rsid w:val="00A84149"/>
    <w:rsid w:val="00A85BDC"/>
    <w:rsid w:val="00A8620C"/>
    <w:rsid w:val="00A864B5"/>
    <w:rsid w:val="00A864BE"/>
    <w:rsid w:val="00A87351"/>
    <w:rsid w:val="00A87ACB"/>
    <w:rsid w:val="00A919D1"/>
    <w:rsid w:val="00A91BDF"/>
    <w:rsid w:val="00A92CFA"/>
    <w:rsid w:val="00A92FEB"/>
    <w:rsid w:val="00A93817"/>
    <w:rsid w:val="00A93866"/>
    <w:rsid w:val="00A93EFB"/>
    <w:rsid w:val="00A94088"/>
    <w:rsid w:val="00A947B5"/>
    <w:rsid w:val="00A94935"/>
    <w:rsid w:val="00A94DAD"/>
    <w:rsid w:val="00A954C8"/>
    <w:rsid w:val="00A95569"/>
    <w:rsid w:val="00A962F9"/>
    <w:rsid w:val="00A96323"/>
    <w:rsid w:val="00A96A31"/>
    <w:rsid w:val="00A96A7E"/>
    <w:rsid w:val="00A974F9"/>
    <w:rsid w:val="00AA0510"/>
    <w:rsid w:val="00AA24A6"/>
    <w:rsid w:val="00AA2E44"/>
    <w:rsid w:val="00AA3E63"/>
    <w:rsid w:val="00AA532F"/>
    <w:rsid w:val="00AA5909"/>
    <w:rsid w:val="00AA59E0"/>
    <w:rsid w:val="00AA59FC"/>
    <w:rsid w:val="00AA5B8C"/>
    <w:rsid w:val="00AA5FC6"/>
    <w:rsid w:val="00AA62F8"/>
    <w:rsid w:val="00AA683C"/>
    <w:rsid w:val="00AA77B8"/>
    <w:rsid w:val="00AA7AF2"/>
    <w:rsid w:val="00AA7FE2"/>
    <w:rsid w:val="00AB03C2"/>
    <w:rsid w:val="00AB09F1"/>
    <w:rsid w:val="00AB0B50"/>
    <w:rsid w:val="00AB0C8E"/>
    <w:rsid w:val="00AB0DBF"/>
    <w:rsid w:val="00AB0FA0"/>
    <w:rsid w:val="00AB1210"/>
    <w:rsid w:val="00AB19F4"/>
    <w:rsid w:val="00AB1DFB"/>
    <w:rsid w:val="00AB2A5A"/>
    <w:rsid w:val="00AB2E5A"/>
    <w:rsid w:val="00AB32F3"/>
    <w:rsid w:val="00AB3A39"/>
    <w:rsid w:val="00AB4057"/>
    <w:rsid w:val="00AB420F"/>
    <w:rsid w:val="00AB42D8"/>
    <w:rsid w:val="00AB4372"/>
    <w:rsid w:val="00AB43D8"/>
    <w:rsid w:val="00AB486C"/>
    <w:rsid w:val="00AB494D"/>
    <w:rsid w:val="00AB4C21"/>
    <w:rsid w:val="00AB5031"/>
    <w:rsid w:val="00AB5544"/>
    <w:rsid w:val="00AB5A13"/>
    <w:rsid w:val="00AB6D10"/>
    <w:rsid w:val="00AB6D69"/>
    <w:rsid w:val="00AB6E1D"/>
    <w:rsid w:val="00AB7977"/>
    <w:rsid w:val="00AC0548"/>
    <w:rsid w:val="00AC09BE"/>
    <w:rsid w:val="00AC10B3"/>
    <w:rsid w:val="00AC1528"/>
    <w:rsid w:val="00AC1CCF"/>
    <w:rsid w:val="00AC207B"/>
    <w:rsid w:val="00AC240A"/>
    <w:rsid w:val="00AC2678"/>
    <w:rsid w:val="00AC30C7"/>
    <w:rsid w:val="00AC3396"/>
    <w:rsid w:val="00AC33AC"/>
    <w:rsid w:val="00AC3AC8"/>
    <w:rsid w:val="00AC3B66"/>
    <w:rsid w:val="00AC5009"/>
    <w:rsid w:val="00AC551D"/>
    <w:rsid w:val="00AD1180"/>
    <w:rsid w:val="00AD14D9"/>
    <w:rsid w:val="00AD1CEA"/>
    <w:rsid w:val="00AD2290"/>
    <w:rsid w:val="00AD2878"/>
    <w:rsid w:val="00AD3AF0"/>
    <w:rsid w:val="00AD4837"/>
    <w:rsid w:val="00AD4D2A"/>
    <w:rsid w:val="00AD535C"/>
    <w:rsid w:val="00AD54D8"/>
    <w:rsid w:val="00AD6F9C"/>
    <w:rsid w:val="00AD7A3F"/>
    <w:rsid w:val="00AD7DB4"/>
    <w:rsid w:val="00AE0861"/>
    <w:rsid w:val="00AE0B47"/>
    <w:rsid w:val="00AE198C"/>
    <w:rsid w:val="00AE1B5D"/>
    <w:rsid w:val="00AE1BDF"/>
    <w:rsid w:val="00AE2395"/>
    <w:rsid w:val="00AE2DD5"/>
    <w:rsid w:val="00AE3095"/>
    <w:rsid w:val="00AE3BD0"/>
    <w:rsid w:val="00AE3D33"/>
    <w:rsid w:val="00AE40DF"/>
    <w:rsid w:val="00AE471B"/>
    <w:rsid w:val="00AE4ADF"/>
    <w:rsid w:val="00AE55FB"/>
    <w:rsid w:val="00AE63D6"/>
    <w:rsid w:val="00AE6A35"/>
    <w:rsid w:val="00AE6BB5"/>
    <w:rsid w:val="00AE7138"/>
    <w:rsid w:val="00AE7211"/>
    <w:rsid w:val="00AE74D0"/>
    <w:rsid w:val="00AE7E76"/>
    <w:rsid w:val="00AF1382"/>
    <w:rsid w:val="00AF1725"/>
    <w:rsid w:val="00AF1802"/>
    <w:rsid w:val="00AF1CF1"/>
    <w:rsid w:val="00AF2BB8"/>
    <w:rsid w:val="00AF3030"/>
    <w:rsid w:val="00AF34F7"/>
    <w:rsid w:val="00AF3625"/>
    <w:rsid w:val="00AF36B1"/>
    <w:rsid w:val="00AF38DE"/>
    <w:rsid w:val="00AF3B8B"/>
    <w:rsid w:val="00AF47C4"/>
    <w:rsid w:val="00AF537B"/>
    <w:rsid w:val="00AF5662"/>
    <w:rsid w:val="00AF59C7"/>
    <w:rsid w:val="00AF6244"/>
    <w:rsid w:val="00AF7A68"/>
    <w:rsid w:val="00B00C18"/>
    <w:rsid w:val="00B0121F"/>
    <w:rsid w:val="00B016AE"/>
    <w:rsid w:val="00B016D9"/>
    <w:rsid w:val="00B020CC"/>
    <w:rsid w:val="00B023D8"/>
    <w:rsid w:val="00B02664"/>
    <w:rsid w:val="00B03058"/>
    <w:rsid w:val="00B03A6B"/>
    <w:rsid w:val="00B03CB4"/>
    <w:rsid w:val="00B03CCD"/>
    <w:rsid w:val="00B03F78"/>
    <w:rsid w:val="00B04568"/>
    <w:rsid w:val="00B0560F"/>
    <w:rsid w:val="00B05DD7"/>
    <w:rsid w:val="00B063B9"/>
    <w:rsid w:val="00B067BD"/>
    <w:rsid w:val="00B06B31"/>
    <w:rsid w:val="00B102E5"/>
    <w:rsid w:val="00B106FB"/>
    <w:rsid w:val="00B1076F"/>
    <w:rsid w:val="00B12446"/>
    <w:rsid w:val="00B12669"/>
    <w:rsid w:val="00B12BFD"/>
    <w:rsid w:val="00B13581"/>
    <w:rsid w:val="00B1360E"/>
    <w:rsid w:val="00B141F6"/>
    <w:rsid w:val="00B148AF"/>
    <w:rsid w:val="00B14BF5"/>
    <w:rsid w:val="00B14D0F"/>
    <w:rsid w:val="00B158A6"/>
    <w:rsid w:val="00B15AE0"/>
    <w:rsid w:val="00B15E55"/>
    <w:rsid w:val="00B15F30"/>
    <w:rsid w:val="00B160BA"/>
    <w:rsid w:val="00B1667F"/>
    <w:rsid w:val="00B17C0E"/>
    <w:rsid w:val="00B2019E"/>
    <w:rsid w:val="00B20E59"/>
    <w:rsid w:val="00B21174"/>
    <w:rsid w:val="00B21EB8"/>
    <w:rsid w:val="00B2240D"/>
    <w:rsid w:val="00B23BE8"/>
    <w:rsid w:val="00B24353"/>
    <w:rsid w:val="00B24B21"/>
    <w:rsid w:val="00B24EB5"/>
    <w:rsid w:val="00B254A3"/>
    <w:rsid w:val="00B259AB"/>
    <w:rsid w:val="00B26604"/>
    <w:rsid w:val="00B26D3B"/>
    <w:rsid w:val="00B301FC"/>
    <w:rsid w:val="00B30C25"/>
    <w:rsid w:val="00B30CC9"/>
    <w:rsid w:val="00B31280"/>
    <w:rsid w:val="00B32639"/>
    <w:rsid w:val="00B32681"/>
    <w:rsid w:val="00B33315"/>
    <w:rsid w:val="00B3342F"/>
    <w:rsid w:val="00B3350A"/>
    <w:rsid w:val="00B34ED3"/>
    <w:rsid w:val="00B37D96"/>
    <w:rsid w:val="00B404CA"/>
    <w:rsid w:val="00B404EE"/>
    <w:rsid w:val="00B40527"/>
    <w:rsid w:val="00B40875"/>
    <w:rsid w:val="00B415D3"/>
    <w:rsid w:val="00B4176F"/>
    <w:rsid w:val="00B41B29"/>
    <w:rsid w:val="00B42595"/>
    <w:rsid w:val="00B42639"/>
    <w:rsid w:val="00B42BBC"/>
    <w:rsid w:val="00B44928"/>
    <w:rsid w:val="00B44BC4"/>
    <w:rsid w:val="00B454F0"/>
    <w:rsid w:val="00B46A85"/>
    <w:rsid w:val="00B46AB0"/>
    <w:rsid w:val="00B46C4C"/>
    <w:rsid w:val="00B50332"/>
    <w:rsid w:val="00B5059D"/>
    <w:rsid w:val="00B50FEB"/>
    <w:rsid w:val="00B51DB2"/>
    <w:rsid w:val="00B524AD"/>
    <w:rsid w:val="00B52579"/>
    <w:rsid w:val="00B52667"/>
    <w:rsid w:val="00B538C0"/>
    <w:rsid w:val="00B5391F"/>
    <w:rsid w:val="00B5421A"/>
    <w:rsid w:val="00B548A6"/>
    <w:rsid w:val="00B54BAF"/>
    <w:rsid w:val="00B5605C"/>
    <w:rsid w:val="00B56252"/>
    <w:rsid w:val="00B56378"/>
    <w:rsid w:val="00B56570"/>
    <w:rsid w:val="00B568F0"/>
    <w:rsid w:val="00B56E52"/>
    <w:rsid w:val="00B5777B"/>
    <w:rsid w:val="00B57B98"/>
    <w:rsid w:val="00B60060"/>
    <w:rsid w:val="00B60F60"/>
    <w:rsid w:val="00B61888"/>
    <w:rsid w:val="00B62573"/>
    <w:rsid w:val="00B6268A"/>
    <w:rsid w:val="00B6308C"/>
    <w:rsid w:val="00B630B9"/>
    <w:rsid w:val="00B6334D"/>
    <w:rsid w:val="00B638C3"/>
    <w:rsid w:val="00B63E4A"/>
    <w:rsid w:val="00B64013"/>
    <w:rsid w:val="00B6479A"/>
    <w:rsid w:val="00B64D8C"/>
    <w:rsid w:val="00B65EA5"/>
    <w:rsid w:val="00B66BA8"/>
    <w:rsid w:val="00B713F3"/>
    <w:rsid w:val="00B71B90"/>
    <w:rsid w:val="00B7367C"/>
    <w:rsid w:val="00B74205"/>
    <w:rsid w:val="00B74E6A"/>
    <w:rsid w:val="00B75AEC"/>
    <w:rsid w:val="00B76390"/>
    <w:rsid w:val="00B76E25"/>
    <w:rsid w:val="00B775F4"/>
    <w:rsid w:val="00B77802"/>
    <w:rsid w:val="00B77C5D"/>
    <w:rsid w:val="00B80702"/>
    <w:rsid w:val="00B809E5"/>
    <w:rsid w:val="00B80DF4"/>
    <w:rsid w:val="00B80E39"/>
    <w:rsid w:val="00B81359"/>
    <w:rsid w:val="00B81456"/>
    <w:rsid w:val="00B82390"/>
    <w:rsid w:val="00B82737"/>
    <w:rsid w:val="00B8277F"/>
    <w:rsid w:val="00B82836"/>
    <w:rsid w:val="00B83556"/>
    <w:rsid w:val="00B83F80"/>
    <w:rsid w:val="00B84221"/>
    <w:rsid w:val="00B85457"/>
    <w:rsid w:val="00B85CC5"/>
    <w:rsid w:val="00B87375"/>
    <w:rsid w:val="00B875F2"/>
    <w:rsid w:val="00B87728"/>
    <w:rsid w:val="00B878E0"/>
    <w:rsid w:val="00B879A1"/>
    <w:rsid w:val="00B87AA9"/>
    <w:rsid w:val="00B87DDF"/>
    <w:rsid w:val="00B905BC"/>
    <w:rsid w:val="00B90C9F"/>
    <w:rsid w:val="00B90D99"/>
    <w:rsid w:val="00B9128A"/>
    <w:rsid w:val="00B9255A"/>
    <w:rsid w:val="00B92785"/>
    <w:rsid w:val="00B927C9"/>
    <w:rsid w:val="00B932F5"/>
    <w:rsid w:val="00B939D6"/>
    <w:rsid w:val="00B95215"/>
    <w:rsid w:val="00B95364"/>
    <w:rsid w:val="00B9691C"/>
    <w:rsid w:val="00B97189"/>
    <w:rsid w:val="00B97506"/>
    <w:rsid w:val="00B97B7A"/>
    <w:rsid w:val="00B97D38"/>
    <w:rsid w:val="00BA065A"/>
    <w:rsid w:val="00BA0B03"/>
    <w:rsid w:val="00BA0D8A"/>
    <w:rsid w:val="00BA0F76"/>
    <w:rsid w:val="00BA12E0"/>
    <w:rsid w:val="00BA15E6"/>
    <w:rsid w:val="00BA292F"/>
    <w:rsid w:val="00BA2AC5"/>
    <w:rsid w:val="00BA3BD3"/>
    <w:rsid w:val="00BA4192"/>
    <w:rsid w:val="00BA4BEC"/>
    <w:rsid w:val="00BA4DE1"/>
    <w:rsid w:val="00BA4E08"/>
    <w:rsid w:val="00BA5B12"/>
    <w:rsid w:val="00BA6A4D"/>
    <w:rsid w:val="00BA6AA6"/>
    <w:rsid w:val="00BA6DA9"/>
    <w:rsid w:val="00BB05C2"/>
    <w:rsid w:val="00BB1156"/>
    <w:rsid w:val="00BB197F"/>
    <w:rsid w:val="00BB298D"/>
    <w:rsid w:val="00BB3A33"/>
    <w:rsid w:val="00BB3D08"/>
    <w:rsid w:val="00BB42EE"/>
    <w:rsid w:val="00BB449B"/>
    <w:rsid w:val="00BB4BAC"/>
    <w:rsid w:val="00BB5EB5"/>
    <w:rsid w:val="00BB6D47"/>
    <w:rsid w:val="00BB7CCA"/>
    <w:rsid w:val="00BC3348"/>
    <w:rsid w:val="00BC4A80"/>
    <w:rsid w:val="00BC4CE5"/>
    <w:rsid w:val="00BC6020"/>
    <w:rsid w:val="00BC63A7"/>
    <w:rsid w:val="00BC64AE"/>
    <w:rsid w:val="00BC7246"/>
    <w:rsid w:val="00BC72C1"/>
    <w:rsid w:val="00BC74D9"/>
    <w:rsid w:val="00BD0C88"/>
    <w:rsid w:val="00BD144E"/>
    <w:rsid w:val="00BD16BD"/>
    <w:rsid w:val="00BD22B8"/>
    <w:rsid w:val="00BD29EB"/>
    <w:rsid w:val="00BD2DD3"/>
    <w:rsid w:val="00BD34B9"/>
    <w:rsid w:val="00BD4EE8"/>
    <w:rsid w:val="00BD5E16"/>
    <w:rsid w:val="00BD6479"/>
    <w:rsid w:val="00BD68AF"/>
    <w:rsid w:val="00BE0000"/>
    <w:rsid w:val="00BE16C7"/>
    <w:rsid w:val="00BE2F8D"/>
    <w:rsid w:val="00BE3445"/>
    <w:rsid w:val="00BE3932"/>
    <w:rsid w:val="00BE4199"/>
    <w:rsid w:val="00BE4BF9"/>
    <w:rsid w:val="00BE55A7"/>
    <w:rsid w:val="00BE5A56"/>
    <w:rsid w:val="00BE5F5F"/>
    <w:rsid w:val="00BF07C1"/>
    <w:rsid w:val="00BF0C37"/>
    <w:rsid w:val="00BF0FF0"/>
    <w:rsid w:val="00BF11D3"/>
    <w:rsid w:val="00BF1DB8"/>
    <w:rsid w:val="00BF258C"/>
    <w:rsid w:val="00BF2718"/>
    <w:rsid w:val="00BF2CBD"/>
    <w:rsid w:val="00BF2D8A"/>
    <w:rsid w:val="00BF3C9F"/>
    <w:rsid w:val="00BF4C34"/>
    <w:rsid w:val="00BF535C"/>
    <w:rsid w:val="00BF5D17"/>
    <w:rsid w:val="00BF6E4F"/>
    <w:rsid w:val="00BF7844"/>
    <w:rsid w:val="00BF794B"/>
    <w:rsid w:val="00BF7C7C"/>
    <w:rsid w:val="00BF7D4F"/>
    <w:rsid w:val="00C003E7"/>
    <w:rsid w:val="00C009AF"/>
    <w:rsid w:val="00C010A3"/>
    <w:rsid w:val="00C01D69"/>
    <w:rsid w:val="00C02DFD"/>
    <w:rsid w:val="00C03000"/>
    <w:rsid w:val="00C03A4B"/>
    <w:rsid w:val="00C06EE9"/>
    <w:rsid w:val="00C07CEB"/>
    <w:rsid w:val="00C11322"/>
    <w:rsid w:val="00C114C9"/>
    <w:rsid w:val="00C115D1"/>
    <w:rsid w:val="00C12573"/>
    <w:rsid w:val="00C143EF"/>
    <w:rsid w:val="00C14CA7"/>
    <w:rsid w:val="00C16CAE"/>
    <w:rsid w:val="00C1741C"/>
    <w:rsid w:val="00C17B75"/>
    <w:rsid w:val="00C20160"/>
    <w:rsid w:val="00C2075F"/>
    <w:rsid w:val="00C207B1"/>
    <w:rsid w:val="00C212EC"/>
    <w:rsid w:val="00C216A0"/>
    <w:rsid w:val="00C224C4"/>
    <w:rsid w:val="00C22E2D"/>
    <w:rsid w:val="00C230D6"/>
    <w:rsid w:val="00C23A4F"/>
    <w:rsid w:val="00C24152"/>
    <w:rsid w:val="00C24532"/>
    <w:rsid w:val="00C245B2"/>
    <w:rsid w:val="00C25A41"/>
    <w:rsid w:val="00C2697F"/>
    <w:rsid w:val="00C26E8C"/>
    <w:rsid w:val="00C271E5"/>
    <w:rsid w:val="00C27543"/>
    <w:rsid w:val="00C27BC4"/>
    <w:rsid w:val="00C3017E"/>
    <w:rsid w:val="00C308A8"/>
    <w:rsid w:val="00C32B99"/>
    <w:rsid w:val="00C32BEF"/>
    <w:rsid w:val="00C33B6C"/>
    <w:rsid w:val="00C3434F"/>
    <w:rsid w:val="00C34943"/>
    <w:rsid w:val="00C34B46"/>
    <w:rsid w:val="00C34D9E"/>
    <w:rsid w:val="00C35C06"/>
    <w:rsid w:val="00C36E61"/>
    <w:rsid w:val="00C37BB2"/>
    <w:rsid w:val="00C4040B"/>
    <w:rsid w:val="00C409B6"/>
    <w:rsid w:val="00C40A20"/>
    <w:rsid w:val="00C40B02"/>
    <w:rsid w:val="00C40B81"/>
    <w:rsid w:val="00C40D19"/>
    <w:rsid w:val="00C40D2B"/>
    <w:rsid w:val="00C417FE"/>
    <w:rsid w:val="00C41C73"/>
    <w:rsid w:val="00C422C3"/>
    <w:rsid w:val="00C42303"/>
    <w:rsid w:val="00C42B72"/>
    <w:rsid w:val="00C42F38"/>
    <w:rsid w:val="00C435B9"/>
    <w:rsid w:val="00C43670"/>
    <w:rsid w:val="00C43BC7"/>
    <w:rsid w:val="00C44BCD"/>
    <w:rsid w:val="00C44CD5"/>
    <w:rsid w:val="00C46B3F"/>
    <w:rsid w:val="00C470FF"/>
    <w:rsid w:val="00C47156"/>
    <w:rsid w:val="00C471A6"/>
    <w:rsid w:val="00C50834"/>
    <w:rsid w:val="00C50C04"/>
    <w:rsid w:val="00C50DD9"/>
    <w:rsid w:val="00C5270D"/>
    <w:rsid w:val="00C53873"/>
    <w:rsid w:val="00C53CF7"/>
    <w:rsid w:val="00C54391"/>
    <w:rsid w:val="00C54437"/>
    <w:rsid w:val="00C5565F"/>
    <w:rsid w:val="00C55873"/>
    <w:rsid w:val="00C56695"/>
    <w:rsid w:val="00C568B5"/>
    <w:rsid w:val="00C569B5"/>
    <w:rsid w:val="00C56DD6"/>
    <w:rsid w:val="00C57D45"/>
    <w:rsid w:val="00C57ED1"/>
    <w:rsid w:val="00C60815"/>
    <w:rsid w:val="00C60839"/>
    <w:rsid w:val="00C60C46"/>
    <w:rsid w:val="00C61A3B"/>
    <w:rsid w:val="00C620DB"/>
    <w:rsid w:val="00C6250F"/>
    <w:rsid w:val="00C62CCC"/>
    <w:rsid w:val="00C6332B"/>
    <w:rsid w:val="00C63BC0"/>
    <w:rsid w:val="00C63DAE"/>
    <w:rsid w:val="00C63E5F"/>
    <w:rsid w:val="00C63F5F"/>
    <w:rsid w:val="00C664F3"/>
    <w:rsid w:val="00C67059"/>
    <w:rsid w:val="00C672AE"/>
    <w:rsid w:val="00C672C4"/>
    <w:rsid w:val="00C675D4"/>
    <w:rsid w:val="00C7099B"/>
    <w:rsid w:val="00C719B8"/>
    <w:rsid w:val="00C71B2D"/>
    <w:rsid w:val="00C72035"/>
    <w:rsid w:val="00C7273C"/>
    <w:rsid w:val="00C72FDA"/>
    <w:rsid w:val="00C732C9"/>
    <w:rsid w:val="00C7349A"/>
    <w:rsid w:val="00C74C59"/>
    <w:rsid w:val="00C74F93"/>
    <w:rsid w:val="00C76394"/>
    <w:rsid w:val="00C76449"/>
    <w:rsid w:val="00C76B7A"/>
    <w:rsid w:val="00C76F80"/>
    <w:rsid w:val="00C7723E"/>
    <w:rsid w:val="00C779E6"/>
    <w:rsid w:val="00C8094F"/>
    <w:rsid w:val="00C817B1"/>
    <w:rsid w:val="00C8215D"/>
    <w:rsid w:val="00C823A0"/>
    <w:rsid w:val="00C8256F"/>
    <w:rsid w:val="00C82B86"/>
    <w:rsid w:val="00C83FB3"/>
    <w:rsid w:val="00C84ACA"/>
    <w:rsid w:val="00C856E3"/>
    <w:rsid w:val="00C85D3E"/>
    <w:rsid w:val="00C85D5B"/>
    <w:rsid w:val="00C85DA7"/>
    <w:rsid w:val="00C91159"/>
    <w:rsid w:val="00C9178F"/>
    <w:rsid w:val="00C91895"/>
    <w:rsid w:val="00C91ED5"/>
    <w:rsid w:val="00C926B5"/>
    <w:rsid w:val="00C93265"/>
    <w:rsid w:val="00C94673"/>
    <w:rsid w:val="00C948F9"/>
    <w:rsid w:val="00C969CC"/>
    <w:rsid w:val="00C97E96"/>
    <w:rsid w:val="00CA00DA"/>
    <w:rsid w:val="00CA0EBB"/>
    <w:rsid w:val="00CA1DB4"/>
    <w:rsid w:val="00CA329A"/>
    <w:rsid w:val="00CA3393"/>
    <w:rsid w:val="00CA3B2E"/>
    <w:rsid w:val="00CA49DB"/>
    <w:rsid w:val="00CA52B0"/>
    <w:rsid w:val="00CA581A"/>
    <w:rsid w:val="00CA69ED"/>
    <w:rsid w:val="00CA6BA5"/>
    <w:rsid w:val="00CA6C92"/>
    <w:rsid w:val="00CA70A9"/>
    <w:rsid w:val="00CB16EE"/>
    <w:rsid w:val="00CB1918"/>
    <w:rsid w:val="00CB26B2"/>
    <w:rsid w:val="00CB2766"/>
    <w:rsid w:val="00CB2ABC"/>
    <w:rsid w:val="00CB2D12"/>
    <w:rsid w:val="00CB2E9D"/>
    <w:rsid w:val="00CB3F9F"/>
    <w:rsid w:val="00CB4B91"/>
    <w:rsid w:val="00CB5C52"/>
    <w:rsid w:val="00CB5EBA"/>
    <w:rsid w:val="00CB64D0"/>
    <w:rsid w:val="00CB79F0"/>
    <w:rsid w:val="00CC06CD"/>
    <w:rsid w:val="00CC158B"/>
    <w:rsid w:val="00CC1928"/>
    <w:rsid w:val="00CC1CF5"/>
    <w:rsid w:val="00CC2110"/>
    <w:rsid w:val="00CC2555"/>
    <w:rsid w:val="00CC2981"/>
    <w:rsid w:val="00CC499D"/>
    <w:rsid w:val="00CC4BE0"/>
    <w:rsid w:val="00CC6201"/>
    <w:rsid w:val="00CC69F2"/>
    <w:rsid w:val="00CC6FA4"/>
    <w:rsid w:val="00CC710E"/>
    <w:rsid w:val="00CD0315"/>
    <w:rsid w:val="00CD0488"/>
    <w:rsid w:val="00CD0DB4"/>
    <w:rsid w:val="00CD1109"/>
    <w:rsid w:val="00CD2D27"/>
    <w:rsid w:val="00CD3190"/>
    <w:rsid w:val="00CD350A"/>
    <w:rsid w:val="00CD38BC"/>
    <w:rsid w:val="00CD3ACD"/>
    <w:rsid w:val="00CD4498"/>
    <w:rsid w:val="00CD49D5"/>
    <w:rsid w:val="00CD5B7D"/>
    <w:rsid w:val="00CD6B59"/>
    <w:rsid w:val="00CD6F50"/>
    <w:rsid w:val="00CE02CC"/>
    <w:rsid w:val="00CE036A"/>
    <w:rsid w:val="00CE045A"/>
    <w:rsid w:val="00CE0AA2"/>
    <w:rsid w:val="00CE0B05"/>
    <w:rsid w:val="00CE0C49"/>
    <w:rsid w:val="00CE0F89"/>
    <w:rsid w:val="00CE17D3"/>
    <w:rsid w:val="00CE1A33"/>
    <w:rsid w:val="00CE28C2"/>
    <w:rsid w:val="00CE3310"/>
    <w:rsid w:val="00CE33B0"/>
    <w:rsid w:val="00CE372E"/>
    <w:rsid w:val="00CE379E"/>
    <w:rsid w:val="00CE3F85"/>
    <w:rsid w:val="00CE484C"/>
    <w:rsid w:val="00CE57A4"/>
    <w:rsid w:val="00CE57E0"/>
    <w:rsid w:val="00CE6B05"/>
    <w:rsid w:val="00CE6E01"/>
    <w:rsid w:val="00CF0286"/>
    <w:rsid w:val="00CF0647"/>
    <w:rsid w:val="00CF0D03"/>
    <w:rsid w:val="00CF1467"/>
    <w:rsid w:val="00CF156D"/>
    <w:rsid w:val="00CF2C52"/>
    <w:rsid w:val="00CF3982"/>
    <w:rsid w:val="00CF39AC"/>
    <w:rsid w:val="00CF3E28"/>
    <w:rsid w:val="00CF4E0F"/>
    <w:rsid w:val="00CF4FC7"/>
    <w:rsid w:val="00CF55AE"/>
    <w:rsid w:val="00CF573A"/>
    <w:rsid w:val="00CF5B5E"/>
    <w:rsid w:val="00CF5BA4"/>
    <w:rsid w:val="00CF5D4E"/>
    <w:rsid w:val="00CF5DF0"/>
    <w:rsid w:val="00CF690A"/>
    <w:rsid w:val="00CF6A35"/>
    <w:rsid w:val="00CF7B52"/>
    <w:rsid w:val="00CF7C04"/>
    <w:rsid w:val="00D0174E"/>
    <w:rsid w:val="00D01BA9"/>
    <w:rsid w:val="00D02A79"/>
    <w:rsid w:val="00D035BE"/>
    <w:rsid w:val="00D03915"/>
    <w:rsid w:val="00D041E4"/>
    <w:rsid w:val="00D04BD9"/>
    <w:rsid w:val="00D06CC1"/>
    <w:rsid w:val="00D06DFE"/>
    <w:rsid w:val="00D07773"/>
    <w:rsid w:val="00D1073E"/>
    <w:rsid w:val="00D109FE"/>
    <w:rsid w:val="00D10F08"/>
    <w:rsid w:val="00D11669"/>
    <w:rsid w:val="00D11BDD"/>
    <w:rsid w:val="00D12807"/>
    <w:rsid w:val="00D12926"/>
    <w:rsid w:val="00D13258"/>
    <w:rsid w:val="00D132E3"/>
    <w:rsid w:val="00D13ECD"/>
    <w:rsid w:val="00D141FE"/>
    <w:rsid w:val="00D14A2F"/>
    <w:rsid w:val="00D150D3"/>
    <w:rsid w:val="00D15E8E"/>
    <w:rsid w:val="00D15FA5"/>
    <w:rsid w:val="00D16635"/>
    <w:rsid w:val="00D168BD"/>
    <w:rsid w:val="00D168F6"/>
    <w:rsid w:val="00D1721C"/>
    <w:rsid w:val="00D17CB7"/>
    <w:rsid w:val="00D206B1"/>
    <w:rsid w:val="00D20850"/>
    <w:rsid w:val="00D208E4"/>
    <w:rsid w:val="00D20C3E"/>
    <w:rsid w:val="00D20D8E"/>
    <w:rsid w:val="00D21642"/>
    <w:rsid w:val="00D2187A"/>
    <w:rsid w:val="00D2306C"/>
    <w:rsid w:val="00D23FE3"/>
    <w:rsid w:val="00D24021"/>
    <w:rsid w:val="00D242C6"/>
    <w:rsid w:val="00D24D10"/>
    <w:rsid w:val="00D25209"/>
    <w:rsid w:val="00D252AB"/>
    <w:rsid w:val="00D25306"/>
    <w:rsid w:val="00D253A7"/>
    <w:rsid w:val="00D26F17"/>
    <w:rsid w:val="00D2732D"/>
    <w:rsid w:val="00D27844"/>
    <w:rsid w:val="00D27A7F"/>
    <w:rsid w:val="00D27AFE"/>
    <w:rsid w:val="00D32529"/>
    <w:rsid w:val="00D336D1"/>
    <w:rsid w:val="00D3388E"/>
    <w:rsid w:val="00D33CF9"/>
    <w:rsid w:val="00D33EC1"/>
    <w:rsid w:val="00D347CA"/>
    <w:rsid w:val="00D35E82"/>
    <w:rsid w:val="00D36C15"/>
    <w:rsid w:val="00D3793F"/>
    <w:rsid w:val="00D40943"/>
    <w:rsid w:val="00D40B9C"/>
    <w:rsid w:val="00D42225"/>
    <w:rsid w:val="00D429D5"/>
    <w:rsid w:val="00D429DB"/>
    <w:rsid w:val="00D42CA0"/>
    <w:rsid w:val="00D43061"/>
    <w:rsid w:val="00D430A4"/>
    <w:rsid w:val="00D4394A"/>
    <w:rsid w:val="00D44CD8"/>
    <w:rsid w:val="00D451C1"/>
    <w:rsid w:val="00D451C6"/>
    <w:rsid w:val="00D45B39"/>
    <w:rsid w:val="00D45DCF"/>
    <w:rsid w:val="00D45E24"/>
    <w:rsid w:val="00D47939"/>
    <w:rsid w:val="00D47BE1"/>
    <w:rsid w:val="00D50179"/>
    <w:rsid w:val="00D50521"/>
    <w:rsid w:val="00D51B95"/>
    <w:rsid w:val="00D521BE"/>
    <w:rsid w:val="00D52736"/>
    <w:rsid w:val="00D52B25"/>
    <w:rsid w:val="00D532A6"/>
    <w:rsid w:val="00D535FA"/>
    <w:rsid w:val="00D5377E"/>
    <w:rsid w:val="00D53974"/>
    <w:rsid w:val="00D53D6E"/>
    <w:rsid w:val="00D54C92"/>
    <w:rsid w:val="00D55BB5"/>
    <w:rsid w:val="00D55DD4"/>
    <w:rsid w:val="00D5602B"/>
    <w:rsid w:val="00D565C1"/>
    <w:rsid w:val="00D5677D"/>
    <w:rsid w:val="00D56C83"/>
    <w:rsid w:val="00D56D4E"/>
    <w:rsid w:val="00D56F83"/>
    <w:rsid w:val="00D60194"/>
    <w:rsid w:val="00D60948"/>
    <w:rsid w:val="00D6163B"/>
    <w:rsid w:val="00D617B9"/>
    <w:rsid w:val="00D617EE"/>
    <w:rsid w:val="00D61E0C"/>
    <w:rsid w:val="00D63677"/>
    <w:rsid w:val="00D6478C"/>
    <w:rsid w:val="00D64BB5"/>
    <w:rsid w:val="00D65F0F"/>
    <w:rsid w:val="00D66B99"/>
    <w:rsid w:val="00D673F4"/>
    <w:rsid w:val="00D67A69"/>
    <w:rsid w:val="00D707A1"/>
    <w:rsid w:val="00D7177F"/>
    <w:rsid w:val="00D71D97"/>
    <w:rsid w:val="00D721E8"/>
    <w:rsid w:val="00D72224"/>
    <w:rsid w:val="00D728AD"/>
    <w:rsid w:val="00D73092"/>
    <w:rsid w:val="00D731D9"/>
    <w:rsid w:val="00D734D9"/>
    <w:rsid w:val="00D73F7C"/>
    <w:rsid w:val="00D74342"/>
    <w:rsid w:val="00D743CC"/>
    <w:rsid w:val="00D7477E"/>
    <w:rsid w:val="00D7578C"/>
    <w:rsid w:val="00D76411"/>
    <w:rsid w:val="00D7659D"/>
    <w:rsid w:val="00D76964"/>
    <w:rsid w:val="00D77162"/>
    <w:rsid w:val="00D7785B"/>
    <w:rsid w:val="00D80696"/>
    <w:rsid w:val="00D8099F"/>
    <w:rsid w:val="00D809CD"/>
    <w:rsid w:val="00D80B86"/>
    <w:rsid w:val="00D81734"/>
    <w:rsid w:val="00D82174"/>
    <w:rsid w:val="00D82219"/>
    <w:rsid w:val="00D8275E"/>
    <w:rsid w:val="00D82CC7"/>
    <w:rsid w:val="00D82E5E"/>
    <w:rsid w:val="00D8371A"/>
    <w:rsid w:val="00D83758"/>
    <w:rsid w:val="00D8433E"/>
    <w:rsid w:val="00D84B04"/>
    <w:rsid w:val="00D84DF2"/>
    <w:rsid w:val="00D867FF"/>
    <w:rsid w:val="00D868BD"/>
    <w:rsid w:val="00D871E7"/>
    <w:rsid w:val="00D8730F"/>
    <w:rsid w:val="00D905D4"/>
    <w:rsid w:val="00D908CA"/>
    <w:rsid w:val="00D91525"/>
    <w:rsid w:val="00D9202F"/>
    <w:rsid w:val="00D922C7"/>
    <w:rsid w:val="00D932E8"/>
    <w:rsid w:val="00D9398C"/>
    <w:rsid w:val="00D94428"/>
    <w:rsid w:val="00D94546"/>
    <w:rsid w:val="00D947A2"/>
    <w:rsid w:val="00D94D8A"/>
    <w:rsid w:val="00D950AC"/>
    <w:rsid w:val="00D9623A"/>
    <w:rsid w:val="00D965EA"/>
    <w:rsid w:val="00D9666D"/>
    <w:rsid w:val="00D97641"/>
    <w:rsid w:val="00D97771"/>
    <w:rsid w:val="00D97950"/>
    <w:rsid w:val="00D97D86"/>
    <w:rsid w:val="00DA001D"/>
    <w:rsid w:val="00DA01B5"/>
    <w:rsid w:val="00DA08A2"/>
    <w:rsid w:val="00DA0B5F"/>
    <w:rsid w:val="00DA0EBF"/>
    <w:rsid w:val="00DA1816"/>
    <w:rsid w:val="00DA183E"/>
    <w:rsid w:val="00DA18A5"/>
    <w:rsid w:val="00DA1DC9"/>
    <w:rsid w:val="00DA2278"/>
    <w:rsid w:val="00DA3B0A"/>
    <w:rsid w:val="00DA3E28"/>
    <w:rsid w:val="00DA3FE9"/>
    <w:rsid w:val="00DA40A0"/>
    <w:rsid w:val="00DA4222"/>
    <w:rsid w:val="00DA49DD"/>
    <w:rsid w:val="00DA4BAF"/>
    <w:rsid w:val="00DA51AA"/>
    <w:rsid w:val="00DA57E4"/>
    <w:rsid w:val="00DA58FA"/>
    <w:rsid w:val="00DA5B15"/>
    <w:rsid w:val="00DA667C"/>
    <w:rsid w:val="00DA6FD1"/>
    <w:rsid w:val="00DA723F"/>
    <w:rsid w:val="00DA7E0A"/>
    <w:rsid w:val="00DB28F7"/>
    <w:rsid w:val="00DB2F9C"/>
    <w:rsid w:val="00DB30A6"/>
    <w:rsid w:val="00DB3A9B"/>
    <w:rsid w:val="00DB3B56"/>
    <w:rsid w:val="00DB4260"/>
    <w:rsid w:val="00DB4468"/>
    <w:rsid w:val="00DB4F4C"/>
    <w:rsid w:val="00DB5ABD"/>
    <w:rsid w:val="00DB7C23"/>
    <w:rsid w:val="00DC0910"/>
    <w:rsid w:val="00DC1399"/>
    <w:rsid w:val="00DC2022"/>
    <w:rsid w:val="00DC23A7"/>
    <w:rsid w:val="00DC2A9A"/>
    <w:rsid w:val="00DC2E58"/>
    <w:rsid w:val="00DC544D"/>
    <w:rsid w:val="00DC6004"/>
    <w:rsid w:val="00DC68D6"/>
    <w:rsid w:val="00DC7057"/>
    <w:rsid w:val="00DC737E"/>
    <w:rsid w:val="00DC7501"/>
    <w:rsid w:val="00DC7764"/>
    <w:rsid w:val="00DC7C6A"/>
    <w:rsid w:val="00DC7DC7"/>
    <w:rsid w:val="00DD02AA"/>
    <w:rsid w:val="00DD085B"/>
    <w:rsid w:val="00DD0A88"/>
    <w:rsid w:val="00DD0A9C"/>
    <w:rsid w:val="00DD1BA6"/>
    <w:rsid w:val="00DD1F7C"/>
    <w:rsid w:val="00DD2935"/>
    <w:rsid w:val="00DD2E6F"/>
    <w:rsid w:val="00DD43A3"/>
    <w:rsid w:val="00DD4F42"/>
    <w:rsid w:val="00DD6AD8"/>
    <w:rsid w:val="00DD6E81"/>
    <w:rsid w:val="00DD7DD2"/>
    <w:rsid w:val="00DE07F7"/>
    <w:rsid w:val="00DE10D0"/>
    <w:rsid w:val="00DE1D5A"/>
    <w:rsid w:val="00DE2736"/>
    <w:rsid w:val="00DE2F3F"/>
    <w:rsid w:val="00DE31F8"/>
    <w:rsid w:val="00DE3AE7"/>
    <w:rsid w:val="00DE3C35"/>
    <w:rsid w:val="00DE3D41"/>
    <w:rsid w:val="00DE3E29"/>
    <w:rsid w:val="00DE4D00"/>
    <w:rsid w:val="00DE5541"/>
    <w:rsid w:val="00DE6B1C"/>
    <w:rsid w:val="00DE6BFC"/>
    <w:rsid w:val="00DE7A30"/>
    <w:rsid w:val="00DF1817"/>
    <w:rsid w:val="00DF1CE1"/>
    <w:rsid w:val="00DF1EEF"/>
    <w:rsid w:val="00DF2268"/>
    <w:rsid w:val="00DF2EB7"/>
    <w:rsid w:val="00DF312A"/>
    <w:rsid w:val="00DF3D3D"/>
    <w:rsid w:val="00DF3F08"/>
    <w:rsid w:val="00DF478D"/>
    <w:rsid w:val="00DF593F"/>
    <w:rsid w:val="00DF62E3"/>
    <w:rsid w:val="00DF6651"/>
    <w:rsid w:val="00DF7261"/>
    <w:rsid w:val="00DF7D46"/>
    <w:rsid w:val="00E00F7F"/>
    <w:rsid w:val="00E013D4"/>
    <w:rsid w:val="00E01755"/>
    <w:rsid w:val="00E021DD"/>
    <w:rsid w:val="00E02498"/>
    <w:rsid w:val="00E026B0"/>
    <w:rsid w:val="00E0281E"/>
    <w:rsid w:val="00E02D30"/>
    <w:rsid w:val="00E038A6"/>
    <w:rsid w:val="00E040F0"/>
    <w:rsid w:val="00E04B24"/>
    <w:rsid w:val="00E0663E"/>
    <w:rsid w:val="00E06EE6"/>
    <w:rsid w:val="00E06F44"/>
    <w:rsid w:val="00E0724D"/>
    <w:rsid w:val="00E076FA"/>
    <w:rsid w:val="00E07E2E"/>
    <w:rsid w:val="00E07ED2"/>
    <w:rsid w:val="00E109F3"/>
    <w:rsid w:val="00E116D2"/>
    <w:rsid w:val="00E121CF"/>
    <w:rsid w:val="00E124BA"/>
    <w:rsid w:val="00E125EA"/>
    <w:rsid w:val="00E127D2"/>
    <w:rsid w:val="00E128A6"/>
    <w:rsid w:val="00E13290"/>
    <w:rsid w:val="00E1376F"/>
    <w:rsid w:val="00E14843"/>
    <w:rsid w:val="00E14E15"/>
    <w:rsid w:val="00E17059"/>
    <w:rsid w:val="00E17778"/>
    <w:rsid w:val="00E1790C"/>
    <w:rsid w:val="00E17E4E"/>
    <w:rsid w:val="00E2023F"/>
    <w:rsid w:val="00E203DC"/>
    <w:rsid w:val="00E20630"/>
    <w:rsid w:val="00E21511"/>
    <w:rsid w:val="00E21D52"/>
    <w:rsid w:val="00E222E8"/>
    <w:rsid w:val="00E22663"/>
    <w:rsid w:val="00E2419D"/>
    <w:rsid w:val="00E249A2"/>
    <w:rsid w:val="00E25B47"/>
    <w:rsid w:val="00E27B8F"/>
    <w:rsid w:val="00E30D71"/>
    <w:rsid w:val="00E30E95"/>
    <w:rsid w:val="00E30ECE"/>
    <w:rsid w:val="00E316BE"/>
    <w:rsid w:val="00E32034"/>
    <w:rsid w:val="00E336E9"/>
    <w:rsid w:val="00E34433"/>
    <w:rsid w:val="00E3452A"/>
    <w:rsid w:val="00E3512B"/>
    <w:rsid w:val="00E36619"/>
    <w:rsid w:val="00E36755"/>
    <w:rsid w:val="00E36E34"/>
    <w:rsid w:val="00E40357"/>
    <w:rsid w:val="00E407A3"/>
    <w:rsid w:val="00E40D62"/>
    <w:rsid w:val="00E41991"/>
    <w:rsid w:val="00E41B9E"/>
    <w:rsid w:val="00E41D40"/>
    <w:rsid w:val="00E420BC"/>
    <w:rsid w:val="00E42153"/>
    <w:rsid w:val="00E42345"/>
    <w:rsid w:val="00E42847"/>
    <w:rsid w:val="00E442EA"/>
    <w:rsid w:val="00E443DD"/>
    <w:rsid w:val="00E44533"/>
    <w:rsid w:val="00E44B35"/>
    <w:rsid w:val="00E45937"/>
    <w:rsid w:val="00E45B19"/>
    <w:rsid w:val="00E463CB"/>
    <w:rsid w:val="00E46406"/>
    <w:rsid w:val="00E46CB4"/>
    <w:rsid w:val="00E47CE6"/>
    <w:rsid w:val="00E502EC"/>
    <w:rsid w:val="00E51F3B"/>
    <w:rsid w:val="00E5205E"/>
    <w:rsid w:val="00E522B6"/>
    <w:rsid w:val="00E52616"/>
    <w:rsid w:val="00E52831"/>
    <w:rsid w:val="00E5356C"/>
    <w:rsid w:val="00E5456F"/>
    <w:rsid w:val="00E548F4"/>
    <w:rsid w:val="00E54971"/>
    <w:rsid w:val="00E549D6"/>
    <w:rsid w:val="00E55476"/>
    <w:rsid w:val="00E5579C"/>
    <w:rsid w:val="00E55D0C"/>
    <w:rsid w:val="00E57546"/>
    <w:rsid w:val="00E57E1C"/>
    <w:rsid w:val="00E6078E"/>
    <w:rsid w:val="00E61B90"/>
    <w:rsid w:val="00E62978"/>
    <w:rsid w:val="00E62C4B"/>
    <w:rsid w:val="00E62F73"/>
    <w:rsid w:val="00E62FF2"/>
    <w:rsid w:val="00E631E9"/>
    <w:rsid w:val="00E6444D"/>
    <w:rsid w:val="00E6454F"/>
    <w:rsid w:val="00E65ADC"/>
    <w:rsid w:val="00E662E3"/>
    <w:rsid w:val="00E673BD"/>
    <w:rsid w:val="00E678D7"/>
    <w:rsid w:val="00E67A5A"/>
    <w:rsid w:val="00E7085F"/>
    <w:rsid w:val="00E70D9D"/>
    <w:rsid w:val="00E7209C"/>
    <w:rsid w:val="00E7244F"/>
    <w:rsid w:val="00E7335E"/>
    <w:rsid w:val="00E73695"/>
    <w:rsid w:val="00E74DC4"/>
    <w:rsid w:val="00E75C95"/>
    <w:rsid w:val="00E760D1"/>
    <w:rsid w:val="00E76FBB"/>
    <w:rsid w:val="00E77086"/>
    <w:rsid w:val="00E77619"/>
    <w:rsid w:val="00E77CDC"/>
    <w:rsid w:val="00E80FFF"/>
    <w:rsid w:val="00E81020"/>
    <w:rsid w:val="00E81B37"/>
    <w:rsid w:val="00E81FBE"/>
    <w:rsid w:val="00E8265F"/>
    <w:rsid w:val="00E82853"/>
    <w:rsid w:val="00E84488"/>
    <w:rsid w:val="00E85544"/>
    <w:rsid w:val="00E866A5"/>
    <w:rsid w:val="00E86973"/>
    <w:rsid w:val="00E86D95"/>
    <w:rsid w:val="00E86EAD"/>
    <w:rsid w:val="00E878C9"/>
    <w:rsid w:val="00E909A7"/>
    <w:rsid w:val="00E90C9B"/>
    <w:rsid w:val="00E91494"/>
    <w:rsid w:val="00E91AB9"/>
    <w:rsid w:val="00E921AD"/>
    <w:rsid w:val="00E929EE"/>
    <w:rsid w:val="00E92A3E"/>
    <w:rsid w:val="00E93032"/>
    <w:rsid w:val="00E932E2"/>
    <w:rsid w:val="00E933B6"/>
    <w:rsid w:val="00E93FAD"/>
    <w:rsid w:val="00E94315"/>
    <w:rsid w:val="00E94356"/>
    <w:rsid w:val="00E94545"/>
    <w:rsid w:val="00E964C4"/>
    <w:rsid w:val="00E97879"/>
    <w:rsid w:val="00EA03D2"/>
    <w:rsid w:val="00EA0578"/>
    <w:rsid w:val="00EA0FA0"/>
    <w:rsid w:val="00EA1518"/>
    <w:rsid w:val="00EA17BD"/>
    <w:rsid w:val="00EA20AF"/>
    <w:rsid w:val="00EA300F"/>
    <w:rsid w:val="00EA3125"/>
    <w:rsid w:val="00EA407D"/>
    <w:rsid w:val="00EA45B9"/>
    <w:rsid w:val="00EA4A6D"/>
    <w:rsid w:val="00EA4C94"/>
    <w:rsid w:val="00EA4D53"/>
    <w:rsid w:val="00EA6A7F"/>
    <w:rsid w:val="00EA6E1B"/>
    <w:rsid w:val="00EA70AA"/>
    <w:rsid w:val="00EA76B6"/>
    <w:rsid w:val="00EB0683"/>
    <w:rsid w:val="00EB0CD7"/>
    <w:rsid w:val="00EB0E58"/>
    <w:rsid w:val="00EB11F5"/>
    <w:rsid w:val="00EB3187"/>
    <w:rsid w:val="00EB5153"/>
    <w:rsid w:val="00EB5284"/>
    <w:rsid w:val="00EB5FE7"/>
    <w:rsid w:val="00EB7383"/>
    <w:rsid w:val="00EC0BD2"/>
    <w:rsid w:val="00EC2002"/>
    <w:rsid w:val="00EC20A6"/>
    <w:rsid w:val="00EC264A"/>
    <w:rsid w:val="00EC2ADE"/>
    <w:rsid w:val="00EC2EEC"/>
    <w:rsid w:val="00EC313C"/>
    <w:rsid w:val="00EC3708"/>
    <w:rsid w:val="00EC37B2"/>
    <w:rsid w:val="00EC3C78"/>
    <w:rsid w:val="00EC43BF"/>
    <w:rsid w:val="00EC4A76"/>
    <w:rsid w:val="00EC588A"/>
    <w:rsid w:val="00EC62D9"/>
    <w:rsid w:val="00EC70E4"/>
    <w:rsid w:val="00EC78BE"/>
    <w:rsid w:val="00EC7BD7"/>
    <w:rsid w:val="00EC7CE6"/>
    <w:rsid w:val="00EC7E53"/>
    <w:rsid w:val="00EC7F01"/>
    <w:rsid w:val="00EC7F56"/>
    <w:rsid w:val="00ED183D"/>
    <w:rsid w:val="00ED1A7B"/>
    <w:rsid w:val="00ED2317"/>
    <w:rsid w:val="00ED39E9"/>
    <w:rsid w:val="00ED40AD"/>
    <w:rsid w:val="00ED4187"/>
    <w:rsid w:val="00ED436C"/>
    <w:rsid w:val="00ED4B06"/>
    <w:rsid w:val="00ED5EAF"/>
    <w:rsid w:val="00ED5F08"/>
    <w:rsid w:val="00ED6B42"/>
    <w:rsid w:val="00ED7D40"/>
    <w:rsid w:val="00EE0626"/>
    <w:rsid w:val="00EE0C6B"/>
    <w:rsid w:val="00EE0E4E"/>
    <w:rsid w:val="00EE1BCC"/>
    <w:rsid w:val="00EE27DD"/>
    <w:rsid w:val="00EE362C"/>
    <w:rsid w:val="00EE39B5"/>
    <w:rsid w:val="00EE3C70"/>
    <w:rsid w:val="00EE5437"/>
    <w:rsid w:val="00EE5AA2"/>
    <w:rsid w:val="00EE5C95"/>
    <w:rsid w:val="00EE6279"/>
    <w:rsid w:val="00EE6A2B"/>
    <w:rsid w:val="00EE6EC7"/>
    <w:rsid w:val="00EE753E"/>
    <w:rsid w:val="00EF08E3"/>
    <w:rsid w:val="00EF174F"/>
    <w:rsid w:val="00EF1B70"/>
    <w:rsid w:val="00EF21D4"/>
    <w:rsid w:val="00EF2C7D"/>
    <w:rsid w:val="00EF2DCE"/>
    <w:rsid w:val="00EF30F2"/>
    <w:rsid w:val="00EF31CB"/>
    <w:rsid w:val="00EF3B03"/>
    <w:rsid w:val="00EF3D29"/>
    <w:rsid w:val="00EF4A7C"/>
    <w:rsid w:val="00EF54ED"/>
    <w:rsid w:val="00EF58B5"/>
    <w:rsid w:val="00EF5A49"/>
    <w:rsid w:val="00EF65AE"/>
    <w:rsid w:val="00EF679D"/>
    <w:rsid w:val="00EF6825"/>
    <w:rsid w:val="00EF68B7"/>
    <w:rsid w:val="00EF7014"/>
    <w:rsid w:val="00EF728C"/>
    <w:rsid w:val="00EF7D61"/>
    <w:rsid w:val="00F0129D"/>
    <w:rsid w:val="00F024B3"/>
    <w:rsid w:val="00F02671"/>
    <w:rsid w:val="00F03B9E"/>
    <w:rsid w:val="00F0416C"/>
    <w:rsid w:val="00F04D8E"/>
    <w:rsid w:val="00F0500A"/>
    <w:rsid w:val="00F068FE"/>
    <w:rsid w:val="00F073D8"/>
    <w:rsid w:val="00F078D3"/>
    <w:rsid w:val="00F07C3B"/>
    <w:rsid w:val="00F07EA2"/>
    <w:rsid w:val="00F10075"/>
    <w:rsid w:val="00F10861"/>
    <w:rsid w:val="00F10BC0"/>
    <w:rsid w:val="00F12849"/>
    <w:rsid w:val="00F136ED"/>
    <w:rsid w:val="00F13908"/>
    <w:rsid w:val="00F141A1"/>
    <w:rsid w:val="00F14481"/>
    <w:rsid w:val="00F148F6"/>
    <w:rsid w:val="00F14C16"/>
    <w:rsid w:val="00F1500B"/>
    <w:rsid w:val="00F151DC"/>
    <w:rsid w:val="00F157B2"/>
    <w:rsid w:val="00F16344"/>
    <w:rsid w:val="00F16B64"/>
    <w:rsid w:val="00F171EB"/>
    <w:rsid w:val="00F201FB"/>
    <w:rsid w:val="00F20CA2"/>
    <w:rsid w:val="00F21384"/>
    <w:rsid w:val="00F21DE9"/>
    <w:rsid w:val="00F21FB8"/>
    <w:rsid w:val="00F24070"/>
    <w:rsid w:val="00F24770"/>
    <w:rsid w:val="00F24BAB"/>
    <w:rsid w:val="00F24CDD"/>
    <w:rsid w:val="00F2577A"/>
    <w:rsid w:val="00F25ABC"/>
    <w:rsid w:val="00F25FC0"/>
    <w:rsid w:val="00F2605D"/>
    <w:rsid w:val="00F276D4"/>
    <w:rsid w:val="00F27EFD"/>
    <w:rsid w:val="00F30AA3"/>
    <w:rsid w:val="00F30C08"/>
    <w:rsid w:val="00F30C50"/>
    <w:rsid w:val="00F30C54"/>
    <w:rsid w:val="00F314BA"/>
    <w:rsid w:val="00F31564"/>
    <w:rsid w:val="00F322A2"/>
    <w:rsid w:val="00F32827"/>
    <w:rsid w:val="00F3299F"/>
    <w:rsid w:val="00F33C5E"/>
    <w:rsid w:val="00F33D2D"/>
    <w:rsid w:val="00F34A7D"/>
    <w:rsid w:val="00F353FE"/>
    <w:rsid w:val="00F35C93"/>
    <w:rsid w:val="00F35FCE"/>
    <w:rsid w:val="00F3606B"/>
    <w:rsid w:val="00F3636B"/>
    <w:rsid w:val="00F3639C"/>
    <w:rsid w:val="00F36B98"/>
    <w:rsid w:val="00F36BC8"/>
    <w:rsid w:val="00F36E05"/>
    <w:rsid w:val="00F36E95"/>
    <w:rsid w:val="00F370F0"/>
    <w:rsid w:val="00F37B1F"/>
    <w:rsid w:val="00F37DA6"/>
    <w:rsid w:val="00F37F4F"/>
    <w:rsid w:val="00F40009"/>
    <w:rsid w:val="00F406C5"/>
    <w:rsid w:val="00F40C6F"/>
    <w:rsid w:val="00F40C90"/>
    <w:rsid w:val="00F410CB"/>
    <w:rsid w:val="00F41424"/>
    <w:rsid w:val="00F41949"/>
    <w:rsid w:val="00F41E4E"/>
    <w:rsid w:val="00F4289B"/>
    <w:rsid w:val="00F43831"/>
    <w:rsid w:val="00F44310"/>
    <w:rsid w:val="00F44FFB"/>
    <w:rsid w:val="00F45993"/>
    <w:rsid w:val="00F46205"/>
    <w:rsid w:val="00F464DD"/>
    <w:rsid w:val="00F4676D"/>
    <w:rsid w:val="00F46E2D"/>
    <w:rsid w:val="00F46F6C"/>
    <w:rsid w:val="00F477C7"/>
    <w:rsid w:val="00F47A29"/>
    <w:rsid w:val="00F500D7"/>
    <w:rsid w:val="00F5041E"/>
    <w:rsid w:val="00F50CDD"/>
    <w:rsid w:val="00F50F0B"/>
    <w:rsid w:val="00F51064"/>
    <w:rsid w:val="00F51D9C"/>
    <w:rsid w:val="00F53396"/>
    <w:rsid w:val="00F53555"/>
    <w:rsid w:val="00F540EE"/>
    <w:rsid w:val="00F5463E"/>
    <w:rsid w:val="00F5478E"/>
    <w:rsid w:val="00F54818"/>
    <w:rsid w:val="00F555F8"/>
    <w:rsid w:val="00F55A89"/>
    <w:rsid w:val="00F55DC9"/>
    <w:rsid w:val="00F57080"/>
    <w:rsid w:val="00F570A7"/>
    <w:rsid w:val="00F5796B"/>
    <w:rsid w:val="00F57F88"/>
    <w:rsid w:val="00F60219"/>
    <w:rsid w:val="00F61311"/>
    <w:rsid w:val="00F62D0A"/>
    <w:rsid w:val="00F639C7"/>
    <w:rsid w:val="00F64204"/>
    <w:rsid w:val="00F6437C"/>
    <w:rsid w:val="00F647EB"/>
    <w:rsid w:val="00F65779"/>
    <w:rsid w:val="00F65FA5"/>
    <w:rsid w:val="00F66359"/>
    <w:rsid w:val="00F666C8"/>
    <w:rsid w:val="00F66781"/>
    <w:rsid w:val="00F66EF0"/>
    <w:rsid w:val="00F67214"/>
    <w:rsid w:val="00F67C7C"/>
    <w:rsid w:val="00F7069E"/>
    <w:rsid w:val="00F7073D"/>
    <w:rsid w:val="00F711C3"/>
    <w:rsid w:val="00F71E9E"/>
    <w:rsid w:val="00F72199"/>
    <w:rsid w:val="00F726F3"/>
    <w:rsid w:val="00F72974"/>
    <w:rsid w:val="00F72AD6"/>
    <w:rsid w:val="00F72C61"/>
    <w:rsid w:val="00F73848"/>
    <w:rsid w:val="00F74B14"/>
    <w:rsid w:val="00F8008D"/>
    <w:rsid w:val="00F802A1"/>
    <w:rsid w:val="00F811C1"/>
    <w:rsid w:val="00F817F7"/>
    <w:rsid w:val="00F81AD4"/>
    <w:rsid w:val="00F81E58"/>
    <w:rsid w:val="00F823C8"/>
    <w:rsid w:val="00F82F7E"/>
    <w:rsid w:val="00F83567"/>
    <w:rsid w:val="00F83870"/>
    <w:rsid w:val="00F8465C"/>
    <w:rsid w:val="00F84AE6"/>
    <w:rsid w:val="00F84B78"/>
    <w:rsid w:val="00F84E5B"/>
    <w:rsid w:val="00F853DC"/>
    <w:rsid w:val="00F8543D"/>
    <w:rsid w:val="00F8588A"/>
    <w:rsid w:val="00F86C26"/>
    <w:rsid w:val="00F90389"/>
    <w:rsid w:val="00F907F8"/>
    <w:rsid w:val="00F90F5C"/>
    <w:rsid w:val="00F9176B"/>
    <w:rsid w:val="00F917BD"/>
    <w:rsid w:val="00F91CC6"/>
    <w:rsid w:val="00F9273D"/>
    <w:rsid w:val="00F92D9B"/>
    <w:rsid w:val="00F93301"/>
    <w:rsid w:val="00F93969"/>
    <w:rsid w:val="00F93DD0"/>
    <w:rsid w:val="00F94E08"/>
    <w:rsid w:val="00F95598"/>
    <w:rsid w:val="00F96C84"/>
    <w:rsid w:val="00F970A0"/>
    <w:rsid w:val="00F97684"/>
    <w:rsid w:val="00FA06CC"/>
    <w:rsid w:val="00FA0EF8"/>
    <w:rsid w:val="00FA1342"/>
    <w:rsid w:val="00FA13D8"/>
    <w:rsid w:val="00FA170C"/>
    <w:rsid w:val="00FA1B49"/>
    <w:rsid w:val="00FA225E"/>
    <w:rsid w:val="00FA23F8"/>
    <w:rsid w:val="00FA2708"/>
    <w:rsid w:val="00FA3C14"/>
    <w:rsid w:val="00FA4638"/>
    <w:rsid w:val="00FA5547"/>
    <w:rsid w:val="00FA5710"/>
    <w:rsid w:val="00FA65AE"/>
    <w:rsid w:val="00FA6E15"/>
    <w:rsid w:val="00FA7342"/>
    <w:rsid w:val="00FA7ACE"/>
    <w:rsid w:val="00FB01FA"/>
    <w:rsid w:val="00FB19A9"/>
    <w:rsid w:val="00FB1C7E"/>
    <w:rsid w:val="00FB1FF4"/>
    <w:rsid w:val="00FB276D"/>
    <w:rsid w:val="00FB3C4A"/>
    <w:rsid w:val="00FB3DE4"/>
    <w:rsid w:val="00FB4E13"/>
    <w:rsid w:val="00FB53D6"/>
    <w:rsid w:val="00FB5AA0"/>
    <w:rsid w:val="00FB5C12"/>
    <w:rsid w:val="00FB6168"/>
    <w:rsid w:val="00FB63DC"/>
    <w:rsid w:val="00FB668D"/>
    <w:rsid w:val="00FB67E6"/>
    <w:rsid w:val="00FB6BAA"/>
    <w:rsid w:val="00FB7079"/>
    <w:rsid w:val="00FB734A"/>
    <w:rsid w:val="00FC0898"/>
    <w:rsid w:val="00FC12D9"/>
    <w:rsid w:val="00FC1813"/>
    <w:rsid w:val="00FC1C8D"/>
    <w:rsid w:val="00FC1D9E"/>
    <w:rsid w:val="00FC2408"/>
    <w:rsid w:val="00FC2696"/>
    <w:rsid w:val="00FC2A30"/>
    <w:rsid w:val="00FC30B1"/>
    <w:rsid w:val="00FC3D69"/>
    <w:rsid w:val="00FC4311"/>
    <w:rsid w:val="00FC4AAD"/>
    <w:rsid w:val="00FC666C"/>
    <w:rsid w:val="00FC7E8A"/>
    <w:rsid w:val="00FD05C1"/>
    <w:rsid w:val="00FD0C60"/>
    <w:rsid w:val="00FD0E71"/>
    <w:rsid w:val="00FD0EF0"/>
    <w:rsid w:val="00FD122F"/>
    <w:rsid w:val="00FD18FD"/>
    <w:rsid w:val="00FD1C5E"/>
    <w:rsid w:val="00FD1FC3"/>
    <w:rsid w:val="00FD24DE"/>
    <w:rsid w:val="00FD2589"/>
    <w:rsid w:val="00FD262F"/>
    <w:rsid w:val="00FD2750"/>
    <w:rsid w:val="00FD312B"/>
    <w:rsid w:val="00FD314A"/>
    <w:rsid w:val="00FD33B1"/>
    <w:rsid w:val="00FD38D1"/>
    <w:rsid w:val="00FD45F6"/>
    <w:rsid w:val="00FD472C"/>
    <w:rsid w:val="00FD4D16"/>
    <w:rsid w:val="00FD516C"/>
    <w:rsid w:val="00FD5671"/>
    <w:rsid w:val="00FD6690"/>
    <w:rsid w:val="00FD6A1C"/>
    <w:rsid w:val="00FD6B49"/>
    <w:rsid w:val="00FD6D59"/>
    <w:rsid w:val="00FD6F26"/>
    <w:rsid w:val="00FD7160"/>
    <w:rsid w:val="00FE1A89"/>
    <w:rsid w:val="00FE21B4"/>
    <w:rsid w:val="00FE2495"/>
    <w:rsid w:val="00FE2523"/>
    <w:rsid w:val="00FE2CD3"/>
    <w:rsid w:val="00FE2FEB"/>
    <w:rsid w:val="00FE40A7"/>
    <w:rsid w:val="00FE56EC"/>
    <w:rsid w:val="00FE6F8A"/>
    <w:rsid w:val="00FE7707"/>
    <w:rsid w:val="00FF07A0"/>
    <w:rsid w:val="00FF0888"/>
    <w:rsid w:val="00FF0A94"/>
    <w:rsid w:val="00FF1396"/>
    <w:rsid w:val="00FF159F"/>
    <w:rsid w:val="00FF15F4"/>
    <w:rsid w:val="00FF162D"/>
    <w:rsid w:val="00FF1EB5"/>
    <w:rsid w:val="00FF203F"/>
    <w:rsid w:val="00FF3064"/>
    <w:rsid w:val="00FF4A4E"/>
    <w:rsid w:val="00FF65B2"/>
    <w:rsid w:val="00FF676A"/>
    <w:rsid w:val="00FF6DE2"/>
    <w:rsid w:val="00FF721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766549"/>
  <w15:chartTrackingRefBased/>
  <w15:docId w15:val="{1734E061-8737-4125-B905-1BF4E574E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4">
    <w:name w:val="heading 4"/>
    <w:basedOn w:val="Normal"/>
    <w:link w:val="Heading4Char"/>
    <w:uiPriority w:val="1"/>
    <w:qFormat/>
    <w:rsid w:val="003A0AF7"/>
    <w:pPr>
      <w:widowControl w:val="0"/>
      <w:autoSpaceDE w:val="0"/>
      <w:autoSpaceDN w:val="0"/>
      <w:spacing w:after="0" w:line="240" w:lineRule="auto"/>
      <w:ind w:left="100"/>
      <w:outlineLvl w:val="3"/>
    </w:pPr>
    <w:rPr>
      <w:rFonts w:ascii="Arial" w:eastAsia="Arial" w:hAnsi="Arial" w:cs="Arial"/>
      <w:b/>
      <w:b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C4B30"/>
    <w:pPr>
      <w:widowControl w:val="0"/>
      <w:autoSpaceDE w:val="0"/>
      <w:autoSpaceDN w:val="0"/>
      <w:spacing w:after="0" w:line="240" w:lineRule="auto"/>
    </w:pPr>
    <w:rPr>
      <w:rFonts w:ascii="Arial" w:eastAsia="Arial" w:hAnsi="Arial" w:cs="Arial"/>
      <w:sz w:val="19"/>
      <w:szCs w:val="19"/>
    </w:rPr>
  </w:style>
  <w:style w:type="character" w:customStyle="1" w:styleId="BodyTextChar">
    <w:name w:val="Body Text Char"/>
    <w:basedOn w:val="DefaultParagraphFont"/>
    <w:link w:val="BodyText"/>
    <w:uiPriority w:val="1"/>
    <w:rsid w:val="009C4B30"/>
    <w:rPr>
      <w:rFonts w:ascii="Arial" w:eastAsia="Arial" w:hAnsi="Arial" w:cs="Arial"/>
      <w:sz w:val="19"/>
      <w:szCs w:val="19"/>
    </w:rPr>
  </w:style>
  <w:style w:type="character" w:styleId="CommentReference">
    <w:name w:val="annotation reference"/>
    <w:basedOn w:val="DefaultParagraphFont"/>
    <w:uiPriority w:val="99"/>
    <w:semiHidden/>
    <w:unhideWhenUsed/>
    <w:rsid w:val="001B4DF7"/>
    <w:rPr>
      <w:sz w:val="16"/>
      <w:szCs w:val="16"/>
    </w:rPr>
  </w:style>
  <w:style w:type="paragraph" w:styleId="CommentText">
    <w:name w:val="annotation text"/>
    <w:basedOn w:val="Normal"/>
    <w:link w:val="CommentTextChar"/>
    <w:uiPriority w:val="99"/>
    <w:unhideWhenUsed/>
    <w:rsid w:val="001B4DF7"/>
    <w:pPr>
      <w:spacing w:line="240" w:lineRule="auto"/>
    </w:pPr>
    <w:rPr>
      <w:sz w:val="20"/>
      <w:szCs w:val="20"/>
    </w:rPr>
  </w:style>
  <w:style w:type="character" w:customStyle="1" w:styleId="CommentTextChar">
    <w:name w:val="Comment Text Char"/>
    <w:basedOn w:val="DefaultParagraphFont"/>
    <w:link w:val="CommentText"/>
    <w:uiPriority w:val="99"/>
    <w:rsid w:val="001B4DF7"/>
    <w:rPr>
      <w:sz w:val="20"/>
      <w:szCs w:val="20"/>
    </w:rPr>
  </w:style>
  <w:style w:type="paragraph" w:styleId="CommentSubject">
    <w:name w:val="annotation subject"/>
    <w:basedOn w:val="CommentText"/>
    <w:next w:val="CommentText"/>
    <w:link w:val="CommentSubjectChar"/>
    <w:uiPriority w:val="99"/>
    <w:semiHidden/>
    <w:unhideWhenUsed/>
    <w:rsid w:val="001B4DF7"/>
    <w:rPr>
      <w:b/>
      <w:bCs/>
    </w:rPr>
  </w:style>
  <w:style w:type="character" w:customStyle="1" w:styleId="CommentSubjectChar">
    <w:name w:val="Comment Subject Char"/>
    <w:basedOn w:val="CommentTextChar"/>
    <w:link w:val="CommentSubject"/>
    <w:uiPriority w:val="99"/>
    <w:semiHidden/>
    <w:rsid w:val="001B4DF7"/>
    <w:rPr>
      <w:b/>
      <w:bCs/>
      <w:sz w:val="20"/>
      <w:szCs w:val="20"/>
    </w:rPr>
  </w:style>
  <w:style w:type="paragraph" w:styleId="BalloonText">
    <w:name w:val="Balloon Text"/>
    <w:basedOn w:val="Normal"/>
    <w:link w:val="BalloonTextChar"/>
    <w:uiPriority w:val="99"/>
    <w:semiHidden/>
    <w:unhideWhenUsed/>
    <w:rsid w:val="001B4D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DF7"/>
    <w:rPr>
      <w:rFonts w:ascii="Segoe UI" w:hAnsi="Segoe UI" w:cs="Segoe UI"/>
      <w:sz w:val="18"/>
      <w:szCs w:val="18"/>
    </w:rPr>
  </w:style>
  <w:style w:type="paragraph" w:customStyle="1" w:styleId="C-BodyText">
    <w:name w:val="C-Body Text"/>
    <w:link w:val="C-BodyTextChar"/>
    <w:rsid w:val="0042778D"/>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42778D"/>
    <w:rPr>
      <w:rFonts w:ascii="Times New Roman" w:eastAsia="Times New Roman" w:hAnsi="Times New Roman" w:cs="Times New Roman"/>
      <w:sz w:val="24"/>
      <w:szCs w:val="20"/>
    </w:rPr>
  </w:style>
  <w:style w:type="paragraph" w:customStyle="1" w:styleId="BodyText0">
    <w:name w:val="BodyText"/>
    <w:basedOn w:val="Normal"/>
    <w:link w:val="BodyTextChar0"/>
    <w:rsid w:val="004D1914"/>
    <w:pPr>
      <w:widowControl w:val="0"/>
      <w:spacing w:before="120" w:after="240" w:line="312" w:lineRule="auto"/>
    </w:pPr>
    <w:rPr>
      <w:rFonts w:ascii="Times New Roman" w:eastAsia="Times New Roman" w:hAnsi="Times New Roman" w:cs="Times New Roman"/>
      <w:snapToGrid w:val="0"/>
      <w:sz w:val="24"/>
      <w:szCs w:val="20"/>
    </w:rPr>
  </w:style>
  <w:style w:type="character" w:customStyle="1" w:styleId="BodyTextChar0">
    <w:name w:val="BodyText Char"/>
    <w:link w:val="BodyText0"/>
    <w:rsid w:val="004D1914"/>
    <w:rPr>
      <w:rFonts w:ascii="Times New Roman" w:eastAsia="Times New Roman" w:hAnsi="Times New Roman" w:cs="Times New Roman"/>
      <w:snapToGrid w:val="0"/>
      <w:sz w:val="24"/>
      <w:szCs w:val="20"/>
    </w:rPr>
  </w:style>
  <w:style w:type="paragraph" w:styleId="Caption">
    <w:name w:val="caption"/>
    <w:aliases w:val="Bayer Caption,BeiGene Caption,fig cadre,Caption Char Char,Caption Char Char Char Char,fig cadre Char2,Caption Char2,fig cadre Char Char,fig...,（図表題）,Bayer Normal Zchn Zchn,IB Caption,Medical Caption,Bayer Normal Char,Bayer Normal Char Char,NDA,c"/>
    <w:next w:val="C-BodyText"/>
    <w:link w:val="CaptionChar"/>
    <w:qFormat/>
    <w:rsid w:val="00006267"/>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C-Footnote">
    <w:name w:val="C-Footnote"/>
    <w:basedOn w:val="Normal"/>
    <w:qFormat/>
    <w:rsid w:val="001C39DD"/>
    <w:pPr>
      <w:tabs>
        <w:tab w:val="left" w:pos="144"/>
      </w:tabs>
      <w:spacing w:after="0" w:line="240" w:lineRule="auto"/>
    </w:pPr>
    <w:rPr>
      <w:rFonts w:ascii="Times New Roman" w:eastAsia="Times New Roman" w:hAnsi="Times New Roman" w:cs="Arial"/>
      <w:sz w:val="20"/>
      <w:szCs w:val="20"/>
    </w:rPr>
  </w:style>
  <w:style w:type="paragraph" w:customStyle="1" w:styleId="C-TableHeader">
    <w:name w:val="C-Table Header"/>
    <w:next w:val="C-TableText"/>
    <w:link w:val="C-TableHeaderChar"/>
    <w:rsid w:val="00F67214"/>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F67214"/>
    <w:pPr>
      <w:spacing w:before="60" w:after="60" w:line="240" w:lineRule="auto"/>
    </w:pPr>
    <w:rPr>
      <w:rFonts w:ascii="Times New Roman" w:eastAsia="Times New Roman" w:hAnsi="Times New Roman" w:cs="Times New Roman"/>
      <w:szCs w:val="20"/>
    </w:rPr>
  </w:style>
  <w:style w:type="character" w:customStyle="1" w:styleId="C-TableCallout">
    <w:name w:val="C-Table Callout"/>
    <w:rsid w:val="006328C5"/>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TableFootnote">
    <w:name w:val="C-Table Footnote"/>
    <w:next w:val="C-BodyText"/>
    <w:rsid w:val="001912CB"/>
    <w:pPr>
      <w:tabs>
        <w:tab w:val="left" w:pos="144"/>
      </w:tabs>
      <w:spacing w:after="0" w:line="240" w:lineRule="auto"/>
      <w:ind w:left="144" w:hanging="144"/>
    </w:pPr>
    <w:rPr>
      <w:rFonts w:ascii="Times New Roman" w:eastAsia="Times New Roman" w:hAnsi="Times New Roman" w:cs="Arial"/>
      <w:sz w:val="20"/>
      <w:szCs w:val="20"/>
    </w:rPr>
  </w:style>
  <w:style w:type="character" w:customStyle="1" w:styleId="C-TableTextChar">
    <w:name w:val="C-Table Text Char"/>
    <w:link w:val="C-TableText"/>
    <w:rsid w:val="001B4076"/>
    <w:rPr>
      <w:rFonts w:ascii="Times New Roman" w:eastAsia="Times New Roman" w:hAnsi="Times New Roman" w:cs="Times New Roman"/>
      <w:szCs w:val="20"/>
    </w:rPr>
  </w:style>
  <w:style w:type="character" w:customStyle="1" w:styleId="C-Hyperlink">
    <w:name w:val="C-Hyperlink"/>
    <w:rsid w:val="00E91494"/>
    <w:rPr>
      <w:color w:val="0000FF"/>
    </w:rPr>
  </w:style>
  <w:style w:type="paragraph" w:customStyle="1" w:styleId="Reference">
    <w:name w:val="Reference"/>
    <w:basedOn w:val="Normal"/>
    <w:rsid w:val="00A65690"/>
    <w:pPr>
      <w:spacing w:before="80" w:after="60" w:line="240" w:lineRule="auto"/>
    </w:pPr>
    <w:rPr>
      <w:rFonts w:ascii="Times New Roman" w:eastAsia="MS Mincho" w:hAnsi="Times New Roman" w:cs="Times New Roman"/>
      <w:sz w:val="24"/>
      <w:szCs w:val="20"/>
    </w:rPr>
  </w:style>
  <w:style w:type="character" w:styleId="Hyperlink">
    <w:name w:val="Hyperlink"/>
    <w:uiPriority w:val="99"/>
    <w:rsid w:val="00D84DF2"/>
    <w:rPr>
      <w:color w:val="0000FF"/>
      <w:u w:val="none"/>
    </w:rPr>
  </w:style>
  <w:style w:type="paragraph" w:styleId="ListParagraph">
    <w:name w:val="List Paragraph"/>
    <w:basedOn w:val="Normal"/>
    <w:uiPriority w:val="34"/>
    <w:qFormat/>
    <w:rsid w:val="009A4F88"/>
    <w:pPr>
      <w:ind w:left="720"/>
      <w:contextualSpacing/>
    </w:pPr>
  </w:style>
  <w:style w:type="character" w:customStyle="1" w:styleId="UnresolvedMention1">
    <w:name w:val="Unresolved Mention1"/>
    <w:basedOn w:val="DefaultParagraphFont"/>
    <w:uiPriority w:val="99"/>
    <w:semiHidden/>
    <w:unhideWhenUsed/>
    <w:rsid w:val="00A23B4A"/>
    <w:rPr>
      <w:color w:val="605E5C"/>
      <w:shd w:val="clear" w:color="auto" w:fill="E1DFDD"/>
    </w:rPr>
  </w:style>
  <w:style w:type="paragraph" w:customStyle="1" w:styleId="Default">
    <w:name w:val="Default"/>
    <w:rsid w:val="009D305A"/>
    <w:pPr>
      <w:autoSpaceDE w:val="0"/>
      <w:autoSpaceDN w:val="0"/>
      <w:adjustRightInd w:val="0"/>
      <w:spacing w:after="0" w:line="240" w:lineRule="auto"/>
    </w:pPr>
    <w:rPr>
      <w:rFonts w:ascii="ITC Symbol Std Medium" w:hAnsi="ITC Symbol Std Medium" w:cs="ITC Symbol Std Medium"/>
      <w:color w:val="000000"/>
      <w:sz w:val="24"/>
      <w:szCs w:val="24"/>
    </w:rPr>
  </w:style>
  <w:style w:type="character" w:styleId="HTMLCite">
    <w:name w:val="HTML Cite"/>
    <w:basedOn w:val="DefaultParagraphFont"/>
    <w:uiPriority w:val="99"/>
    <w:semiHidden/>
    <w:unhideWhenUsed/>
    <w:rsid w:val="00CF5B5E"/>
    <w:rPr>
      <w:i/>
      <w:iCs/>
    </w:rPr>
  </w:style>
  <w:style w:type="character" w:customStyle="1" w:styleId="Heading4Char">
    <w:name w:val="Heading 4 Char"/>
    <w:basedOn w:val="DefaultParagraphFont"/>
    <w:link w:val="Heading4"/>
    <w:uiPriority w:val="1"/>
    <w:rsid w:val="003A0AF7"/>
    <w:rPr>
      <w:rFonts w:ascii="Arial" w:eastAsia="Arial" w:hAnsi="Arial" w:cs="Arial"/>
      <w:b/>
      <w:bCs/>
      <w:sz w:val="19"/>
      <w:szCs w:val="19"/>
    </w:rPr>
  </w:style>
  <w:style w:type="table" w:styleId="TableGrid">
    <w:name w:val="Table Grid"/>
    <w:basedOn w:val="TableNormal"/>
    <w:uiPriority w:val="39"/>
    <w:rsid w:val="009260FE"/>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Table">
    <w:name w:val="C-Table"/>
    <w:basedOn w:val="TableNormal"/>
    <w:rsid w:val="00F647EB"/>
    <w:pPr>
      <w:spacing w:after="0" w:line="240" w:lineRule="auto"/>
    </w:pPr>
    <w:rPr>
      <w:rFonts w:ascii="Times New Roman" w:eastAsia="Times New Roman" w:hAnsi="Times New Roman" w:cs="Times New Roman"/>
      <w:sz w:val="20"/>
      <w:szCs w:val="20"/>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trPr>
      <w:cantSplit/>
    </w:trPr>
  </w:style>
  <w:style w:type="character" w:customStyle="1" w:styleId="C-TableHeaderChar">
    <w:name w:val="C-Table Header Char"/>
    <w:link w:val="C-TableHeader"/>
    <w:locked/>
    <w:rsid w:val="00F647EB"/>
    <w:rPr>
      <w:rFonts w:ascii="Times New Roman" w:eastAsia="Times New Roman" w:hAnsi="Times New Roman" w:cs="Times New Roman"/>
      <w:b/>
      <w:szCs w:val="20"/>
    </w:rPr>
  </w:style>
  <w:style w:type="character" w:customStyle="1" w:styleId="CaptionChar">
    <w:name w:val="Caption Char"/>
    <w:aliases w:val="Bayer Caption Char,BeiGene Caption Char,fig cadre Char,Caption Char Char Char,Caption Char Char Char Char Char,fig cadre Char2 Char,Caption Char2 Char,fig cadre Char Char Char,fig... Char,（図表題） Char,Bayer Normal Zchn Zchn Char,NDA Char"/>
    <w:link w:val="Caption"/>
    <w:rsid w:val="00031F20"/>
    <w:rPr>
      <w:rFonts w:ascii="Times New Roman" w:eastAsia="Times New Roman" w:hAnsi="Times New Roman" w:cs="Times New Roman"/>
      <w:b/>
      <w:bCs/>
      <w:sz w:val="24"/>
      <w:szCs w:val="24"/>
    </w:rPr>
  </w:style>
  <w:style w:type="paragraph" w:customStyle="1" w:styleId="Paragraph">
    <w:name w:val="Paragraph"/>
    <w:link w:val="ParagraphChar"/>
    <w:qFormat/>
    <w:rsid w:val="00C91895"/>
    <w:pPr>
      <w:spacing w:after="240" w:line="360" w:lineRule="exact"/>
    </w:pPr>
    <w:rPr>
      <w:rFonts w:ascii="Times New Roman" w:eastAsia="MS Mincho" w:hAnsi="Times New Roman" w:cs="Times New Roman"/>
      <w:sz w:val="24"/>
      <w:szCs w:val="24"/>
      <w:lang w:eastAsia="ja-JP"/>
    </w:rPr>
  </w:style>
  <w:style w:type="character" w:customStyle="1" w:styleId="ParagraphChar">
    <w:name w:val="Paragraph Char"/>
    <w:link w:val="Paragraph"/>
    <w:rsid w:val="00C91895"/>
    <w:rPr>
      <w:rFonts w:ascii="Times New Roman" w:eastAsia="MS Mincho" w:hAnsi="Times New Roman" w:cs="Times New Roman"/>
      <w:sz w:val="24"/>
      <w:szCs w:val="24"/>
      <w:lang w:eastAsia="ja-JP"/>
    </w:rPr>
  </w:style>
  <w:style w:type="paragraph" w:customStyle="1" w:styleId="Para">
    <w:name w:val="Para"/>
    <w:link w:val="ParaChar"/>
    <w:uiPriority w:val="99"/>
    <w:qFormat/>
    <w:rsid w:val="000B7E9F"/>
    <w:pPr>
      <w:suppressAutoHyphens/>
      <w:spacing w:after="180" w:line="320" w:lineRule="exact"/>
    </w:pPr>
    <w:rPr>
      <w:rFonts w:ascii="Times New Roman" w:hAnsi="Times New Roman" w:cs="Times New Roman"/>
      <w:sz w:val="24"/>
      <w:szCs w:val="20"/>
    </w:rPr>
  </w:style>
  <w:style w:type="character" w:customStyle="1" w:styleId="ParaChar">
    <w:name w:val="Para Char"/>
    <w:link w:val="Para"/>
    <w:uiPriority w:val="99"/>
    <w:locked/>
    <w:rsid w:val="000B7E9F"/>
    <w:rPr>
      <w:rFonts w:ascii="Times New Roman" w:eastAsia="SimSun" w:hAnsi="Times New Roman" w:cs="Times New Roman"/>
      <w:sz w:val="24"/>
      <w:szCs w:val="20"/>
    </w:rPr>
  </w:style>
  <w:style w:type="paragraph" w:customStyle="1" w:styleId="p1">
    <w:name w:val="p1"/>
    <w:basedOn w:val="Normal"/>
    <w:rsid w:val="006B767B"/>
    <w:pPr>
      <w:spacing w:after="0" w:line="240" w:lineRule="auto"/>
    </w:pPr>
    <w:rPr>
      <w:rFonts w:ascii="Times" w:hAnsi="Times" w:cs="Times New Roman"/>
      <w:sz w:val="14"/>
      <w:szCs w:val="14"/>
    </w:rPr>
  </w:style>
  <w:style w:type="paragraph" w:styleId="Bibliography">
    <w:name w:val="Bibliography"/>
    <w:basedOn w:val="Normal"/>
    <w:next w:val="Normal"/>
    <w:uiPriority w:val="37"/>
    <w:unhideWhenUsed/>
    <w:rsid w:val="00503E99"/>
    <w:pPr>
      <w:tabs>
        <w:tab w:val="left" w:pos="260"/>
        <w:tab w:val="left" w:pos="380"/>
        <w:tab w:val="left" w:pos="500"/>
        <w:tab w:val="left" w:pos="620"/>
      </w:tabs>
      <w:spacing w:after="240" w:line="240" w:lineRule="auto"/>
      <w:ind w:left="384" w:hanging="384"/>
    </w:pPr>
  </w:style>
  <w:style w:type="paragraph" w:styleId="Revision">
    <w:name w:val="Revision"/>
    <w:hidden/>
    <w:uiPriority w:val="99"/>
    <w:semiHidden/>
    <w:rsid w:val="001C50D4"/>
    <w:pPr>
      <w:spacing w:after="0" w:line="240" w:lineRule="auto"/>
    </w:pPr>
  </w:style>
  <w:style w:type="paragraph" w:styleId="Header">
    <w:name w:val="header"/>
    <w:basedOn w:val="Normal"/>
    <w:link w:val="HeaderChar"/>
    <w:uiPriority w:val="99"/>
    <w:unhideWhenUsed/>
    <w:rsid w:val="00492F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F43"/>
  </w:style>
  <w:style w:type="paragraph" w:styleId="Footer">
    <w:name w:val="footer"/>
    <w:basedOn w:val="Normal"/>
    <w:link w:val="FooterChar"/>
    <w:uiPriority w:val="99"/>
    <w:unhideWhenUsed/>
    <w:rsid w:val="00492F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F43"/>
  </w:style>
  <w:style w:type="character" w:styleId="PageNumber">
    <w:name w:val="page number"/>
    <w:basedOn w:val="DefaultParagraphFont"/>
    <w:uiPriority w:val="99"/>
    <w:semiHidden/>
    <w:unhideWhenUsed/>
    <w:rsid w:val="00447F31"/>
  </w:style>
  <w:style w:type="character" w:styleId="LineNumber">
    <w:name w:val="line number"/>
    <w:basedOn w:val="DefaultParagraphFont"/>
    <w:uiPriority w:val="99"/>
    <w:semiHidden/>
    <w:unhideWhenUsed/>
    <w:rsid w:val="00D2306C"/>
  </w:style>
  <w:style w:type="character" w:customStyle="1" w:styleId="highwire-cite-metadata-journal">
    <w:name w:val="highwire-cite-metadata-journal"/>
    <w:basedOn w:val="DefaultParagraphFont"/>
    <w:rsid w:val="0051203F"/>
    <w:rPr>
      <w:sz w:val="24"/>
      <w:szCs w:val="24"/>
      <w:bdr w:val="none" w:sz="0" w:space="0" w:color="auto" w:frame="1"/>
      <w:vertAlign w:val="baseline"/>
    </w:rPr>
  </w:style>
  <w:style w:type="character" w:customStyle="1" w:styleId="highwire-cite-metadata-date">
    <w:name w:val="highwire-cite-metadata-date"/>
    <w:basedOn w:val="DefaultParagraphFont"/>
    <w:rsid w:val="0051203F"/>
    <w:rPr>
      <w:sz w:val="24"/>
      <w:szCs w:val="24"/>
      <w:bdr w:val="none" w:sz="0" w:space="0" w:color="auto" w:frame="1"/>
      <w:vertAlign w:val="baseline"/>
    </w:rPr>
  </w:style>
  <w:style w:type="character" w:customStyle="1" w:styleId="highwire-cite-metadata-volume-pages">
    <w:name w:val="highwire-cite-metadata-volume-pages"/>
    <w:basedOn w:val="DefaultParagraphFont"/>
    <w:rsid w:val="0051203F"/>
    <w:rPr>
      <w:sz w:val="24"/>
      <w:szCs w:val="24"/>
      <w:bdr w:val="none" w:sz="0" w:space="0" w:color="auto" w:frame="1"/>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70541">
      <w:bodyDiv w:val="1"/>
      <w:marLeft w:val="0"/>
      <w:marRight w:val="0"/>
      <w:marTop w:val="0"/>
      <w:marBottom w:val="0"/>
      <w:divBdr>
        <w:top w:val="none" w:sz="0" w:space="0" w:color="auto"/>
        <w:left w:val="none" w:sz="0" w:space="0" w:color="auto"/>
        <w:bottom w:val="none" w:sz="0" w:space="0" w:color="auto"/>
        <w:right w:val="none" w:sz="0" w:space="0" w:color="auto"/>
      </w:divBdr>
    </w:div>
    <w:div w:id="166023803">
      <w:bodyDiv w:val="1"/>
      <w:marLeft w:val="0"/>
      <w:marRight w:val="0"/>
      <w:marTop w:val="0"/>
      <w:marBottom w:val="0"/>
      <w:divBdr>
        <w:top w:val="none" w:sz="0" w:space="0" w:color="auto"/>
        <w:left w:val="none" w:sz="0" w:space="0" w:color="auto"/>
        <w:bottom w:val="none" w:sz="0" w:space="0" w:color="auto"/>
        <w:right w:val="none" w:sz="0" w:space="0" w:color="auto"/>
      </w:divBdr>
    </w:div>
    <w:div w:id="1276979337">
      <w:bodyDiv w:val="1"/>
      <w:marLeft w:val="0"/>
      <w:marRight w:val="0"/>
      <w:marTop w:val="0"/>
      <w:marBottom w:val="0"/>
      <w:divBdr>
        <w:top w:val="none" w:sz="0" w:space="0" w:color="auto"/>
        <w:left w:val="none" w:sz="0" w:space="0" w:color="auto"/>
        <w:bottom w:val="none" w:sz="0" w:space="0" w:color="auto"/>
        <w:right w:val="none" w:sz="0" w:space="0" w:color="auto"/>
      </w:divBdr>
    </w:div>
    <w:div w:id="1366904501">
      <w:bodyDiv w:val="1"/>
      <w:marLeft w:val="0"/>
      <w:marRight w:val="0"/>
      <w:marTop w:val="0"/>
      <w:marBottom w:val="0"/>
      <w:divBdr>
        <w:top w:val="none" w:sz="0" w:space="0" w:color="auto"/>
        <w:left w:val="none" w:sz="0" w:space="0" w:color="auto"/>
        <w:bottom w:val="none" w:sz="0" w:space="0" w:color="auto"/>
        <w:right w:val="none" w:sz="0" w:space="0" w:color="auto"/>
      </w:divBdr>
    </w:div>
    <w:div w:id="1578519564">
      <w:bodyDiv w:val="1"/>
      <w:marLeft w:val="0"/>
      <w:marRight w:val="0"/>
      <w:marTop w:val="0"/>
      <w:marBottom w:val="0"/>
      <w:divBdr>
        <w:top w:val="none" w:sz="0" w:space="0" w:color="auto"/>
        <w:left w:val="none" w:sz="0" w:space="0" w:color="auto"/>
        <w:bottom w:val="none" w:sz="0" w:space="0" w:color="auto"/>
        <w:right w:val="none" w:sz="0" w:space="0" w:color="auto"/>
      </w:divBdr>
    </w:div>
    <w:div w:id="1590775405">
      <w:bodyDiv w:val="1"/>
      <w:marLeft w:val="0"/>
      <w:marRight w:val="0"/>
      <w:marTop w:val="0"/>
      <w:marBottom w:val="0"/>
      <w:divBdr>
        <w:top w:val="none" w:sz="0" w:space="0" w:color="auto"/>
        <w:left w:val="none" w:sz="0" w:space="0" w:color="auto"/>
        <w:bottom w:val="none" w:sz="0" w:space="0" w:color="auto"/>
        <w:right w:val="none" w:sz="0" w:space="0" w:color="auto"/>
      </w:divBdr>
    </w:div>
    <w:div w:id="1609042515">
      <w:bodyDiv w:val="1"/>
      <w:marLeft w:val="0"/>
      <w:marRight w:val="0"/>
      <w:marTop w:val="0"/>
      <w:marBottom w:val="0"/>
      <w:divBdr>
        <w:top w:val="none" w:sz="0" w:space="0" w:color="auto"/>
        <w:left w:val="none" w:sz="0" w:space="0" w:color="auto"/>
        <w:bottom w:val="none" w:sz="0" w:space="0" w:color="auto"/>
        <w:right w:val="none" w:sz="0" w:space="0" w:color="auto"/>
      </w:divBdr>
    </w:div>
    <w:div w:id="1694770915">
      <w:bodyDiv w:val="1"/>
      <w:marLeft w:val="0"/>
      <w:marRight w:val="0"/>
      <w:marTop w:val="0"/>
      <w:marBottom w:val="0"/>
      <w:divBdr>
        <w:top w:val="none" w:sz="0" w:space="0" w:color="auto"/>
        <w:left w:val="none" w:sz="0" w:space="0" w:color="auto"/>
        <w:bottom w:val="none" w:sz="0" w:space="0" w:color="auto"/>
        <w:right w:val="none" w:sz="0" w:space="0" w:color="auto"/>
      </w:divBdr>
    </w:div>
    <w:div w:id="2139453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F4A42-5D2B-3A4C-8AFB-C37958768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2</Words>
  <Characters>1667</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Bray</dc:creator>
  <cp:keywords/>
  <dc:description/>
  <cp:lastModifiedBy>marta.charpentier@arcusmedica.com</cp:lastModifiedBy>
  <cp:revision>2</cp:revision>
  <dcterms:created xsi:type="dcterms:W3CDTF">2019-04-18T19:23:00Z</dcterms:created>
  <dcterms:modified xsi:type="dcterms:W3CDTF">2019-04-18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DarFQQ99"/&gt;&lt;style id="http://www.zotero.org/styles/leukemia"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